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948AA" w14:textId="667D6632" w:rsidR="00BE7709" w:rsidRPr="00BE7709" w:rsidRDefault="00797519" w:rsidP="00BE7709">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sidR="00BE7709" w:rsidRPr="00BE7709">
        <w:rPr>
          <w:rFonts w:ascii="Times New Roman" w:hAnsi="Times New Roman" w:cs="Times New Roman"/>
          <w:b/>
          <w:bCs/>
          <w:sz w:val="24"/>
          <w:szCs w:val="24"/>
        </w:rPr>
        <w:t>3 File. Study Protocol</w:t>
      </w:r>
    </w:p>
    <w:p w14:paraId="32E36F2F" w14:textId="20859F0A" w:rsidR="009B1CF6" w:rsidRDefault="009B1CF6" w:rsidP="009B1CF6">
      <w:pPr>
        <w:tabs>
          <w:tab w:val="left" w:pos="500"/>
        </w:tabs>
        <w:spacing w:after="0" w:line="240" w:lineRule="auto"/>
        <w:ind w:left="504" w:hanging="504"/>
        <w:rPr>
          <w:rFonts w:ascii="Times New Roman" w:hAnsi="Times New Roman" w:cs="Times New Roman"/>
          <w:sz w:val="24"/>
          <w:szCs w:val="24"/>
        </w:rPr>
      </w:pPr>
      <w:r w:rsidRPr="009B1CF6">
        <w:rPr>
          <w:rFonts w:ascii="Times New Roman" w:hAnsi="Times New Roman" w:cs="Times New Roman"/>
          <w:sz w:val="24"/>
          <w:szCs w:val="24"/>
        </w:rPr>
        <w:t xml:space="preserve">Lu Y, Ni Y, Li X, He X, Huang S, Zhou Y, et al. Monetary </w:t>
      </w:r>
      <w:proofErr w:type="gramStart"/>
      <w:r w:rsidRPr="009B1CF6">
        <w:rPr>
          <w:rFonts w:ascii="Times New Roman" w:hAnsi="Times New Roman" w:cs="Times New Roman"/>
          <w:sz w:val="24"/>
          <w:szCs w:val="24"/>
        </w:rPr>
        <w:t>incentives</w:t>
      </w:r>
      <w:proofErr w:type="gramEnd"/>
      <w:r w:rsidRPr="009B1CF6">
        <w:rPr>
          <w:rFonts w:ascii="Times New Roman" w:hAnsi="Times New Roman" w:cs="Times New Roman"/>
          <w:sz w:val="24"/>
          <w:szCs w:val="24"/>
        </w:rPr>
        <w:t xml:space="preserve"> and peer referral in promoting digital network-based secondary distribution of HIV self-testing among men who have sex with men in China: study protocol for a three-arm randomized controlled trial. BMC Public Health </w:t>
      </w:r>
      <w:proofErr w:type="gramStart"/>
      <w:r w:rsidRPr="009B1CF6">
        <w:rPr>
          <w:rFonts w:ascii="Times New Roman" w:hAnsi="Times New Roman" w:cs="Times New Roman"/>
          <w:sz w:val="24"/>
          <w:szCs w:val="24"/>
        </w:rPr>
        <w:t>2020;20:911</w:t>
      </w:r>
      <w:proofErr w:type="gramEnd"/>
      <w:r w:rsidRPr="009B1CF6">
        <w:rPr>
          <w:rFonts w:ascii="Times New Roman" w:hAnsi="Times New Roman" w:cs="Times New Roman"/>
          <w:sz w:val="24"/>
          <w:szCs w:val="24"/>
        </w:rPr>
        <w:t xml:space="preserve">. </w:t>
      </w:r>
      <w:hyperlink r:id="rId7" w:history="1">
        <w:r w:rsidRPr="009B1CF6">
          <w:rPr>
            <w:rStyle w:val="Hyperlink"/>
            <w:rFonts w:ascii="Times New Roman" w:hAnsi="Times New Roman" w:cs="Times New Roman"/>
            <w:sz w:val="24"/>
            <w:szCs w:val="24"/>
          </w:rPr>
          <w:t>https://doi.org/10.1186/s12889-020-09048-y</w:t>
        </w:r>
      </w:hyperlink>
      <w:r w:rsidRPr="009B1CF6">
        <w:rPr>
          <w:rFonts w:ascii="Times New Roman" w:hAnsi="Times New Roman" w:cs="Times New Roman"/>
          <w:sz w:val="24"/>
          <w:szCs w:val="24"/>
        </w:rPr>
        <w:t>.</w:t>
      </w:r>
      <w:r>
        <w:rPr>
          <w:rFonts w:ascii="Times New Roman" w:hAnsi="Times New Roman" w:cs="Times New Roman"/>
          <w:sz w:val="24"/>
          <w:szCs w:val="24"/>
        </w:rPr>
        <w:t xml:space="preserve"> </w:t>
      </w:r>
    </w:p>
    <w:p w14:paraId="3D2BCA8A" w14:textId="77777777" w:rsidR="009B1CF6" w:rsidRPr="009B1CF6" w:rsidRDefault="009B1CF6" w:rsidP="009B1CF6">
      <w:pPr>
        <w:tabs>
          <w:tab w:val="left" w:pos="500"/>
        </w:tabs>
        <w:spacing w:after="0" w:line="240" w:lineRule="auto"/>
        <w:ind w:left="504" w:hanging="504"/>
        <w:rPr>
          <w:rFonts w:ascii="Times New Roman" w:hAnsi="Times New Roman" w:cs="Times New Roman"/>
          <w:sz w:val="24"/>
          <w:szCs w:val="24"/>
        </w:rPr>
      </w:pPr>
    </w:p>
    <w:p w14:paraId="696851A6"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r w:rsidRPr="00BE7709">
        <w:rPr>
          <w:rFonts w:ascii="Times New Roman" w:hAnsi="Times New Roman" w:cs="Times New Roman"/>
          <w:b/>
          <w:bCs/>
          <w:kern w:val="2"/>
          <w:sz w:val="24"/>
          <w:szCs w:val="24"/>
        </w:rPr>
        <w:t xml:space="preserve">Monetary Incentives and Peer Referral in Promoting </w:t>
      </w:r>
      <w:r w:rsidRPr="00BE7709">
        <w:rPr>
          <w:rFonts w:ascii="Times New Roman" w:hAnsi="Times New Roman" w:cs="Times New Roman"/>
          <w:b/>
          <w:bCs/>
          <w:color w:val="000000" w:themeColor="text1"/>
          <w:kern w:val="2"/>
          <w:sz w:val="24"/>
          <w:szCs w:val="24"/>
        </w:rPr>
        <w:t>Digital Network-B</w:t>
      </w:r>
      <w:r w:rsidRPr="00BE7709">
        <w:rPr>
          <w:rFonts w:ascii="Times New Roman" w:hAnsi="Times New Roman" w:cs="Times New Roman"/>
          <w:b/>
          <w:bCs/>
          <w:kern w:val="2"/>
          <w:sz w:val="24"/>
          <w:szCs w:val="24"/>
        </w:rPr>
        <w:t>ased Secondary Distribution of HIV Self-Testing among Men Who Have Sex with Men in China: Study Protocol for a Three-Arm Randomized Controlled Trial</w:t>
      </w:r>
    </w:p>
    <w:p w14:paraId="62113B4C" w14:textId="77777777" w:rsidR="00BE7709" w:rsidRPr="00BE7709" w:rsidRDefault="00BE7709" w:rsidP="00BE7709">
      <w:pPr>
        <w:widowControl w:val="0"/>
        <w:spacing w:after="0" w:line="240" w:lineRule="auto"/>
        <w:jc w:val="both"/>
        <w:rPr>
          <w:kern w:val="2"/>
          <w:sz w:val="21"/>
          <w:szCs w:val="24"/>
        </w:rPr>
      </w:pPr>
    </w:p>
    <w:p w14:paraId="4A1CC553" w14:textId="77777777" w:rsidR="00BE7709" w:rsidRPr="00BE7709" w:rsidRDefault="00BE7709" w:rsidP="00BE7709">
      <w:pPr>
        <w:widowControl w:val="0"/>
        <w:spacing w:after="0" w:line="360" w:lineRule="auto"/>
        <w:jc w:val="both"/>
        <w:rPr>
          <w:rFonts w:ascii="Times New Roman" w:hAnsi="Times New Roman" w:cs="Times New Roman"/>
          <w:kern w:val="2"/>
          <w:sz w:val="24"/>
          <w:szCs w:val="24"/>
        </w:rPr>
      </w:pPr>
      <w:r w:rsidRPr="00BE7709">
        <w:rPr>
          <w:rFonts w:ascii="Times New Roman" w:hAnsi="Times New Roman" w:cs="Times New Roman"/>
          <w:kern w:val="2"/>
          <w:sz w:val="24"/>
          <w:szCs w:val="24"/>
        </w:rPr>
        <w:t>Ying Lu</w:t>
      </w:r>
      <w:r w:rsidRPr="00BE7709">
        <w:rPr>
          <w:rFonts w:ascii="Times New Roman" w:hAnsi="Times New Roman" w:cs="Times New Roman"/>
          <w:kern w:val="2"/>
          <w:sz w:val="24"/>
          <w:szCs w:val="24"/>
          <w:vertAlign w:val="superscript"/>
        </w:rPr>
        <w:t>1</w:t>
      </w:r>
      <w:r w:rsidRPr="00BE7709">
        <w:rPr>
          <w:rFonts w:ascii="Times New Roman" w:hAnsi="Times New Roman" w:cs="Times New Roman"/>
          <w:b/>
          <w:bCs/>
          <w:kern w:val="2"/>
          <w:sz w:val="24"/>
          <w:szCs w:val="24"/>
          <w:vertAlign w:val="superscript"/>
        </w:rPr>
        <w:t>§</w:t>
      </w:r>
      <w:r w:rsidRPr="00BE7709">
        <w:rPr>
          <w:rFonts w:ascii="Times New Roman" w:hAnsi="Times New Roman" w:cs="Times New Roman"/>
          <w:kern w:val="2"/>
          <w:sz w:val="24"/>
          <w:szCs w:val="24"/>
        </w:rPr>
        <w:t>, Yuxin Ni</w:t>
      </w:r>
      <w:r w:rsidRPr="00BE7709">
        <w:rPr>
          <w:rFonts w:ascii="Times New Roman" w:hAnsi="Times New Roman" w:cs="Times New Roman"/>
          <w:kern w:val="2"/>
          <w:sz w:val="24"/>
          <w:szCs w:val="24"/>
          <w:vertAlign w:val="superscript"/>
        </w:rPr>
        <w:t>1</w:t>
      </w:r>
      <w:r w:rsidRPr="00BE7709">
        <w:rPr>
          <w:rFonts w:ascii="Times New Roman" w:hAnsi="Times New Roman" w:cs="Times New Roman"/>
          <w:b/>
          <w:bCs/>
          <w:kern w:val="2"/>
          <w:sz w:val="24"/>
          <w:szCs w:val="24"/>
          <w:vertAlign w:val="superscript"/>
        </w:rPr>
        <w:t>§</w:t>
      </w:r>
      <w:r w:rsidRPr="00BE7709">
        <w:rPr>
          <w:rFonts w:ascii="Times New Roman" w:hAnsi="Times New Roman" w:cs="Times New Roman"/>
          <w:kern w:val="2"/>
          <w:sz w:val="24"/>
          <w:szCs w:val="24"/>
        </w:rPr>
        <w:t xml:space="preserve">, </w:t>
      </w:r>
      <w:proofErr w:type="spellStart"/>
      <w:r w:rsidRPr="00BE7709">
        <w:rPr>
          <w:rFonts w:ascii="Times New Roman" w:hAnsi="Times New Roman" w:cs="Times New Roman"/>
          <w:kern w:val="2"/>
          <w:sz w:val="24"/>
          <w:szCs w:val="24"/>
        </w:rPr>
        <w:t>Xiaofeng</w:t>
      </w:r>
      <w:proofErr w:type="spellEnd"/>
      <w:r w:rsidRPr="00BE7709">
        <w:rPr>
          <w:rFonts w:ascii="Times New Roman" w:hAnsi="Times New Roman" w:cs="Times New Roman"/>
          <w:kern w:val="2"/>
          <w:sz w:val="24"/>
          <w:szCs w:val="24"/>
        </w:rPr>
        <w:t xml:space="preserve"> Li</w:t>
      </w:r>
      <w:r w:rsidRPr="00BE7709">
        <w:rPr>
          <w:rFonts w:ascii="Times New Roman" w:hAnsi="Times New Roman" w:cs="Times New Roman"/>
          <w:kern w:val="2"/>
          <w:sz w:val="24"/>
          <w:szCs w:val="24"/>
          <w:vertAlign w:val="superscript"/>
        </w:rPr>
        <w:t>2</w:t>
      </w:r>
      <w:r w:rsidRPr="00BE7709">
        <w:rPr>
          <w:rFonts w:ascii="Times New Roman" w:hAnsi="Times New Roman" w:cs="Times New Roman"/>
          <w:kern w:val="2"/>
          <w:sz w:val="24"/>
          <w:szCs w:val="24"/>
        </w:rPr>
        <w:t>, Xi He</w:t>
      </w:r>
      <w:r w:rsidRPr="00BE7709">
        <w:rPr>
          <w:rFonts w:ascii="Times New Roman" w:hAnsi="Times New Roman" w:cs="Times New Roman"/>
          <w:kern w:val="2"/>
          <w:sz w:val="24"/>
          <w:szCs w:val="24"/>
          <w:vertAlign w:val="superscript"/>
        </w:rPr>
        <w:t>3</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w:t>
      </w:r>
      <w:proofErr w:type="spellStart"/>
      <w:r w:rsidRPr="00BE7709">
        <w:rPr>
          <w:rFonts w:ascii="Times New Roman" w:hAnsi="Times New Roman" w:cs="Times New Roman"/>
          <w:kern w:val="2"/>
          <w:sz w:val="24"/>
          <w:szCs w:val="24"/>
        </w:rPr>
        <w:t>Shanzi</w:t>
      </w:r>
      <w:proofErr w:type="spellEnd"/>
      <w:r w:rsidRPr="00BE7709">
        <w:rPr>
          <w:rFonts w:ascii="Times New Roman" w:hAnsi="Times New Roman" w:cs="Times New Roman"/>
          <w:kern w:val="2"/>
          <w:sz w:val="24"/>
          <w:szCs w:val="24"/>
        </w:rPr>
        <w:t xml:space="preserve"> Huang</w:t>
      </w:r>
      <w:r w:rsidRPr="00BE7709">
        <w:rPr>
          <w:rFonts w:ascii="Times New Roman" w:hAnsi="Times New Roman" w:cs="Times New Roman"/>
          <w:kern w:val="2"/>
          <w:sz w:val="24"/>
          <w:szCs w:val="24"/>
          <w:vertAlign w:val="superscript"/>
        </w:rPr>
        <w:t>2</w:t>
      </w:r>
      <w:r w:rsidRPr="00BE7709">
        <w:rPr>
          <w:rFonts w:ascii="Times New Roman" w:hAnsi="Times New Roman" w:cs="Times New Roman"/>
          <w:kern w:val="2"/>
          <w:sz w:val="24"/>
          <w:szCs w:val="24"/>
        </w:rPr>
        <w:t>, Yi Zhou</w:t>
      </w:r>
      <w:r w:rsidRPr="00BE7709">
        <w:rPr>
          <w:rFonts w:ascii="Times New Roman" w:hAnsi="Times New Roman" w:cs="Times New Roman"/>
          <w:kern w:val="2"/>
          <w:sz w:val="24"/>
          <w:szCs w:val="24"/>
          <w:vertAlign w:val="superscript"/>
        </w:rPr>
        <w:t>2</w:t>
      </w:r>
      <w:r w:rsidRPr="00BE7709">
        <w:rPr>
          <w:rFonts w:ascii="Times New Roman" w:hAnsi="Times New Roman" w:cs="Times New Roman"/>
          <w:kern w:val="2"/>
          <w:sz w:val="24"/>
          <w:szCs w:val="24"/>
        </w:rPr>
        <w:t xml:space="preserve">, </w:t>
      </w:r>
      <w:proofErr w:type="spellStart"/>
      <w:r w:rsidRPr="00BE7709">
        <w:rPr>
          <w:rFonts w:ascii="Times New Roman" w:hAnsi="Times New Roman" w:cs="Times New Roman"/>
          <w:kern w:val="2"/>
          <w:sz w:val="24"/>
          <w:szCs w:val="24"/>
        </w:rPr>
        <w:t>Wencan</w:t>
      </w:r>
      <w:proofErr w:type="spellEnd"/>
      <w:r w:rsidRPr="00BE7709">
        <w:rPr>
          <w:rFonts w:ascii="Times New Roman" w:hAnsi="Times New Roman" w:cs="Times New Roman"/>
          <w:kern w:val="2"/>
          <w:sz w:val="24"/>
          <w:szCs w:val="24"/>
        </w:rPr>
        <w:t xml:space="preserve"> Dai</w:t>
      </w:r>
      <w:r w:rsidRPr="00BE7709">
        <w:rPr>
          <w:rFonts w:ascii="Times New Roman" w:hAnsi="Times New Roman" w:cs="Times New Roman"/>
          <w:kern w:val="2"/>
          <w:sz w:val="24"/>
          <w:szCs w:val="24"/>
          <w:vertAlign w:val="superscript"/>
        </w:rPr>
        <w:t>2</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Dan Wu</w:t>
      </w:r>
      <w:r w:rsidRPr="00BE7709">
        <w:rPr>
          <w:rFonts w:ascii="Times New Roman" w:hAnsi="Times New Roman" w:cs="Times New Roman"/>
          <w:kern w:val="2"/>
          <w:sz w:val="24"/>
          <w:szCs w:val="24"/>
          <w:vertAlign w:val="superscript"/>
        </w:rPr>
        <w:t>1,4</w:t>
      </w:r>
      <w:r w:rsidRPr="00BE7709">
        <w:rPr>
          <w:rFonts w:ascii="Times New Roman" w:hAnsi="Times New Roman" w:cs="Times New Roman"/>
          <w:kern w:val="2"/>
          <w:sz w:val="24"/>
          <w:szCs w:val="24"/>
        </w:rPr>
        <w:t>, Joseph D. Tucker</w:t>
      </w:r>
      <w:r w:rsidRPr="00BE7709">
        <w:rPr>
          <w:rFonts w:ascii="Times New Roman" w:hAnsi="Times New Roman" w:cs="Times New Roman"/>
          <w:kern w:val="2"/>
          <w:sz w:val="24"/>
          <w:szCs w:val="24"/>
          <w:vertAlign w:val="superscript"/>
        </w:rPr>
        <w:t>4</w:t>
      </w:r>
      <w:r w:rsidRPr="00BE7709">
        <w:rPr>
          <w:rFonts w:ascii="Times New Roman" w:hAnsi="Times New Roman" w:cs="Times New Roman"/>
          <w:kern w:val="2"/>
          <w:sz w:val="24"/>
          <w:szCs w:val="24"/>
        </w:rPr>
        <w:t xml:space="preserve">, </w:t>
      </w:r>
      <w:proofErr w:type="spellStart"/>
      <w:r w:rsidRPr="00BE7709">
        <w:rPr>
          <w:rFonts w:ascii="Times New Roman" w:hAnsi="Times New Roman" w:cs="Times New Roman"/>
          <w:kern w:val="2"/>
          <w:sz w:val="24"/>
          <w:szCs w:val="24"/>
        </w:rPr>
        <w:t>Guangquan</w:t>
      </w:r>
      <w:proofErr w:type="spellEnd"/>
      <w:r w:rsidRPr="00BE7709">
        <w:rPr>
          <w:rFonts w:ascii="Times New Roman" w:hAnsi="Times New Roman" w:cs="Times New Roman"/>
          <w:kern w:val="2"/>
          <w:sz w:val="24"/>
          <w:szCs w:val="24"/>
        </w:rPr>
        <w:t xml:space="preserve"> Shen</w:t>
      </w:r>
      <w:r w:rsidRPr="00BE7709">
        <w:rPr>
          <w:rFonts w:ascii="Times New Roman" w:hAnsi="Times New Roman" w:cs="Times New Roman"/>
          <w:kern w:val="2"/>
          <w:sz w:val="24"/>
          <w:szCs w:val="24"/>
          <w:vertAlign w:val="superscript"/>
        </w:rPr>
        <w:t>1</w:t>
      </w:r>
      <w:r w:rsidRPr="00BE7709">
        <w:rPr>
          <w:rFonts w:ascii="Times New Roman" w:hAnsi="Times New Roman" w:cs="Times New Roman"/>
          <w:kern w:val="2"/>
          <w:sz w:val="24"/>
          <w:szCs w:val="24"/>
        </w:rPr>
        <w:t xml:space="preserve">, </w:t>
      </w:r>
      <w:proofErr w:type="spellStart"/>
      <w:r w:rsidRPr="00BE7709">
        <w:rPr>
          <w:rFonts w:ascii="Times New Roman" w:hAnsi="Times New Roman" w:cs="Times New Roman"/>
          <w:kern w:val="2"/>
          <w:sz w:val="24"/>
          <w:szCs w:val="24"/>
        </w:rPr>
        <w:t>Yongjie</w:t>
      </w:r>
      <w:proofErr w:type="spellEnd"/>
      <w:r w:rsidRPr="00BE7709">
        <w:rPr>
          <w:rFonts w:ascii="Times New Roman" w:hAnsi="Times New Roman" w:cs="Times New Roman"/>
          <w:kern w:val="2"/>
          <w:sz w:val="24"/>
          <w:szCs w:val="24"/>
        </w:rPr>
        <w:t xml:space="preserve"> Sha</w:t>
      </w:r>
      <w:r w:rsidRPr="00BE7709">
        <w:rPr>
          <w:rFonts w:ascii="Times New Roman" w:hAnsi="Times New Roman" w:cs="Times New Roman"/>
          <w:kern w:val="2"/>
          <w:sz w:val="24"/>
          <w:szCs w:val="24"/>
          <w:vertAlign w:val="superscript"/>
        </w:rPr>
        <w:t>1</w:t>
      </w:r>
      <w:r w:rsidRPr="00BE7709">
        <w:rPr>
          <w:rFonts w:ascii="Times New Roman" w:hAnsi="Times New Roman" w:cs="Times New Roman"/>
          <w:kern w:val="2"/>
          <w:sz w:val="24"/>
          <w:szCs w:val="24"/>
        </w:rPr>
        <w:t xml:space="preserve">, </w:t>
      </w:r>
      <w:proofErr w:type="spellStart"/>
      <w:r w:rsidRPr="00BE7709">
        <w:rPr>
          <w:rFonts w:ascii="Times New Roman" w:hAnsi="Times New Roman" w:cs="Times New Roman"/>
          <w:kern w:val="2"/>
          <w:sz w:val="24"/>
          <w:szCs w:val="24"/>
        </w:rPr>
        <w:t>Hongbo</w:t>
      </w:r>
      <w:proofErr w:type="spellEnd"/>
      <w:r w:rsidRPr="00BE7709">
        <w:rPr>
          <w:rFonts w:ascii="Times New Roman" w:hAnsi="Times New Roman" w:cs="Times New Roman"/>
          <w:kern w:val="2"/>
          <w:sz w:val="24"/>
          <w:szCs w:val="24"/>
        </w:rPr>
        <w:t xml:space="preserve"> Jiang</w:t>
      </w:r>
      <w:r w:rsidRPr="00BE7709">
        <w:rPr>
          <w:rFonts w:ascii="Times New Roman" w:hAnsi="Times New Roman" w:cs="Times New Roman"/>
          <w:kern w:val="2"/>
          <w:sz w:val="24"/>
          <w:szCs w:val="24"/>
          <w:vertAlign w:val="superscript"/>
        </w:rPr>
        <w:t>5</w:t>
      </w:r>
      <w:r w:rsidRPr="00BE7709">
        <w:rPr>
          <w:rFonts w:ascii="Times New Roman" w:hAnsi="Times New Roman" w:cs="Times New Roman"/>
          <w:kern w:val="2"/>
          <w:sz w:val="24"/>
          <w:szCs w:val="24"/>
        </w:rPr>
        <w:t xml:space="preserve">, </w:t>
      </w:r>
      <w:proofErr w:type="spellStart"/>
      <w:r w:rsidRPr="00BE7709">
        <w:rPr>
          <w:rFonts w:ascii="Times New Roman" w:hAnsi="Times New Roman" w:cs="Times New Roman"/>
          <w:kern w:val="2"/>
          <w:sz w:val="24"/>
          <w:szCs w:val="24"/>
        </w:rPr>
        <w:t>Liqun</w:t>
      </w:r>
      <w:proofErr w:type="spellEnd"/>
      <w:r w:rsidRPr="00BE7709">
        <w:rPr>
          <w:rFonts w:ascii="Times New Roman" w:hAnsi="Times New Roman" w:cs="Times New Roman"/>
          <w:kern w:val="2"/>
          <w:sz w:val="24"/>
          <w:szCs w:val="24"/>
        </w:rPr>
        <w:t xml:space="preserve"> </w:t>
      </w:r>
      <w:r w:rsidRPr="00BE7709">
        <w:rPr>
          <w:rFonts w:ascii="Times New Roman" w:hAnsi="Times New Roman" w:cs="Times New Roman" w:hint="eastAsia"/>
          <w:kern w:val="2"/>
          <w:sz w:val="24"/>
          <w:szCs w:val="24"/>
        </w:rPr>
        <w:t>Huang</w:t>
      </w:r>
      <w:r w:rsidRPr="00BE7709">
        <w:rPr>
          <w:rFonts w:ascii="Times New Roman" w:hAnsi="Times New Roman" w:cs="Times New Roman"/>
          <w:kern w:val="2"/>
          <w:sz w:val="24"/>
          <w:szCs w:val="24"/>
          <w:vertAlign w:val="superscript"/>
        </w:rPr>
        <w:t>2</w:t>
      </w:r>
      <w:r w:rsidRPr="00BE7709">
        <w:rPr>
          <w:rFonts w:ascii="Times New Roman" w:hAnsi="Times New Roman" w:cs="Times New Roman"/>
          <w:kern w:val="2"/>
          <w:sz w:val="24"/>
          <w:szCs w:val="24"/>
        </w:rPr>
        <w:t>*, Weiming Tang</w:t>
      </w:r>
      <w:r w:rsidRPr="00BE7709">
        <w:rPr>
          <w:rFonts w:ascii="Times New Roman" w:hAnsi="Times New Roman" w:cs="Times New Roman"/>
          <w:kern w:val="2"/>
          <w:sz w:val="24"/>
          <w:szCs w:val="24"/>
          <w:vertAlign w:val="superscript"/>
        </w:rPr>
        <w:t>1</w:t>
      </w:r>
      <w:r w:rsidRPr="00BE7709">
        <w:rPr>
          <w:rFonts w:ascii="Times New Roman" w:hAnsi="Times New Roman" w:cs="Times New Roman"/>
          <w:kern w:val="2"/>
          <w:sz w:val="24"/>
          <w:szCs w:val="24"/>
        </w:rPr>
        <w:t>*</w:t>
      </w:r>
    </w:p>
    <w:p w14:paraId="4CCADE83" w14:textId="77777777" w:rsidR="00BE7709" w:rsidRPr="00BE7709" w:rsidRDefault="00BE7709" w:rsidP="00BE7709">
      <w:pPr>
        <w:widowControl w:val="0"/>
        <w:spacing w:after="0" w:line="360" w:lineRule="auto"/>
        <w:jc w:val="both"/>
        <w:rPr>
          <w:rFonts w:ascii="Times New Roman" w:hAnsi="Times New Roman" w:cs="Times New Roman"/>
          <w:kern w:val="2"/>
          <w:sz w:val="24"/>
          <w:szCs w:val="24"/>
        </w:rPr>
      </w:pPr>
    </w:p>
    <w:p w14:paraId="1DC72DDF" w14:textId="77777777" w:rsidR="00BE7709" w:rsidRPr="00BE7709" w:rsidRDefault="00BE7709" w:rsidP="00BE7709">
      <w:pPr>
        <w:widowControl w:val="0"/>
        <w:spacing w:afterLines="50" w:after="120" w:line="360" w:lineRule="auto"/>
        <w:rPr>
          <w:rFonts w:ascii="Times New Roman" w:hAnsi="Times New Roman" w:cs="Times New Roman"/>
          <w:b/>
          <w:bCs/>
          <w:kern w:val="2"/>
          <w:sz w:val="24"/>
          <w:szCs w:val="24"/>
        </w:rPr>
      </w:pPr>
      <w:r w:rsidRPr="00BE7709">
        <w:rPr>
          <w:rFonts w:ascii="Times New Roman" w:hAnsi="Times New Roman" w:cs="Times New Roman"/>
          <w:b/>
          <w:bCs/>
          <w:kern w:val="2"/>
          <w:sz w:val="24"/>
          <w:szCs w:val="24"/>
          <w:vertAlign w:val="superscript"/>
        </w:rPr>
        <w:t>§</w:t>
      </w:r>
      <w:r w:rsidRPr="00BE7709">
        <w:rPr>
          <w:rFonts w:ascii="Times New Roman" w:hAnsi="Times New Roman" w:cs="Times New Roman"/>
          <w:b/>
          <w:bCs/>
          <w:kern w:val="2"/>
          <w:sz w:val="24"/>
          <w:szCs w:val="24"/>
        </w:rPr>
        <w:t xml:space="preserve"> Ying Lu and Yuxin Ni equally contribute to this study and are co-first authors. </w:t>
      </w:r>
    </w:p>
    <w:p w14:paraId="7D377529" w14:textId="77777777" w:rsidR="00BE7709" w:rsidRPr="00BE7709" w:rsidRDefault="00BE7709" w:rsidP="00BE7709">
      <w:pPr>
        <w:widowControl w:val="0"/>
        <w:spacing w:afterLines="50" w:after="120" w:line="360" w:lineRule="auto"/>
        <w:rPr>
          <w:rFonts w:ascii="Times New Roman" w:hAnsi="Times New Roman" w:cs="Times New Roman"/>
          <w:b/>
          <w:bCs/>
          <w:kern w:val="2"/>
          <w:sz w:val="24"/>
          <w:szCs w:val="24"/>
        </w:rPr>
      </w:pPr>
      <w:r w:rsidRPr="00BE7709">
        <w:rPr>
          <w:rFonts w:ascii="Times New Roman" w:hAnsi="Times New Roman" w:cs="Times New Roman"/>
          <w:b/>
          <w:bCs/>
          <w:kern w:val="2"/>
          <w:sz w:val="24"/>
          <w:szCs w:val="24"/>
        </w:rPr>
        <w:t>*</w:t>
      </w:r>
      <w:proofErr w:type="spellStart"/>
      <w:r w:rsidRPr="00BE7709">
        <w:rPr>
          <w:rFonts w:ascii="Times New Roman" w:hAnsi="Times New Roman" w:cs="Times New Roman"/>
          <w:b/>
          <w:bCs/>
          <w:kern w:val="2"/>
          <w:sz w:val="24"/>
          <w:szCs w:val="24"/>
        </w:rPr>
        <w:t>Liqun</w:t>
      </w:r>
      <w:proofErr w:type="spellEnd"/>
      <w:r w:rsidRPr="00BE7709">
        <w:rPr>
          <w:rFonts w:ascii="Times New Roman" w:hAnsi="Times New Roman" w:cs="Times New Roman"/>
          <w:b/>
          <w:bCs/>
          <w:kern w:val="2"/>
          <w:sz w:val="24"/>
          <w:szCs w:val="24"/>
        </w:rPr>
        <w:t xml:space="preserve"> Huang and </w:t>
      </w:r>
      <w:proofErr w:type="spellStart"/>
      <w:r w:rsidRPr="00BE7709">
        <w:rPr>
          <w:rFonts w:ascii="Times New Roman" w:hAnsi="Times New Roman" w:cs="Times New Roman"/>
          <w:b/>
          <w:bCs/>
          <w:kern w:val="2"/>
          <w:sz w:val="24"/>
          <w:szCs w:val="24"/>
        </w:rPr>
        <w:t>Weiming</w:t>
      </w:r>
      <w:proofErr w:type="spellEnd"/>
      <w:r w:rsidRPr="00BE7709">
        <w:rPr>
          <w:rFonts w:ascii="Times New Roman" w:hAnsi="Times New Roman" w:cs="Times New Roman"/>
          <w:b/>
          <w:bCs/>
          <w:kern w:val="2"/>
          <w:sz w:val="24"/>
          <w:szCs w:val="24"/>
        </w:rPr>
        <w:t xml:space="preserve"> Tang equally contribute to this study.</w:t>
      </w:r>
    </w:p>
    <w:p w14:paraId="5396AC17" w14:textId="77777777" w:rsidR="00BE7709" w:rsidRPr="00BE7709" w:rsidRDefault="00BE7709" w:rsidP="00BE7709">
      <w:pPr>
        <w:widowControl w:val="0"/>
        <w:spacing w:afterLines="50" w:after="120" w:line="360" w:lineRule="auto"/>
        <w:rPr>
          <w:rFonts w:ascii="Times New Roman" w:hAnsi="Times New Roman" w:cs="Times New Roman"/>
          <w:b/>
          <w:bCs/>
          <w:kern w:val="2"/>
          <w:sz w:val="24"/>
          <w:szCs w:val="24"/>
        </w:rPr>
      </w:pPr>
    </w:p>
    <w:p w14:paraId="5654D47B" w14:textId="77777777" w:rsidR="00BE7709" w:rsidRPr="00BE7709" w:rsidRDefault="00BE7709" w:rsidP="00BE7709">
      <w:pPr>
        <w:widowControl w:val="0"/>
        <w:spacing w:afterLines="50" w:after="120" w:line="360" w:lineRule="auto"/>
        <w:rPr>
          <w:rFonts w:ascii="Times New Roman" w:hAnsi="Times New Roman" w:cs="Times New Roman"/>
          <w:kern w:val="2"/>
          <w:sz w:val="24"/>
          <w:szCs w:val="24"/>
        </w:rPr>
      </w:pPr>
      <w:r w:rsidRPr="00BE7709">
        <w:rPr>
          <w:rFonts w:ascii="Times New Roman" w:hAnsi="Times New Roman" w:cs="Times New Roman"/>
          <w:b/>
          <w:bCs/>
          <w:kern w:val="2"/>
          <w:sz w:val="24"/>
          <w:szCs w:val="24"/>
        </w:rPr>
        <w:t>A</w:t>
      </w:r>
      <w:r w:rsidRPr="00BE7709">
        <w:rPr>
          <w:rFonts w:ascii="Times New Roman" w:hAnsi="Times New Roman" w:cs="Times New Roman" w:hint="eastAsia"/>
          <w:b/>
          <w:bCs/>
          <w:kern w:val="2"/>
          <w:sz w:val="24"/>
          <w:szCs w:val="24"/>
        </w:rPr>
        <w:t>ddre</w:t>
      </w:r>
      <w:r w:rsidRPr="00BE7709">
        <w:rPr>
          <w:rFonts w:ascii="Times New Roman" w:hAnsi="Times New Roman" w:cs="Times New Roman"/>
          <w:b/>
          <w:bCs/>
          <w:kern w:val="2"/>
          <w:sz w:val="24"/>
          <w:szCs w:val="24"/>
        </w:rPr>
        <w:t xml:space="preserve">ss: </w:t>
      </w:r>
      <w:r w:rsidRPr="00BE7709">
        <w:rPr>
          <w:rFonts w:ascii="Times New Roman" w:hAnsi="Times New Roman" w:cs="Times New Roman"/>
          <w:kern w:val="2"/>
          <w:sz w:val="24"/>
          <w:szCs w:val="24"/>
          <w:vertAlign w:val="superscript"/>
        </w:rPr>
        <w:t>1</w:t>
      </w:r>
      <w:r w:rsidRPr="00BE7709">
        <w:rPr>
          <w:rFonts w:ascii="Times New Roman" w:hAnsi="Times New Roman" w:cs="Times New Roman"/>
          <w:kern w:val="2"/>
          <w:sz w:val="24"/>
          <w:szCs w:val="24"/>
        </w:rPr>
        <w:t xml:space="preserve">University of North Carolina Project-China, Guangzhou, China. </w:t>
      </w:r>
      <w:r w:rsidRPr="00BE7709">
        <w:rPr>
          <w:rFonts w:ascii="Times New Roman" w:hAnsi="Times New Roman" w:cs="Times New Roman"/>
          <w:kern w:val="2"/>
          <w:sz w:val="24"/>
          <w:szCs w:val="24"/>
          <w:vertAlign w:val="superscript"/>
        </w:rPr>
        <w:t>2</w:t>
      </w:r>
      <w:r w:rsidRPr="00BE7709">
        <w:rPr>
          <w:rFonts w:ascii="Times New Roman" w:hAnsi="Times New Roman" w:cs="Times New Roman"/>
          <w:kern w:val="2"/>
          <w:sz w:val="24"/>
          <w:szCs w:val="24"/>
        </w:rPr>
        <w:t xml:space="preserve">Zhuhai Center for Diseases Control and Prevention, Zhuhai, China. </w:t>
      </w:r>
      <w:r w:rsidRPr="00BE7709">
        <w:rPr>
          <w:rFonts w:ascii="Times New Roman" w:hAnsi="Times New Roman" w:cs="Times New Roman"/>
          <w:kern w:val="2"/>
          <w:sz w:val="24"/>
          <w:szCs w:val="24"/>
          <w:vertAlign w:val="superscript"/>
        </w:rPr>
        <w:t>3</w:t>
      </w:r>
      <w:r w:rsidRPr="00BE7709">
        <w:rPr>
          <w:rFonts w:ascii="Times New Roman" w:hAnsi="Times New Roman" w:cs="Times New Roman"/>
          <w:kern w:val="2"/>
          <w:sz w:val="24"/>
          <w:szCs w:val="24"/>
        </w:rPr>
        <w:t xml:space="preserve">Zhuhai </w:t>
      </w:r>
      <w:proofErr w:type="spellStart"/>
      <w:r w:rsidRPr="00BE7709">
        <w:rPr>
          <w:rFonts w:ascii="Times New Roman" w:hAnsi="Times New Roman" w:cs="Times New Roman"/>
          <w:kern w:val="2"/>
          <w:sz w:val="24"/>
          <w:szCs w:val="24"/>
        </w:rPr>
        <w:t>Xutong</w:t>
      </w:r>
      <w:proofErr w:type="spellEnd"/>
      <w:r w:rsidRPr="00BE7709">
        <w:rPr>
          <w:rFonts w:ascii="Times New Roman" w:hAnsi="Times New Roman" w:cs="Times New Roman"/>
          <w:kern w:val="2"/>
          <w:sz w:val="24"/>
          <w:szCs w:val="24"/>
        </w:rPr>
        <w:t xml:space="preserve"> Voluntary Services Center, Zhuhai, China. </w:t>
      </w:r>
      <w:r w:rsidRPr="00BE7709">
        <w:rPr>
          <w:rFonts w:ascii="Times New Roman" w:hAnsi="Times New Roman" w:cs="Times New Roman"/>
          <w:kern w:val="2"/>
          <w:sz w:val="24"/>
          <w:szCs w:val="24"/>
          <w:vertAlign w:val="superscript"/>
        </w:rPr>
        <w:t>4</w:t>
      </w:r>
      <w:r w:rsidRPr="00BE7709">
        <w:rPr>
          <w:rFonts w:ascii="Times New Roman" w:hAnsi="Times New Roman" w:cs="Times New Roman"/>
          <w:kern w:val="2"/>
          <w:sz w:val="24"/>
          <w:szCs w:val="24"/>
        </w:rPr>
        <w:t xml:space="preserve">London School of Hygiene and Tropical Medicine, London, UK. </w:t>
      </w:r>
      <w:r w:rsidRPr="00BE7709">
        <w:rPr>
          <w:rFonts w:ascii="Times New Roman" w:hAnsi="Times New Roman" w:cs="Times New Roman"/>
          <w:kern w:val="2"/>
          <w:sz w:val="24"/>
          <w:szCs w:val="24"/>
          <w:vertAlign w:val="superscript"/>
        </w:rPr>
        <w:t>5</w:t>
      </w:r>
      <w:r w:rsidRPr="00BE7709">
        <w:rPr>
          <w:rFonts w:ascii="Times New Roman" w:hAnsi="Times New Roman" w:cs="Times New Roman"/>
          <w:kern w:val="2"/>
          <w:sz w:val="24"/>
          <w:szCs w:val="24"/>
        </w:rPr>
        <w:t>Guangdong Pharmaceutical University, Guangzhou, China.</w:t>
      </w:r>
    </w:p>
    <w:p w14:paraId="0F6862A1" w14:textId="77777777" w:rsidR="00BE7709" w:rsidRPr="00BE7709" w:rsidRDefault="00BE7709" w:rsidP="00BE7709">
      <w:pPr>
        <w:widowControl w:val="0"/>
        <w:spacing w:after="0" w:line="360" w:lineRule="auto"/>
        <w:jc w:val="both"/>
        <w:rPr>
          <w:rFonts w:ascii="Times New Roman" w:hAnsi="Times New Roman" w:cs="Times New Roman"/>
          <w:kern w:val="2"/>
          <w:sz w:val="24"/>
          <w:szCs w:val="24"/>
        </w:rPr>
      </w:pPr>
      <w:r w:rsidRPr="00BE7709">
        <w:rPr>
          <w:rFonts w:ascii="Times New Roman" w:hAnsi="Times New Roman" w:cs="Times New Roman"/>
          <w:kern w:val="2"/>
          <w:sz w:val="24"/>
          <w:szCs w:val="24"/>
        </w:rPr>
        <w:t>*</w:t>
      </w:r>
      <w:r w:rsidRPr="00BE7709">
        <w:rPr>
          <w:rFonts w:ascii="Times New Roman" w:hAnsi="Times New Roman" w:cs="Times New Roman"/>
          <w:b/>
          <w:bCs/>
          <w:kern w:val="2"/>
          <w:sz w:val="24"/>
          <w:szCs w:val="24"/>
        </w:rPr>
        <w:t>Correspondence to</w:t>
      </w:r>
      <w:r w:rsidRPr="00BE7709">
        <w:rPr>
          <w:rFonts w:ascii="Times New Roman" w:hAnsi="Times New Roman" w:cs="Times New Roman"/>
          <w:kern w:val="2"/>
          <w:sz w:val="24"/>
          <w:szCs w:val="24"/>
        </w:rPr>
        <w:t>:</w:t>
      </w:r>
    </w:p>
    <w:p w14:paraId="329C7C34" w14:textId="77777777" w:rsidR="00BE7709" w:rsidRPr="00BE7709" w:rsidRDefault="00BE7709" w:rsidP="00BE7709">
      <w:pPr>
        <w:widowControl w:val="0"/>
        <w:spacing w:after="0" w:line="360" w:lineRule="auto"/>
        <w:jc w:val="both"/>
        <w:rPr>
          <w:rFonts w:ascii="Times New Roman" w:hAnsi="Times New Roman" w:cs="Times New Roman"/>
          <w:kern w:val="2"/>
          <w:sz w:val="24"/>
          <w:szCs w:val="24"/>
        </w:rPr>
      </w:pPr>
      <w:r w:rsidRPr="00BE7709">
        <w:rPr>
          <w:rFonts w:ascii="Times New Roman" w:hAnsi="Times New Roman" w:cs="Times New Roman"/>
          <w:kern w:val="2"/>
          <w:sz w:val="24"/>
          <w:szCs w:val="24"/>
        </w:rPr>
        <w:t xml:space="preserve">Weiming Tang, </w:t>
      </w:r>
      <w:r w:rsidRPr="00BE7709">
        <w:rPr>
          <w:rFonts w:ascii="Times New Roman" w:hAnsi="Times New Roman" w:cs="Times New Roman" w:hint="eastAsia"/>
          <w:kern w:val="2"/>
          <w:sz w:val="24"/>
          <w:szCs w:val="24"/>
        </w:rPr>
        <w:t>Uni</w:t>
      </w:r>
      <w:r w:rsidRPr="00BE7709">
        <w:rPr>
          <w:rFonts w:ascii="Times New Roman" w:hAnsi="Times New Roman" w:cs="Times New Roman"/>
          <w:kern w:val="2"/>
          <w:sz w:val="24"/>
          <w:szCs w:val="24"/>
        </w:rPr>
        <w:t>versity of North Carolina Project-China, Guangzhou, China</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Email: weiming_tang@med.unc.edu</w:t>
      </w:r>
    </w:p>
    <w:p w14:paraId="385595D5" w14:textId="77777777" w:rsidR="00BE7709" w:rsidRPr="00BE7709" w:rsidRDefault="00BE7709" w:rsidP="00BE7709">
      <w:pPr>
        <w:widowControl w:val="0"/>
        <w:spacing w:after="0" w:line="240" w:lineRule="auto"/>
        <w:jc w:val="both"/>
        <w:rPr>
          <w:kern w:val="2"/>
          <w:sz w:val="21"/>
          <w:szCs w:val="24"/>
        </w:rPr>
      </w:pPr>
    </w:p>
    <w:p w14:paraId="4661D609" w14:textId="77777777" w:rsidR="00BE7709" w:rsidRPr="00BE7709" w:rsidRDefault="00BE7709" w:rsidP="00BE7709">
      <w:pPr>
        <w:widowControl w:val="0"/>
        <w:spacing w:after="0" w:line="240" w:lineRule="auto"/>
        <w:jc w:val="both"/>
        <w:rPr>
          <w:kern w:val="2"/>
          <w:sz w:val="21"/>
          <w:szCs w:val="24"/>
        </w:rPr>
      </w:pPr>
    </w:p>
    <w:p w14:paraId="325CDFF3" w14:textId="77777777" w:rsidR="00BE7709" w:rsidRPr="00BE7709" w:rsidRDefault="00BE7709" w:rsidP="00BE7709">
      <w:pPr>
        <w:widowControl w:val="0"/>
        <w:spacing w:after="0" w:line="240" w:lineRule="auto"/>
        <w:jc w:val="both"/>
        <w:rPr>
          <w:kern w:val="2"/>
          <w:sz w:val="21"/>
          <w:szCs w:val="24"/>
        </w:rPr>
      </w:pPr>
    </w:p>
    <w:p w14:paraId="30084E76" w14:textId="77777777" w:rsidR="00BE7709" w:rsidRPr="00BE7709" w:rsidRDefault="00BE7709" w:rsidP="00BE7709">
      <w:pPr>
        <w:widowControl w:val="0"/>
        <w:spacing w:after="0" w:line="240" w:lineRule="auto"/>
        <w:jc w:val="both"/>
        <w:rPr>
          <w:kern w:val="2"/>
          <w:sz w:val="21"/>
          <w:szCs w:val="24"/>
        </w:rPr>
      </w:pPr>
    </w:p>
    <w:p w14:paraId="49B6CEE5" w14:textId="77777777" w:rsidR="00BE7709" w:rsidRPr="00BE7709" w:rsidRDefault="00BE7709" w:rsidP="00BE7709">
      <w:pPr>
        <w:widowControl w:val="0"/>
        <w:spacing w:after="0" w:line="240" w:lineRule="auto"/>
        <w:jc w:val="both"/>
        <w:rPr>
          <w:kern w:val="2"/>
          <w:sz w:val="21"/>
          <w:szCs w:val="24"/>
        </w:rPr>
      </w:pPr>
    </w:p>
    <w:p w14:paraId="052C12B8" w14:textId="77777777" w:rsidR="00BE7709" w:rsidRPr="00BE7709" w:rsidRDefault="00BE7709" w:rsidP="00BE7709">
      <w:pPr>
        <w:widowControl w:val="0"/>
        <w:spacing w:after="0" w:line="240" w:lineRule="auto"/>
        <w:jc w:val="both"/>
        <w:rPr>
          <w:kern w:val="2"/>
          <w:sz w:val="21"/>
          <w:szCs w:val="24"/>
        </w:rPr>
      </w:pPr>
    </w:p>
    <w:p w14:paraId="06D6C310" w14:textId="77777777" w:rsidR="00BE7709" w:rsidRPr="00BE7709" w:rsidRDefault="00BE7709" w:rsidP="00BE7709">
      <w:pPr>
        <w:widowControl w:val="0"/>
        <w:spacing w:after="0" w:line="240" w:lineRule="auto"/>
        <w:jc w:val="both"/>
        <w:rPr>
          <w:kern w:val="2"/>
          <w:sz w:val="21"/>
          <w:szCs w:val="24"/>
        </w:rPr>
      </w:pPr>
    </w:p>
    <w:p w14:paraId="7805E259" w14:textId="77777777" w:rsidR="00BE7709" w:rsidRPr="00BE7709" w:rsidRDefault="00BE7709" w:rsidP="00BE7709">
      <w:pPr>
        <w:widowControl w:val="0"/>
        <w:spacing w:after="0" w:line="240" w:lineRule="auto"/>
        <w:jc w:val="both"/>
        <w:rPr>
          <w:kern w:val="2"/>
          <w:sz w:val="21"/>
          <w:szCs w:val="24"/>
        </w:rPr>
      </w:pPr>
    </w:p>
    <w:p w14:paraId="14C9709D" w14:textId="77777777" w:rsidR="00BE7709" w:rsidRPr="00BE7709" w:rsidRDefault="00BE7709" w:rsidP="00BE7709">
      <w:pPr>
        <w:widowControl w:val="0"/>
        <w:spacing w:after="0" w:line="240" w:lineRule="auto"/>
        <w:jc w:val="both"/>
        <w:rPr>
          <w:kern w:val="2"/>
          <w:sz w:val="21"/>
          <w:szCs w:val="24"/>
        </w:rPr>
      </w:pPr>
    </w:p>
    <w:p w14:paraId="0EF1E951" w14:textId="77777777" w:rsidR="00BE7709" w:rsidRPr="00BE7709" w:rsidRDefault="00BE7709" w:rsidP="00BE7709">
      <w:pPr>
        <w:widowControl w:val="0"/>
        <w:spacing w:after="0" w:line="240" w:lineRule="auto"/>
        <w:jc w:val="both"/>
        <w:rPr>
          <w:kern w:val="2"/>
          <w:sz w:val="21"/>
          <w:szCs w:val="24"/>
        </w:rPr>
      </w:pPr>
    </w:p>
    <w:p w14:paraId="71907754" w14:textId="77777777" w:rsidR="00BE7709" w:rsidRPr="00BE7709" w:rsidRDefault="00BE7709" w:rsidP="00BE7709">
      <w:pPr>
        <w:widowControl w:val="0"/>
        <w:spacing w:after="0" w:line="240" w:lineRule="auto"/>
        <w:jc w:val="both"/>
        <w:rPr>
          <w:kern w:val="2"/>
          <w:sz w:val="21"/>
          <w:szCs w:val="24"/>
        </w:rPr>
      </w:pPr>
    </w:p>
    <w:p w14:paraId="4E3EC67A" w14:textId="77777777" w:rsidR="00BE7709" w:rsidRPr="00BE7709" w:rsidRDefault="00BE7709" w:rsidP="00BE7709">
      <w:pPr>
        <w:widowControl w:val="0"/>
        <w:spacing w:after="0" w:line="240" w:lineRule="auto"/>
        <w:jc w:val="both"/>
        <w:rPr>
          <w:kern w:val="2"/>
          <w:sz w:val="21"/>
          <w:szCs w:val="24"/>
        </w:rPr>
      </w:pPr>
    </w:p>
    <w:p w14:paraId="595124FD" w14:textId="77777777" w:rsidR="00BE7709" w:rsidRPr="00BE7709" w:rsidRDefault="00BE7709" w:rsidP="00BE7709">
      <w:pPr>
        <w:widowControl w:val="0"/>
        <w:spacing w:after="0" w:line="240" w:lineRule="auto"/>
        <w:jc w:val="both"/>
        <w:rPr>
          <w:kern w:val="2"/>
          <w:sz w:val="21"/>
          <w:szCs w:val="24"/>
        </w:rPr>
      </w:pPr>
    </w:p>
    <w:p w14:paraId="1904E29E" w14:textId="77777777" w:rsidR="00BE7709" w:rsidRPr="00BE7709" w:rsidRDefault="00BE7709" w:rsidP="00BE7709">
      <w:pPr>
        <w:widowControl w:val="0"/>
        <w:spacing w:after="0" w:line="240" w:lineRule="auto"/>
        <w:jc w:val="both"/>
        <w:rPr>
          <w:kern w:val="2"/>
          <w:sz w:val="21"/>
          <w:szCs w:val="24"/>
        </w:rPr>
      </w:pPr>
    </w:p>
    <w:p w14:paraId="6B767FAB" w14:textId="77777777" w:rsidR="00BE7709" w:rsidRPr="00BE7709" w:rsidRDefault="00BE7709" w:rsidP="00BE7709">
      <w:pPr>
        <w:widowControl w:val="0"/>
        <w:spacing w:after="0" w:line="240" w:lineRule="auto"/>
        <w:jc w:val="both"/>
        <w:rPr>
          <w:kern w:val="2"/>
          <w:sz w:val="21"/>
          <w:szCs w:val="24"/>
        </w:rPr>
      </w:pPr>
    </w:p>
    <w:p w14:paraId="3C0CACC5" w14:textId="77777777" w:rsidR="00BE7709" w:rsidRPr="00BE7709" w:rsidRDefault="00BE7709" w:rsidP="00BE7709">
      <w:pPr>
        <w:widowControl w:val="0"/>
        <w:spacing w:after="0" w:line="240" w:lineRule="auto"/>
        <w:jc w:val="both"/>
        <w:rPr>
          <w:kern w:val="2"/>
          <w:sz w:val="21"/>
          <w:szCs w:val="24"/>
        </w:rPr>
      </w:pPr>
    </w:p>
    <w:p w14:paraId="4D4CDFE7" w14:textId="77777777" w:rsidR="00BE7709" w:rsidRPr="00BE7709" w:rsidRDefault="00BE7709" w:rsidP="00BE7709">
      <w:pPr>
        <w:widowControl w:val="0"/>
        <w:spacing w:after="0" w:line="240" w:lineRule="auto"/>
        <w:jc w:val="both"/>
        <w:rPr>
          <w:kern w:val="2"/>
          <w:sz w:val="21"/>
          <w:szCs w:val="24"/>
        </w:rPr>
      </w:pPr>
    </w:p>
    <w:p w14:paraId="19366EB2" w14:textId="77777777" w:rsidR="00BE7709" w:rsidRPr="00BE7709" w:rsidRDefault="00BE7709" w:rsidP="00BE7709">
      <w:pPr>
        <w:widowControl w:val="0"/>
        <w:spacing w:after="0" w:line="240" w:lineRule="auto"/>
        <w:jc w:val="both"/>
        <w:rPr>
          <w:kern w:val="2"/>
          <w:sz w:val="21"/>
          <w:szCs w:val="24"/>
        </w:rPr>
      </w:pPr>
    </w:p>
    <w:p w14:paraId="58416AF8" w14:textId="77777777" w:rsidR="00BE7709" w:rsidRPr="00BE7709" w:rsidRDefault="00BE7709" w:rsidP="00BE7709">
      <w:pPr>
        <w:widowControl w:val="0"/>
        <w:spacing w:after="0" w:line="240" w:lineRule="auto"/>
        <w:jc w:val="both"/>
        <w:rPr>
          <w:kern w:val="2"/>
          <w:sz w:val="21"/>
          <w:szCs w:val="24"/>
        </w:rPr>
      </w:pPr>
    </w:p>
    <w:p w14:paraId="60B190CC" w14:textId="77777777" w:rsidR="00BE7709" w:rsidRPr="00BE7709" w:rsidRDefault="00BE7709" w:rsidP="00BE7709">
      <w:pPr>
        <w:widowControl w:val="0"/>
        <w:spacing w:after="0" w:line="240" w:lineRule="auto"/>
        <w:jc w:val="both"/>
        <w:rPr>
          <w:kern w:val="2"/>
          <w:sz w:val="21"/>
          <w:szCs w:val="24"/>
        </w:rPr>
      </w:pPr>
    </w:p>
    <w:p w14:paraId="170CC0BF" w14:textId="77777777" w:rsidR="00BE7709" w:rsidRPr="00BE7709" w:rsidRDefault="00BE7709" w:rsidP="00BE7709">
      <w:pPr>
        <w:widowControl w:val="0"/>
        <w:spacing w:after="0" w:line="240" w:lineRule="auto"/>
        <w:jc w:val="both"/>
        <w:rPr>
          <w:kern w:val="2"/>
          <w:sz w:val="21"/>
          <w:szCs w:val="24"/>
        </w:rPr>
      </w:pPr>
    </w:p>
    <w:p w14:paraId="19E722FC" w14:textId="77777777" w:rsidR="00BE7709" w:rsidRPr="00BE7709" w:rsidRDefault="00BE7709" w:rsidP="00BE7709">
      <w:pPr>
        <w:keepNext/>
        <w:widowControl w:val="0"/>
        <w:suppressLineNumbers/>
        <w:spacing w:after="0" w:line="360" w:lineRule="auto"/>
        <w:outlineLvl w:val="1"/>
        <w:rPr>
          <w:rFonts w:ascii="Times New Roman" w:hAnsi="Times New Roman" w:cs="Times New Roman"/>
          <w:b/>
          <w:bCs/>
          <w:kern w:val="2"/>
          <w:sz w:val="24"/>
          <w:szCs w:val="24"/>
        </w:rPr>
      </w:pPr>
      <w:r w:rsidRPr="00BE7709">
        <w:rPr>
          <w:rFonts w:ascii="Times New Roman" w:hAnsi="Times New Roman" w:cs="Times New Roman"/>
          <w:b/>
          <w:bCs/>
          <w:kern w:val="2"/>
          <w:sz w:val="24"/>
          <w:szCs w:val="24"/>
        </w:rPr>
        <w:t>Abstract</w:t>
      </w:r>
    </w:p>
    <w:p w14:paraId="5335DD03" w14:textId="77777777" w:rsidR="00BE7709" w:rsidRPr="00BE7709" w:rsidRDefault="00BE7709" w:rsidP="00BE7709">
      <w:pPr>
        <w:keepNext/>
        <w:widowControl w:val="0"/>
        <w:suppressLineNumbers/>
        <w:spacing w:after="0" w:line="360" w:lineRule="auto"/>
        <w:outlineLvl w:val="1"/>
        <w:rPr>
          <w:rFonts w:ascii="Times New Roman" w:hAnsi="Times New Roman" w:cs="Times New Roman"/>
          <w:b/>
          <w:bCs/>
          <w:kern w:val="2"/>
          <w:sz w:val="24"/>
          <w:szCs w:val="24"/>
        </w:rPr>
      </w:pPr>
      <w:r w:rsidRPr="00BE7709">
        <w:rPr>
          <w:rFonts w:ascii="Times New Roman" w:hAnsi="Times New Roman" w:cs="Times New Roman"/>
          <w:b/>
          <w:bCs/>
          <w:kern w:val="2"/>
          <w:sz w:val="24"/>
          <w:szCs w:val="24"/>
        </w:rPr>
        <w:t>Background</w:t>
      </w:r>
    </w:p>
    <w:p w14:paraId="546C9029"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r w:rsidRPr="00BE7709">
        <w:rPr>
          <w:rFonts w:ascii="Times New Roman" w:hAnsi="Times New Roman" w:cs="Times New Roman"/>
          <w:kern w:val="2"/>
          <w:sz w:val="24"/>
          <w:szCs w:val="24"/>
        </w:rPr>
        <w:t>Human immunodeficiency virus (HIV) testing is a crucial strategy for HIV prevention.</w:t>
      </w:r>
      <w:r w:rsidRPr="00BE7709">
        <w:rPr>
          <w:rFonts w:ascii="Times New Roman" w:hAnsi="Times New Roman" w:cs="Times New Roman"/>
          <w:b/>
          <w:bCs/>
          <w:kern w:val="2"/>
          <w:sz w:val="24"/>
          <w:szCs w:val="24"/>
        </w:rPr>
        <w:t xml:space="preserve"> </w:t>
      </w:r>
      <w:r w:rsidRPr="00BE7709">
        <w:rPr>
          <w:rFonts w:ascii="Times New Roman" w:hAnsi="Times New Roman" w:cs="Times New Roman" w:hint="eastAsia"/>
          <w:kern w:val="2"/>
          <w:sz w:val="24"/>
          <w:szCs w:val="24"/>
        </w:rPr>
        <w:t>H</w:t>
      </w:r>
      <w:r w:rsidRPr="00BE7709">
        <w:rPr>
          <w:rFonts w:ascii="Times New Roman" w:hAnsi="Times New Roman" w:cs="Times New Roman"/>
          <w:kern w:val="2"/>
          <w:sz w:val="24"/>
          <w:szCs w:val="24"/>
        </w:rPr>
        <w:t>IV testing rates</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remain low among men who have sex with men (MSM)</w:t>
      </w:r>
      <w:r w:rsidRPr="00BE7709">
        <w:rPr>
          <w:rFonts w:ascii="Times New Roman" w:hAnsi="Times New Roman" w:cs="Times New Roman" w:hint="eastAsia"/>
          <w:kern w:val="2"/>
          <w:sz w:val="24"/>
          <w:szCs w:val="24"/>
        </w:rPr>
        <w:t xml:space="preserve"> in</w:t>
      </w:r>
      <w:r w:rsidRPr="00BE7709">
        <w:rPr>
          <w:rFonts w:ascii="Times New Roman" w:hAnsi="Times New Roman" w:cs="Times New Roman"/>
          <w:kern w:val="2"/>
          <w:sz w:val="24"/>
          <w:szCs w:val="24"/>
        </w:rPr>
        <w:t xml:space="preserve"> China. Digital network-based secondary distribution is considered as an effective model to enhance HIV self-testing (HIVST) among key populations. D</w:t>
      </w:r>
      <w:r w:rsidRPr="00BE7709">
        <w:rPr>
          <w:rFonts w:ascii="Times New Roman" w:hAnsi="Times New Roman" w:cs="Times New Roman" w:hint="eastAsia"/>
          <w:kern w:val="2"/>
          <w:sz w:val="24"/>
          <w:szCs w:val="24"/>
        </w:rPr>
        <w:t>igital</w:t>
      </w:r>
      <w:r w:rsidRPr="00BE7709">
        <w:rPr>
          <w:rFonts w:ascii="Times New Roman" w:hAnsi="Times New Roman" w:cs="Times New Roman"/>
          <w:kern w:val="2"/>
          <w:sz w:val="24"/>
          <w:szCs w:val="24"/>
        </w:rPr>
        <w:t xml:space="preserve"> platforms provide opportunities for testers to apply for HIVST kits by themselves, and secondary distribution allows</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them to apply for multiple kits to deliver to their sexual partners or members within their social network. We describe a three-arm randomized controlled trial to examine the effect of monetary incentives and peer referral in promoting digital network-based secondary distribution of HIVST among MSM in China.</w:t>
      </w:r>
    </w:p>
    <w:p w14:paraId="63E34717"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212B212A"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r w:rsidRPr="00BE7709">
        <w:rPr>
          <w:rFonts w:ascii="Times New Roman" w:hAnsi="Times New Roman" w:cs="Times New Roman"/>
          <w:b/>
          <w:bCs/>
          <w:kern w:val="2"/>
          <w:sz w:val="24"/>
          <w:szCs w:val="24"/>
        </w:rPr>
        <w:t>Methods</w:t>
      </w:r>
    </w:p>
    <w:p w14:paraId="0EA3F9A4"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300 MSM in China will be enrolled through a digital platform for data collection. The eligibility criteria include being biological male, 18 years of age or over, ever having had sex with another man, being able to apply for kits via the online </w:t>
      </w:r>
      <w:proofErr w:type="gramStart"/>
      <w:r w:rsidRPr="00BE7709">
        <w:rPr>
          <w:rFonts w:ascii="Times New Roman" w:hAnsi="Times New Roman" w:cs="Times New Roman"/>
          <w:kern w:val="2"/>
          <w:sz w:val="24"/>
          <w:szCs w:val="24"/>
        </w:rPr>
        <w:t>platform, and</w:t>
      </w:r>
      <w:proofErr w:type="gramEnd"/>
      <w:r w:rsidRPr="00BE7709">
        <w:rPr>
          <w:rFonts w:ascii="Times New Roman" w:hAnsi="Times New Roman" w:cs="Times New Roman"/>
          <w:kern w:val="2"/>
          <w:sz w:val="24"/>
          <w:szCs w:val="24"/>
        </w:rPr>
        <w:t xml:space="preserve"> being willing to provide personal telephone number for follow-up. Eligible participants will be randomly allocated into one of the three arms: standard secondary distribution arm, secondary distribution with monetary incentives arm, and secondary distribution with monetary incentives plus peer referral arm. Participants (defined as “index”) will distribute actual HIV self-test kits to members within their social network (defined as “alter”) or share referral links to encourage alters to apply HIV self-test kits by themselves. All index participants will be </w:t>
      </w:r>
      <w:r w:rsidRPr="00BE7709">
        <w:rPr>
          <w:kern w:val="2"/>
          <w:sz w:val="21"/>
          <w:szCs w:val="24"/>
        </w:rPr>
        <w:t>requested to complete</w:t>
      </w:r>
      <w:r w:rsidRPr="00BE7709">
        <w:rPr>
          <w:rFonts w:ascii="Times New Roman" w:hAnsi="Times New Roman" w:cs="Times New Roman"/>
          <w:kern w:val="2"/>
          <w:sz w:val="24"/>
          <w:szCs w:val="24"/>
        </w:rPr>
        <w:t xml:space="preserve"> a baseline survey and a 3-month follow-up survey. Both indexes and alters will complete a survey upon returning the results by taking a photo of the used kits with the unique identification number.</w:t>
      </w:r>
    </w:p>
    <w:p w14:paraId="43ACB097"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p>
    <w:p w14:paraId="52FF6A8B"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r w:rsidRPr="00BE7709">
        <w:rPr>
          <w:rFonts w:ascii="Times New Roman" w:hAnsi="Times New Roman" w:cs="Times New Roman"/>
          <w:b/>
          <w:bCs/>
          <w:kern w:val="2"/>
          <w:sz w:val="24"/>
          <w:szCs w:val="24"/>
        </w:rPr>
        <w:t>Discussion</w:t>
      </w:r>
    </w:p>
    <w:p w14:paraId="2BA74099"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HIV testing rates remain suboptimal among MSM in China. Innovative interventions are needed to </w:t>
      </w:r>
      <w:r w:rsidRPr="00BE7709">
        <w:rPr>
          <w:rFonts w:ascii="Times New Roman" w:hAnsi="Times New Roman" w:cs="Times New Roman" w:hint="eastAsia"/>
          <w:kern w:val="2"/>
          <w:sz w:val="24"/>
          <w:szCs w:val="24"/>
        </w:rPr>
        <w:t>f</w:t>
      </w:r>
      <w:r w:rsidRPr="00BE7709">
        <w:rPr>
          <w:rFonts w:ascii="Times New Roman" w:hAnsi="Times New Roman" w:cs="Times New Roman"/>
          <w:kern w:val="2"/>
          <w:sz w:val="24"/>
          <w:szCs w:val="24"/>
        </w:rPr>
        <w:t xml:space="preserve">urther expand the uptake of HIV testing among key populations. The findings of the trial can provide scientific evidence and experience on promoting secondary distribution </w:t>
      </w:r>
      <w:r w:rsidRPr="00BE7709">
        <w:rPr>
          <w:rFonts w:ascii="Times New Roman" w:hAnsi="Times New Roman" w:cs="Times New Roman"/>
          <w:kern w:val="2"/>
          <w:sz w:val="24"/>
          <w:szCs w:val="24"/>
        </w:rPr>
        <w:lastRenderedPageBreak/>
        <w:t>of HIVST to reach key populations who have not yet been covered by existing testing services.</w:t>
      </w:r>
    </w:p>
    <w:p w14:paraId="4A65E8DA"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42A2C0AC" w14:textId="77777777" w:rsidR="00BE7709" w:rsidRPr="00BE7709" w:rsidRDefault="00BE7709" w:rsidP="00BE7709">
      <w:pPr>
        <w:widowControl w:val="0"/>
        <w:spacing w:after="0" w:line="360" w:lineRule="auto"/>
        <w:rPr>
          <w:b/>
          <w:bCs/>
          <w:i/>
          <w:iCs/>
          <w:color w:val="4472C4" w:themeColor="accent1"/>
          <w:kern w:val="2"/>
          <w:sz w:val="21"/>
          <w:szCs w:val="24"/>
        </w:rPr>
      </w:pPr>
      <w:r w:rsidRPr="00BE7709">
        <w:rPr>
          <w:rFonts w:ascii="Times New Roman" w:hAnsi="Times New Roman" w:cs="Times New Roman"/>
          <w:b/>
          <w:bCs/>
          <w:kern w:val="2"/>
          <w:sz w:val="24"/>
          <w:szCs w:val="24"/>
        </w:rPr>
        <w:t xml:space="preserve">Trial registration </w:t>
      </w:r>
    </w:p>
    <w:p w14:paraId="78C65947"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The study was registered in the Chinese Clinical Trial Registry (ChiCTR1900025433) on 26</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August 2019, </w:t>
      </w:r>
      <w:hyperlink r:id="rId8" w:history="1">
        <w:r w:rsidRPr="00BE7709">
          <w:rPr>
            <w:rFonts w:ascii="Times New Roman" w:hAnsi="Times New Roman" w:cs="Times New Roman"/>
            <w:color w:val="0563C1" w:themeColor="hyperlink"/>
            <w:kern w:val="2"/>
            <w:sz w:val="24"/>
            <w:szCs w:val="24"/>
            <w:u w:val="single"/>
          </w:rPr>
          <w:t>http://www.chictr.org.cn/showproj.aspx?proj=42001</w:t>
        </w:r>
      </w:hyperlink>
      <w:r w:rsidRPr="00BE7709">
        <w:rPr>
          <w:rFonts w:ascii="Times New Roman" w:hAnsi="Times New Roman" w:cs="Times New Roman"/>
          <w:kern w:val="2"/>
          <w:sz w:val="24"/>
          <w:szCs w:val="24"/>
        </w:rPr>
        <w:t>. Prospectively registered.</w:t>
      </w:r>
    </w:p>
    <w:p w14:paraId="6C5BEDFA"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p>
    <w:p w14:paraId="1DC59352"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r w:rsidRPr="00BE7709">
        <w:rPr>
          <w:rFonts w:ascii="Times New Roman" w:hAnsi="Times New Roman" w:cs="Times New Roman"/>
          <w:b/>
          <w:bCs/>
          <w:kern w:val="2"/>
          <w:sz w:val="24"/>
          <w:szCs w:val="24"/>
        </w:rPr>
        <w:t>Keywords</w:t>
      </w:r>
    </w:p>
    <w:p w14:paraId="3FB1823D"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HIV self-testing; monetary incentives; men who have sex with men; peer referral; secondary distribution</w:t>
      </w:r>
    </w:p>
    <w:p w14:paraId="17DE22A6"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3FE3EE88" w14:textId="77777777" w:rsidR="00BE7709" w:rsidRPr="00BE7709" w:rsidRDefault="00BE7709" w:rsidP="00BE7709">
      <w:pPr>
        <w:keepNext/>
        <w:keepLines/>
        <w:widowControl w:val="0"/>
        <w:spacing w:before="340" w:after="330" w:line="360" w:lineRule="auto"/>
        <w:outlineLvl w:val="0"/>
        <w:rPr>
          <w:rFonts w:ascii="Times New Roman" w:hAnsi="Times New Roman" w:cs="Times New Roman"/>
          <w:b/>
          <w:bCs/>
          <w:kern w:val="44"/>
          <w:sz w:val="24"/>
          <w:szCs w:val="24"/>
        </w:rPr>
      </w:pPr>
      <w:r w:rsidRPr="00BE7709">
        <w:rPr>
          <w:rFonts w:ascii="Times New Roman" w:hAnsi="Times New Roman" w:cs="Times New Roman"/>
          <w:b/>
          <w:bCs/>
          <w:kern w:val="44"/>
          <w:sz w:val="24"/>
          <w:szCs w:val="24"/>
        </w:rPr>
        <w:t>Background</w:t>
      </w:r>
    </w:p>
    <w:p w14:paraId="2642A209"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44"/>
          <w:sz w:val="24"/>
          <w:szCs w:val="44"/>
        </w:rPr>
      </w:pPr>
      <w:r w:rsidRPr="00BE7709">
        <w:rPr>
          <w:rFonts w:ascii="Times New Roman" w:hAnsi="Times New Roman" w:cs="Times New Roman"/>
          <w:b/>
          <w:bCs/>
          <w:color w:val="000000" w:themeColor="text1"/>
          <w:kern w:val="2"/>
          <w:sz w:val="24"/>
          <w:szCs w:val="24"/>
        </w:rPr>
        <w:t xml:space="preserve">Background and rationale </w:t>
      </w:r>
    </w:p>
    <w:p w14:paraId="654F09CF"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Men who have sex with men (MSM) are one of the key populations affected by h</w:t>
      </w:r>
      <w:r w:rsidRPr="00BE7709">
        <w:rPr>
          <w:rFonts w:ascii="Times New Roman" w:hAnsi="Times New Roman" w:cs="Times New Roman" w:hint="eastAsia"/>
          <w:kern w:val="2"/>
          <w:sz w:val="24"/>
          <w:szCs w:val="24"/>
        </w:rPr>
        <w:t>u</w:t>
      </w:r>
      <w:r w:rsidRPr="00BE7709">
        <w:rPr>
          <w:rFonts w:ascii="Times New Roman" w:hAnsi="Times New Roman" w:cs="Times New Roman"/>
          <w:kern w:val="2"/>
          <w:sz w:val="24"/>
          <w:szCs w:val="24"/>
        </w:rPr>
        <w:t>man immunodeficiency virus (HIV).</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VVTVcS4F","properties":{"formattedCitation":"(1)","plainCitation":"(1)","noteIndex":0},"citationItems":[{"id":3,"uris":["http://zotero.org/users/6380888/items/39GMTKJX"],"uri":["http://zotero.org/users/6380888/items/39GMTKJX"],"itemData":{"id":3,"type":"article-journal","abstract":"&lt;h2&gt;Summary&lt;/h2&gt;&lt;p&gt;Epidemics of HIV in men who have sex with men (MSM) continue to expand in most countries. We sought to understand the epidemiological drivers of the global epidemic in MSM and why it continues unabated. We did a comprehensive review of available data for HIV prevalence, incidence, risk factors, and the molecular epidemiology of HIV in MSM from 2007 to 2011, and modelled the dynamics of HIV transmission with an agent-based simulation. Our findings show that the high probability of transmission per act through receptive anal intercourse has a central role in explaining the disproportionate disease burden in MSM. HIV can be transmitted through large MSM networks at great speed. Molecular epidemiological data show substantial clustering of HIV infections in MSM networks, and higher rates of dual-variant and multiple-variant HIV infection in MSM than in heterosexual people in the same populations. Prevention strategies that lower biological transmission and acquisition risks, such as approaches based on antiretrovirals, offer promise for controlling the expanding epidemic in MSM, but their potential effectiveness is limited by structural factors that contribute to low health-seeking behaviours in populations of MSM in many parts of the world.&lt;/p&gt;","container-title":"The Lancet","DOI":"10.1016/S0140-6736(12)60821-6","ISSN":"0140-6736, 1474-547X","issue":"9839","journalAbbreviation":"The Lancet","language":"English","note":"publisher: Elsevier\nPMID: 22819660","page":"367-377","source":"www.thelancet.com","title":"Global epidemiology of HIV infection in men who have sex with men","volume":"380","author":[{"family":"Beyrer","given":"Chris"},{"family":"Baral","given":"Stefan D."},{"family":"Griensven","given":"Frits","dropping-particle":"van"},{"family":"Goodreau","given":"Steven M."},{"family":"Chariyalertsak","given":"Suwat"},{"family":"Wirtz","given":"Andrea L."},{"family":"Brookmeyer","given":"Ron"}],"issued":{"date-parts":[["2012",7,28]]}}}],"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1)</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w:t>
      </w:r>
      <w:r w:rsidRPr="00BE7709">
        <w:rPr>
          <w:rFonts w:ascii="Times New Roman" w:hAnsi="Times New Roman" w:cs="Times New Roman" w:hint="eastAsia"/>
          <w:kern w:val="2"/>
          <w:sz w:val="24"/>
          <w:szCs w:val="24"/>
        </w:rPr>
        <w:t>Com</w:t>
      </w:r>
      <w:r w:rsidRPr="00BE7709">
        <w:rPr>
          <w:rFonts w:ascii="Times New Roman" w:hAnsi="Times New Roman" w:cs="Times New Roman"/>
          <w:kern w:val="2"/>
          <w:sz w:val="24"/>
          <w:szCs w:val="24"/>
        </w:rPr>
        <w:t>pared to general populations, the risk of acquiring HIV is 22 times higher in MSM.</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WYUio9C8","properties":{"formattedCitation":"(2)","plainCitation":"(2)","noteIndex":0},"citationItems":[{"id":31,"uris":["http://zotero.org/users/6380888/items/Y9474LSW"],"uri":["http://zotero.org/users/6380888/items/Y9474LSW"],"itemData":{"id":31,"type":"webpage","abstract":"Latest AIDS data, HIV data. In 2018 (the latest data available)... 37.9 million [32.7 million–44.0 million] people globally were living with HIV. 23.3 million [20.5 million–24.3 million] people were accessing antiretroviral therapy. 1.7 million [1.4 million–2.3 million] people became newly infected with HIV. 770 000 [570 000–1.1 million] people died from AIDS-related illnesses. 74.9 million [58.3 million–98.1 million] people have become infected with HIV since the start of the epidemic. 32.0 million [23.6 million–43.8 million] people have died from AIDS-related illnesses since the start of the epidemic.. Read statistics about people living with HIV, people accessing antiretroviral therapy, AIDS-related deaths and the risks among key populations.","language":"en","note":"source: www.unaids.org","title":"Global HIV &amp; AIDS statistics — 2019 fact sheet","URL":"https://www.unaids.org/en/resources/fact-sheet","author":[{"literal":"UNAIDS"}],"accessed":{"date-parts":[["2020",3,2]]},"issued":{"date-parts":[["2019"]]}}}],"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2)</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w:t>
      </w:r>
      <w:r w:rsidRPr="00BE7709">
        <w:rPr>
          <w:rFonts w:ascii="Times New Roman" w:hAnsi="Times New Roman" w:cs="Times New Roman" w:hint="eastAsia"/>
          <w:kern w:val="2"/>
          <w:sz w:val="24"/>
          <w:szCs w:val="24"/>
        </w:rPr>
        <w:t>I</w:t>
      </w:r>
      <w:r w:rsidRPr="00BE7709">
        <w:rPr>
          <w:rFonts w:ascii="Times New Roman" w:hAnsi="Times New Roman" w:cs="Times New Roman"/>
          <w:kern w:val="2"/>
          <w:sz w:val="24"/>
          <w:szCs w:val="24"/>
        </w:rPr>
        <w:t xml:space="preserve">n China, the HIV infection rate among MSM was </w:t>
      </w:r>
      <w:r w:rsidRPr="00BE7709">
        <w:rPr>
          <w:rFonts w:ascii="Times New Roman" w:hAnsi="Times New Roman" w:cs="Times New Roman" w:hint="eastAsia"/>
          <w:kern w:val="2"/>
          <w:sz w:val="24"/>
          <w:szCs w:val="24"/>
        </w:rPr>
        <w:t>6</w:t>
      </w:r>
      <w:r w:rsidRPr="00BE7709">
        <w:rPr>
          <w:rFonts w:ascii="Times New Roman" w:hAnsi="Times New Roman" w:cs="Times New Roman"/>
          <w:kern w:val="2"/>
          <w:sz w:val="24"/>
          <w:szCs w:val="24"/>
        </w:rPr>
        <w:t>.9% by 2018.</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jOR35JMV","properties":{"formattedCitation":"(3)","plainCitation":"(3)","noteIndex":0},"citationItems":[{"id":94,"uris":["http://zotero.org/users/6380888/items/U2Y8X2S5"],"uri":["http://zotero.org/users/6380888/items/U2Y8X2S5"],"itemData":{"id":94,"type":"webpage","title":"KEY POPULATIONS ATLAS","URL":"http://kpatlas.unaids.org/dashboard","author":[{"literal":"UNAIDS"}],"accessed":{"date-parts":[["2020",4,20]]}}}],"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3)</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Additionally</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a large-scale systematic analysis illustrated that prevalence of HIV among MSM in China increased substantially from 2001 to 2018.</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MYTe3kno","properties":{"formattedCitation":"(4)","plainCitation":"(4)","noteIndex":0},"citationItems":[{"id":13,"uris":["http://zotero.org/users/6380888/items/9YK6VDUX"],"uri":["http://zotero.org/users/6380888/items/9YK6VDUX"],"itemData":{"id":13,"type":"article-journal","abstract":"The prevalence of HIV among men who have sex with men (MSM) has become a significant public health challenge. The aim was to comprehensively estimate the national prevalence of HIV among MSM and its time trends through a large-scale systematic analysis.","container-title":"BMC Infectious Diseases","DOI":"10.1186/s12879-019-4559-1","ISSN":"1471-2334","issue":"1","journalAbbreviation":"BMC Infectious Diseases","page":"1000","source":"BioMed Central","title":"The prevalence of HIV among MSM in China: a large-scale systematic analysis","title-short":"The prevalence of HIV among MSM in China","volume":"19","author":[{"family":"Dong","given":"Meng-Jie"},{"family":"Peng","given":"Bin"},{"family":"Liu","given":"Zhen-Feng"},{"family":"Ye","given":"Qian-ni"},{"family":"Liu","given":"Hao"},{"family":"Lu","given":"Xi-Li"},{"family":"Zhang","given":"Bo"},{"family":"Chen","given":"Jia-Jia"}],"issued":{"date-parts":[["2019",11,27]]}}}],"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4)</w:t>
      </w:r>
      <w:r w:rsidRPr="00BE7709">
        <w:rPr>
          <w:rFonts w:ascii="Times New Roman" w:hAnsi="Times New Roman" w:cs="Times New Roman"/>
          <w:kern w:val="2"/>
          <w:sz w:val="24"/>
          <w:szCs w:val="24"/>
        </w:rPr>
        <w:fldChar w:fldCharType="end"/>
      </w:r>
    </w:p>
    <w:p w14:paraId="24384289"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1D5D50AC"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HIV testing is considered as a significant stage of the HIV care continuum</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HqJ0ALQO","properties":{"formattedCitation":"(5)","plainCitation":"(5)","noteIndex":0},"citationItems":[{"id":25,"uris":["http://zotero.org/users/6380888/items/E3MA9CX4"],"uri":["http://zotero.org/users/6380888/items/E3MA9CX4"],"itemData":{"id":25,"type":"article-journal","abstract":"PURPOSE OF REVIEW: We reviewed recent literature on the cascade of HIV care from HIV testing to suppression of viral load, which has emerged as a critical focus as HIV treatment programs have scaled up.\nRECENT FINDINGS: In low- and middle-income countries, HIV testing and diagnosis of people living with HIV (PLHIV), although rapidly expanding, are generally relatively low. Linkage and retention in care are global challenges, with substantial attrition between diagnosis, laboratory or clinical staging, and antiretroviral therapy (ART) initiation, and additional substantial attrition on ART due to loss to follow-up and death. ART coverage is rapidly expanding but is still relatively low, especially when considered as a percentage of all PLHIV. Adherence is also suboptimal and virological suppression is incomplete.\nSUMMARY: Taken together, the attrition at each step of the cascade of care results in overall low levels of viral load suppression in the total population of PLHIV. More robust monitoring from the facility to global levels and implementation of established and emerging interventions are needed at each step of the cascade to enhance HIV diagnosis, linkage to and retention in care, ART use, and adherence, and ultimately reduce viral load, improve clinical outcomes, and reduce HIV transmission.","container-title":"Current opinion in HIV and AIDS","DOI":"10.1097/COH.0b013e32835b806e","ISSN":"1746-6318","issue":"1","journalAbbreviation":"Curr Opin HIV AIDS","language":"eng","note":"PMID: 23211779","page":"59-64","source":"PubMed","title":"Patching a leaky pipe:  the cascade of HIV care","title-short":"Patching a leaky pipe","volume":"8","author":[{"family":"Kilmarx","given":"Peter H."},{"family":"Mutasa-Apollo","given":"Tsitsi"}],"issued":{"date-parts":[["2013",1]]}}}],"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5)</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and the Treat All strategy,</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hua8mOS6","properties":{"formattedCitation":"(6)","plainCitation":"(6)","noteIndex":0},"citationItems":[{"id":30,"uris":["http://zotero.org/users/6380888/items/VT9VJR69"],"uri":["http://zotero.org/users/6380888/items/VT9VJR69"],"itemData":{"id":30,"type":"report","event-place":"Geneva","language":"en","page":"40","publisher":"UNAIDS","publisher-place":"Geneva","source":"Zotero","title":"90-90-90: An ambitious treatment target to help end the AIDS epidemic","issued":{"date-parts":[["2014"]]}}}],"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6)</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because serostatus awareness can link patients to timely treatment and prevent wider transmission of HIV.</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voSng4ev","properties":{"formattedCitation":"(7)","plainCitation":"(7)","noteIndex":0},"citationItems":[{"id":85,"uris":["http://zotero.org/users/6380888/items/BHE9WC2R"],"uri":["http://zotero.org/users/6380888/items/BHE9WC2R"],"itemData":{"id":85,"type":"article-journal","abstract":"INTRODUCTION: HIV and syphilis testing rates remain low among men who have sex with men (MSM) in low- and middle-income countries (LMICs). Community engagement has been increasingly used to promote HIV testing among key populations in high-income countries, often in settings with stronger civil society. This study aimed to assess socio-demographic, behavioural, and community engagement factors associated with HIV and syphilis tes</w:instrText>
      </w:r>
      <w:r w:rsidRPr="00BE7709">
        <w:rPr>
          <w:rFonts w:ascii="Times New Roman" w:hAnsi="Times New Roman" w:cs="Times New Roman" w:hint="eastAsia"/>
          <w:kern w:val="2"/>
          <w:sz w:val="24"/>
          <w:szCs w:val="24"/>
        </w:rPr>
        <w:instrText xml:space="preserve">ting among MSM in China.\nMETHODS: MSM </w:instrText>
      </w:r>
      <w:r w:rsidRPr="00BE7709">
        <w:rPr>
          <w:rFonts w:ascii="Times New Roman" w:hAnsi="Times New Roman" w:cs="Times New Roman" w:hint="eastAsia"/>
          <w:kern w:val="2"/>
          <w:sz w:val="24"/>
          <w:szCs w:val="24"/>
        </w:rPr>
        <w:instrText>≥</w:instrText>
      </w:r>
      <w:r w:rsidRPr="00BE7709">
        <w:rPr>
          <w:rFonts w:ascii="Times New Roman" w:hAnsi="Times New Roman" w:cs="Times New Roman" w:hint="eastAsia"/>
          <w:kern w:val="2"/>
          <w:sz w:val="24"/>
          <w:szCs w:val="24"/>
        </w:rPr>
        <w:instrText xml:space="preserve">16 years old who had condomless sex in the past three months were recruited nationwide to complete a cross-sectional online survey in November 2015. Data were collected on socio-demographics, sexual behaviours, HIV </w:instrText>
      </w:r>
      <w:r w:rsidRPr="00BE7709">
        <w:rPr>
          <w:rFonts w:ascii="Times New Roman" w:hAnsi="Times New Roman" w:cs="Times New Roman"/>
          <w:kern w:val="2"/>
          <w:sz w:val="24"/>
          <w:szCs w:val="24"/>
        </w:rPr>
        <w:instrText xml:space="preserve">testing, syphilis testing, and community engagement in sexual health. We defined community engagement in sexual health using six items assessing awareness and advocacy of sexual health programmes. The underlying factor structure of a 6-item community engagement scale was determined through exploratory factor analysis. Univariate and multivariable logistic regressions identified correlates of HIV and syphilis testing.\nRESULTS: 1189 MSM were recruited. 54% (647/1189) of men had ever tested for HIV and 30% (354/1189) had ever tested for syphilis. Factor analysis suggested three levels of community engagement (minimal, moderate, and substantial) and this model explained 79.5% of observed variance. A quarter (26%, 312/1189) reported none to minimal engagement, over one half (54%, 644/1189) reported moderate engagement, and a fifth (20%, 233/1189) reported substantial engagement. Multivariable logistic regression showed that MSM with greater community engagement in sexual health were more likely to have ever tested for HIV (substantial vs. no engagement: aOR 7.91, 95% CI 4.98-12.57) and for syphilis (substantial vs. no engagement: aOR 5.35, 95% CI 3.16-9.04).\nCONCLUSION: HIV and syphilis testing are suboptimal among MSM in China. Community engagement may be useful for promoting testing in China and should be considered in intervention development and delivery. Further research is needed to better understand the role of LMIC community engagement in HIV interventions.","container-title":"Journal of the International AIDS Society","DOI":"10.7448/IAS.20.01.21372","ISSN":"1758-2652","issue":"1","journalAbbreviation":"J Int AIDS Soc","language":"eng","note":"PMID: 28406270\nPMCID: PMC5515028","page":"21372","source":"PubMed","title":"Community engagement in sexual health and uptake of HIV testing and syphilis testing among MSM in China: a cross-sectional online survey","title-short":"Community engagement in sexual health and uptake of HIV testing and syphilis testing among MSM in China","volume":"20","author":[{"family":"Zhang","given":"Tiange P."},{"family":"Liu","given":"Chuncheng"},{"family":"Han","given":"Larry"},{"family":"Tang","given":"Weiming"},{"family":"Mao","given":"Jessica"},{"family":"Wong","given":"Terrence"},{"family":"Zhang","given":"Ye"},{"family":"Tang","given":"Songyuan"},{"family":"Yang","given":"Bin"},{"family":"Wei","given":"Chongyi"},{"family":"Tucker","given":"Joseph D."}],"issued":{"date-parts":[["2017"]],"season":"03"}}}],"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noProof/>
          <w:kern w:val="2"/>
          <w:sz w:val="24"/>
          <w:szCs w:val="24"/>
        </w:rPr>
        <w:t>(7)</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Thus, expanding HIV testing is crucial for HIV prevention and treatment. However, conventional HIV test services like healthcare facility-based tests fail to reach a wider hidden group of people, mainly due to the barriers including the stigma of </w:t>
      </w:r>
      <w:r w:rsidRPr="00BE7709">
        <w:rPr>
          <w:rFonts w:ascii="Times New Roman" w:hAnsi="Times New Roman" w:cs="Times New Roman" w:hint="eastAsia"/>
          <w:kern w:val="2"/>
          <w:sz w:val="24"/>
          <w:szCs w:val="24"/>
        </w:rPr>
        <w:t>H</w:t>
      </w:r>
      <w:r w:rsidRPr="00BE7709">
        <w:rPr>
          <w:rFonts w:ascii="Times New Roman" w:hAnsi="Times New Roman" w:cs="Times New Roman"/>
          <w:kern w:val="2"/>
          <w:sz w:val="24"/>
          <w:szCs w:val="24"/>
        </w:rPr>
        <w:t>IV testing, the lack of confidentiality and privacy, low trust towards healthcare institutions, and inconvenience.</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ulfoqpWt","properties":{"formattedCitation":"(8\\uc0\\u8211{}11)","plainCitation":"(8–11)","noteIndex":0},"citationItems":[{"id":42,"uris":["http://zotero.org/users/6380888/items/8FASPKN3"],"uri":["http://zotero.org/users/6380888/items/8FASPKN3"],"itemData":{"id":42,"type":"article-journal","abstract":"BACKGROUND: UNAIDS has called for greater HIV/syphilis testing worldwide just as local HIV/syphilis testing programs are cut or altered. New models are needed to make HIV/syphilis testing services sustainable while retaining their essential public health function. Social entrepreneurship, using business principles to promote a social cause, provides a framework to pilot programs that sustainably expand testing. Drawing on fieldwork in two South Chinese cities, we examined organizational and financial characteristics of current HIV/syphilis testing systems for men who have sex with men (MSM) in addition to new pilot programs focused on revenue-generation for sustainability.\nMETHODS: We undertook a qualitative study to explore organizational and financial characteristics of HIV/syphilis testing for MSM. Data were collected from men who have sex with men and policy stakeholders in Guangzhou and Hong Kong. Framework analysis was used to identify themes and then code the data.\nRESULTS: Our qualitative research study included MSM and policy stakeholders (n = 84). HIV/syphilis testing services were implemented at a wide range of organizations which we grouped broadly as independent community-based organizations (CBOs), independent clinics, and hybrid CBO-clinic sites. From an organizational perspective, hybrid CBO-clinic sites offered the inclusive environment of an MSM CBO linked to the technical capacity and trained staff of a clinic. From a financial perspective, stakeholders expressed concern about the sustainability and effectiveness of sexual health services reliant on external funding. We identified four hybrid CBO-clinic organizations that launched pilot testing programs in order to generate revenue while expanding HIV testing.\nCONCLUSION: Many MSM CBOs are searching for new organizational models to account for decreased external support. Hybrid CBO-clinic organizations create a strong foundation to increase HIV/syphilis testing using social entrepreneurship models in China.","container-title":"BMC infectious diseases","DOI":"10.1186/s12879-014-0601-5","ISSN":"1471-2334","journalAbbreviation":"BMC Infect. Dis.","language":"eng","note":"PMID: 25422065\nPMCID: PMC4247875","page":"601","source":"PubMed","title":"Organizational characteristics of HIV/syphilis testing services for men who have sex with men in South China: a social entrepreneurship analysis and implications for creating sustainable service models","title-short":"Organizational characteristics of HIV/syphilis testing services for men who have sex with men in South China","volume":"14","author":[{"family":"Tucker","given":"Joseph D."},{"family":"Muessig","given":"Kathryn E."},{"family":"Cui","given":"Rosa"},{"family":"Bien","given":"Cedric H."},{"family":"Lo","given":"Elaine J."},{"family":"Lee","given":"Ramon"},{"family":"Wang","given":"Kaidi"},{"family":"Han","given":"Larry"},{"family":"Liu","given":"Feng-Ying"},{"family":"Yang","given":"Li-Gang"},{"family":"Yang","given":"Bin"},{"family":"Larson","given":"Heidi"},{"family":"Peeling","given":"Rosanna W."}],"issued":{"date-parts":[["2014",11,25]]}}},{"id":45,"uris":["http://zotero.org/users/6380888/items/RHR8TWTR"],"uri":["http://zotero.org/users/6380888/items/RHR8TWTR"],"itemData":{"id":45,"type":"article-journal","abstract":"Previous studies suggested a rapid increase of HIV prevalence among men who have sex with men (MSM) in China in recent years, from 0.4% in 2004 to 5.8% in 2006. However, some MSM had never been tested for HIV. In order to expand the accessibility to HIV testing, understanding HIV-testing behavior and barriers among MSM is important. Using data collected from 307 young migrant MSM (aged 18-29 years) in 2009 in Beijing, we aimed to identify psychological and structural barriers to HIV testing. MSM were recruited through peer outreach, informal social networks, Internet outreach, and venue-based outreach. Participants completed a confidential self-administered questionnaire. Results show that about 72% of MSM ever had an HIV test. Logistic regression analysis indicated that the HIV-testing behavior was associated with sexual risk behaviors (e.g., multiple sexual partners and inconsistent condom use for anal sex) and history of sexually transmitted diseases. Eighty four MSM (28%) who never had an HIV test reported that the psychological barriers mainly were perceived low risk of HIV infection and fears of being stigmatized. The structural barriers reported inconvenience of doing test and lack of confidentiality. Future HIV prevention programs should be strengthened among MSM to increase their awareness of HIV risk. Efforts are needed to increase access to quality and confidential HIV testing among MSM and reduce stigma against MSM.","container-title":"AIDS care","DOI":"10.1080/09540121.2010.487088","ISSN":"1360-0451","issue":"2","journalAbbreviation":"AIDS Care","language":"eng","note":"PMID: 21259130\nPMCID: PMC3076143","page":"179-186","source":"PubMed","title":"HIV-testing behavior among young migrant men who have sex with men (MSM) in Beijing, China","volume":"23","author":[{"family":"Song","given":"Yan"},{"family":"Li","given":"Xiaoming"},{"family":"Zhang","given":"Liying"},{"family":"Fang","given":"Xiaoyi"},{"family":"Lin","given":"Xiuyun"},{"family":"Liu","given":"Yinjie"},{"family":"Stanton","given":"Bonita"}],"issued":{"date-parts":[["2011",2]]}}},{"id":48,"uris":["http://zotero.org/users/6380888/items/NJHAGGU7"],"uri":["http://zotero.org/users/6380888/items/NJHAGGU7"],"itemData":{"id":48,"type":"article-journal","abstract":"BACKGROUND: The uptake of HIV testing and counselling services remains low in risk groups around the world. Fear of stigmatisation, discrimination and breach of confidentiality results in low service usage among risk groups. HIV self-testing (HST) is a confidential HIV testing option that enables people to find out their status in the privacy of their homes. We evaluated the acceptability of HST and the benefits and challenges linked to the introduction of HST.\nMETHODS: A literature review was conducted on the acceptability of HST in projects in which HST was offered to study participants. Besides acceptability rates of HST, accuracy rates of self-testing, referral rates of HIV-positive individuals into medical care, disclosure rates and rates of first-time testers were assessed. In addition, the utilisation rate of a telephone hotline for counselling issues and clients` attitudes towards HST were extracted.\nRESULTS: Eleven studies met the inclusion criteria (HST had been offered effectively to study participants and had been administered by participants themselves) and demonstrated universally high acceptability of HST among study populations. Studies included populations from resource poor settings (Kenya and Malawi) and from high-income countries (USA, Spain and Singapore). The majority of study participants were able to perform HST accurately with no or little support from trained staff. Participants appreciated the confidentiality and privacy but felt that the provision of adequate counselling services was inadequate.\nCONCLUSIONS: The review demonstrates that HST is an acceptable testing alternative for risk groups and can be performed accurately by the majority of self-testers. Clients especially value the privacy and confidentiality of HST. Linkage to counselling as well as to treatment and care services remain major challenges.","container-title":"BMC public health","DOI":"10.1186/1471-2458-13-735","ISSN":"1471-2458","journalAbbreviation":"BMC Public Health","language":"eng","note":"PMID: 23924387\nPMCID: PMC3750621","page":"735","source":"PubMed","title":"Acceptability of HIV self-testing: a systematic literature review","title-short":"Acceptability of HIV self-testing","volume":"13","author":[{"family":"Krause","given":"Janne"},{"family":"Subklew-Sehume","given":"Friederike"},{"family":"Kenyon","given":"Chris"},{"family":"Colebunders","given":"Robert"}],"issued":{"date-parts":[["2013",8,8]]}}},{"id":51,"uris":["http://zotero.org/users/6380888/items/VD23BUE6"],"uri":["http://zotero.org/users/6380888/items/VD23BUE6"],"itemData":{"id":51,"type":"article-journal","abstract":"PURPOSE OF REVIEW: Sexually transmitted infections (STIs) remain a major global public health issue, with more than 448 million incident bacterial infections each year. We review recent advances in STI point-of-care (POC) testing and implications for STI prevention and control.\nRECENT FINDINGS: Accurate immunochromatographic assays to detect HIV, hepatitis C virus (HCV) and syphilis antibodies have made home or supervised self-testing possible. Several studies have demonstrated feasibility and excellent test characteristics for HIV, HCV and syphilis POC tests. Rapid oral HIV tests are now available for purchase at retail sites across the United States. Combined HIV and syphilis tests using a single finger prick blood sample are under evaluation.\nSUMMARY: Oral POC STI tests with comparable performance to blood-based POC tests are available for self-testing. POC tests can expand screening, improve syndromic management and reduce loss to follow up. POC STI tests have the potential to facilitate prompt treatment and partner services. POC STI tests create opportunities for new social and financial models of community-based testing services. Increasing equity and access to testing will create challenges in linkage to care, quality assurance, partner services and surveillance. These important developments warrant research to understand appropriate contexts for implementation.","container-title":"Current Opinion in Infectious Diseases","DOI":"10.1097/QCO.0b013e32835c21b0","ISSN":"1473-6527","issue":"1","journalAbbreviation":"Curr. Opin. Infect. Dis.","language":"eng","note":"PMID: 23242343\nPMCID: PMC3635142","page":"73-79","source":"PubMed","title":"Point-of-care testing for sexually transmitted infections:  recent advances and implications for disease control","title-short":"Point-of-care testing for sexually transmitted infections","volume":"26","author":[{"family":"Tucker","given":"Joseph D."},{"family":"Bien","given":"Cedric H."},{"family":"Peeling","given":"Rosanna W."}],"issued":{"date-parts":[["2013",2]]}}}],"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8–11)</w:t>
      </w:r>
      <w:r w:rsidRPr="00BE7709">
        <w:rPr>
          <w:rFonts w:ascii="Times New Roman" w:hAnsi="Times New Roman" w:cs="Times New Roman"/>
          <w:kern w:val="2"/>
          <w:sz w:val="24"/>
          <w:szCs w:val="24"/>
        </w:rPr>
        <w:fldChar w:fldCharType="end"/>
      </w:r>
      <w:r w:rsidRPr="00BE7709">
        <w:rPr>
          <w:kern w:val="2"/>
          <w:sz w:val="21"/>
          <w:szCs w:val="24"/>
        </w:rPr>
        <w:t xml:space="preserve"> </w:t>
      </w:r>
      <w:r w:rsidRPr="00BE7709">
        <w:rPr>
          <w:rFonts w:ascii="Times New Roman" w:hAnsi="Times New Roman" w:cs="Times New Roman"/>
          <w:kern w:val="2"/>
          <w:sz w:val="24"/>
          <w:szCs w:val="24"/>
        </w:rPr>
        <w:t>To increase HIV testing among people who do not know their HIV status, the World Health Organization (WHO) recommends HIV self-testing (HIVST) as an empowering and innovative way to reach those who have limited access to HIV testing and those who are at high risk of HIV infection</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g4ksOM5X","properties":{"formattedCitation":"(12)","plainCitation":"(12)","noteIndex":0},"citationItems":[{"id":63,"uris":["http://zotero.org/users/6380888/items/5RNN8QEB"],"uri":["http://zotero.org/users/6380888/items/5RNN8QEB"],"itemData":{"id":63,"type":"webpage","abstract":"HIV self-testing is a way to reach more people with undiagnosed HIV and represents a step forward to empower individuals, diagnose people earlier before they become sick, bring services closer to where people live, and create demand for HIV testing.","container-title":"WHO","note":"source: www.who.int\npublisher: World Health Organization","title":"Status of HIV self-testing in national policies","URL":"http://www.who.int/hiv/topics/self-testing/en/","author":[{"literal":"WHO"}],"accessed":{"date-parts":[["2020",3,3]]},"issued":{"date-parts":[["2019"]]}}}],"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12)</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With HIVST, individuals can decide where and when to test while ensuring efficiency, privacy, and confidentiality. </w:t>
      </w:r>
      <w:r w:rsidRPr="00BE7709">
        <w:rPr>
          <w:rFonts w:ascii="Times New Roman" w:hAnsi="Times New Roman" w:cs="Times New Roman" w:hint="eastAsia"/>
          <w:kern w:val="2"/>
          <w:sz w:val="24"/>
          <w:szCs w:val="24"/>
        </w:rPr>
        <w:t>HIVST</w:t>
      </w:r>
      <w:r w:rsidRPr="00BE7709">
        <w:rPr>
          <w:rFonts w:ascii="Times New Roman" w:hAnsi="Times New Roman" w:cs="Times New Roman"/>
          <w:kern w:val="2"/>
          <w:sz w:val="24"/>
          <w:szCs w:val="24"/>
        </w:rPr>
        <w:t xml:space="preserve"> may be an effective alternative for those who do not regularly attend healthcare facilities, which may also be a promising approach to increase the uptake of HIV testing in key populations such as</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hint="eastAsia"/>
          <w:kern w:val="2"/>
          <w:sz w:val="24"/>
          <w:szCs w:val="24"/>
        </w:rPr>
        <w:lastRenderedPageBreak/>
        <w:t>M</w:t>
      </w:r>
      <w:r w:rsidRPr="00BE7709">
        <w:rPr>
          <w:rFonts w:ascii="Times New Roman" w:hAnsi="Times New Roman" w:cs="Times New Roman"/>
          <w:kern w:val="2"/>
          <w:sz w:val="24"/>
          <w:szCs w:val="24"/>
        </w:rPr>
        <w:t>SM</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45gVb0PG","properties":{"formattedCitation":"(13,14)","plainCitation":"(13,14)","noteIndex":0},"citationItems":[{"id":54,"uris":["http://zotero.org/users/6380888/items/FXIKBGWG"],"uri":["http://zotero.org/users/6380888/items/FXIKBGWG"],"itemData":{"id":54,"type":"article-journal","abstract":"The recent approval by the United States Food and Drug Administration of a rapid HIV self-test marks a significant milestone in the evolution of HIV testing approaches. With nearly one in five people living with HIV in the United States still undiagnosed and an even higher proportion unaware of their infection globally, this decision reflects a new willingness to offer diverse options to get tested for HIV. Rapid self-testing offers several distinct opportunities to improve testing among those with undiagnosed HIV: to encourage testing among those who might not otherwise be tested, to increase the frequency of testing among persons at highest risk for new infection, and to facilitate mutual HIV testing with sex partners. To date, the path to regulatory approval has been long but instructive. The studies and clinical trials required for regulatory approval in the United States provide insight into the performance and potential implications of HIV self-tests as they become available for sale directly to consumers. Although some persistent reservations about self-testing for HIV remain, including the 'window period' of the current test kit, its cost, and its effectiveness for facilitating entry to medical care, others have been dispelled. Self-testing in resource-constrained settings is also promising, including self-testing of health professionals. At present, although the impact has yet to be determined, availability of this new option might offer potential opportunities to improve HIV diagnosis and facilitate both treatment and prevention.","container-title":"AIDS (London, England)","DOI":"10.1097/QAD.0b013e32835fd7a0","ISSN":"1473-5571","issue":"11","journalAbbreviation":"AIDS","language":"eng","note":"PMID: 23807269","page":"1687-1695","source":"PubMed","title":"Rapid HIV self-testing: long in coming but opportunities beckon","title-short":"Rapid HIV self-testing","volume":"27","author":[{"family":"Myers","given":"Julie E."},{"family":"El-Sadr","given":"Wafaa M."},{"family":"Zerbe","given":"Allison"},{"family":"Branson","given":"Bernard M."}],"issued":{"date-parts":[["2013",7,17]]}}},{"id":72,"uris":["http://zotero.org/users/6380888/items/ICLMGWCH"],"uri":["http://zotero.org/users/6380888/items/ICLMGWCH"],"itemData":{"id":72,"type":"article-journal","abstract":"Background\nIdentifying interventions to increase men’s uptake of HIV testing in sub-Saharan Africa is essential for the success of combination HIV prevention. HIV self-testing is an emerging approach with high acceptability, but limited evidence exists on optimal strategies for distributing self-tests. We explored a novel approach of providing multiple self-tests to women at high risk of HIV acquisition in order to promote partner HIV testing and facilitate safer sexual decision-making.\n\nMethods\nHIV-uninfected women aged 18–39 years were recruited at two sites in Kisumu, Kenya: a health facility with antenatal (ANC) and postpartum (PPC) clinics, and a drop-in center for female sex workers (FSW). Following informed consent and instructions on using the OraQuick Rapid HIV 1/2 Test, index participants (IPs) enrolled at the health facility and drop-in center received 3 and 5 self-tests, respectively. Structured interviews were conducted with IPs at enrollment and over 3 months to determine how self-tests were used. Key outcomes included the number of self-tests distributed by IPs, the proportion of IPs whose sexual partners used a self-test, couples testing, and sexual behavior following self-testing.\n\nFindings\nBetween January 14, 2015 and March 13, 2015, 280 IPs were enrolled (61 ANC, 117 PPC, 102 FSW). Follow-up interviews were completed with 265 IPs (96%). Most IPs with a primary sexual partner distributed </w:instrText>
      </w:r>
      <w:r w:rsidRPr="00BE7709">
        <w:rPr>
          <w:rFonts w:ascii="Times New Roman" w:hAnsi="Times New Roman" w:cs="Times New Roman" w:hint="eastAsia"/>
          <w:kern w:val="2"/>
          <w:sz w:val="24"/>
          <w:szCs w:val="24"/>
        </w:rPr>
        <w:instrText xml:space="preserve">a self-test to that partner (53/58, 91% ANC; 91/106, 86% PPC; 64/85, 75% FSW). A vast majority of FSW IPs also distributed </w:instrText>
      </w:r>
      <w:r w:rsidRPr="00BE7709">
        <w:rPr>
          <w:rFonts w:ascii="Times New Roman" w:hAnsi="Times New Roman" w:cs="Times New Roman" w:hint="eastAsia"/>
          <w:kern w:val="2"/>
          <w:sz w:val="24"/>
          <w:szCs w:val="24"/>
        </w:rPr>
        <w:instrText>≥</w:instrText>
      </w:r>
      <w:r w:rsidRPr="00BE7709">
        <w:rPr>
          <w:rFonts w:ascii="Times New Roman" w:hAnsi="Times New Roman" w:cs="Times New Roman" w:hint="eastAsia"/>
          <w:kern w:val="2"/>
          <w:sz w:val="24"/>
          <w:szCs w:val="24"/>
        </w:rPr>
        <w:instrText>1 self-tests to commercial sex clients (82/101, 81%). Among self-tests distributed to and used by IPs</w:instrText>
      </w:r>
      <w:r w:rsidRPr="00BE7709">
        <w:rPr>
          <w:rFonts w:ascii="Times New Roman" w:hAnsi="Times New Roman" w:cs="Times New Roman" w:hint="eastAsia"/>
          <w:kern w:val="2"/>
          <w:sz w:val="24"/>
          <w:szCs w:val="24"/>
        </w:rPr>
        <w:instrText>’</w:instrText>
      </w:r>
      <w:r w:rsidRPr="00BE7709">
        <w:rPr>
          <w:rFonts w:ascii="Times New Roman" w:hAnsi="Times New Roman" w:cs="Times New Roman" w:hint="eastAsia"/>
          <w:kern w:val="2"/>
          <w:sz w:val="24"/>
          <w:szCs w:val="24"/>
        </w:rPr>
        <w:instrText xml:space="preserve"> primary sexual partners, cou</w:instrText>
      </w:r>
      <w:r w:rsidRPr="00BE7709">
        <w:rPr>
          <w:rFonts w:ascii="Times New Roman" w:hAnsi="Times New Roman" w:cs="Times New Roman"/>
          <w:kern w:val="2"/>
          <w:sz w:val="24"/>
          <w:szCs w:val="24"/>
        </w:rPr>
        <w:instrText xml:space="preserve">ples testing occurred frequently (27/53, 51% ANC; 62/91, 68% PPC; and 53/64; 83% FSW). Among self-tests distributed to and used by IPs’ sexual partners, an HIV-positive result was obtained for 3.8% (2/53), 2.2% (2/91), and 13.8% (41/298) of the tests in the ANC, PPC, and FSW participant groups, respectively. Sexual intercourse was significantly less likely after a sexual partner tested HIV-positive versus HIV-negative (18% vs. 62%, p&lt;0.0001), while condom use was significantly more likely (100% vs. 44%, p=0.0018). Of 265 IPs with follow-up data, four reported intimate partner violence as a result of self-test distribution. No other adverse events were reported.\n\nInterpretation\nProvision of multiple HIV self-tests to women at high risk of HIV infection was successful in promoting HIV testing among their sexual partners and in facilitating safer sexual decisions. This novel strategy warrants further consideration as countries develop self-testing policies and programs.","container-title":"The lancet. HIV","DOI":"10.1016/S2352-3018(16)00041-2","ISSN":"2405-4704","issue":"6","journalAbbreviation":"Lancet HIV","note":"PMID: 27240789\nPMCID: PMC5488644","page":"e266-e274","source":"PubMed Central","title":"Promoting male partner testing and safer sexual decision-making through secondary distribution of HIV self-tests by HIV-uninfected female sex workers and women receiving antenatal and postpartum care in Kenya: a cohort study","title-short":"Promoting male partner testing and safer sexual decision-making through secondary distribution of HIV self-tests by HIV-uninfected female sex workers and women receiving antenatal and postpartum care in Kenya","volume":"3","author":[{"family":"Thirumurthy","given":"Harsha"},{"family":"Masters","given":"Samuel H."},{"family":"Mavedzenge","given":"Sue Napierala"},{"family":"Maman","given":"Suzanne"},{"family":"Omanga","given":"Eunice"},{"family":"Agot","given":"Kawango"}],"issued":{"date-parts":[["2016",6]]}}}],"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noProof/>
          <w:kern w:val="2"/>
          <w:sz w:val="24"/>
          <w:szCs w:val="24"/>
        </w:rPr>
        <w:t>(13,14)</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w:t>
      </w:r>
    </w:p>
    <w:p w14:paraId="1FEC943A"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51FF4252"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Digital network-based secondary distribution of HIVST could</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be an effective strategy for promoting HIVST. This is a strategy that individuals (defined as indexes) to apply for multiple HIVST kits and distribute</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them to their sexual partners or other members (defined as alters) within their social network.</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zyZMLq6z","properties":{"formattedCitation":"(14,15)","plainCitation":"(14,15)","noteIndex":0},"citationItems":[{"id":72,"uris":["http://zotero.org/users/6380888/items/ICLMGWCH"],"uri":["http://zotero.org/users/6380888/items/ICLMGWCH"],"itemData":{"id":72,"type":"article-journal","abstract":"Background\nIdentifying interventions to increase men’s uptake of HIV testing in sub-Saharan Africa is essential for the success of combination HIV prevention. HIV self-testing is an emerging approach with high acceptability, but limited evidence exists on optimal strategies for distributing self-tests. We explored a novel approach of providing multiple self-tests to women at high risk of HIV acquisition in order to promote partner HIV testing and facilitate safer sexual decision-making.\n\nMethods\nHIV-uninfected women aged 18–39 years were recruited at two sites in Kisumu, Kenya: a health facility with antenatal (ANC) and postpartum (PPC) clinics, and a drop-in center for female sex workers (FSW). Following informed consent and instructions on using the OraQuick Rapid HIV 1/2 Test, index participants (IPs) enrolled at the health facility and drop-in center received 3 and 5 self-tests, respectively. Structured interviews were conducted with IPs at enrollment and over 3 months to determine how self-tests were used. Key outcomes included the number of self-tests distributed by IPs, the proportion of IPs whose sexual partners used a self-test, couples testing, and sexual behavior following self-testing.\n\nFindings\nBetween January 14, 2015 and March 13, 2015, 280 IPs were enrolled (61 ANC, 117 PPC, 102 FSW). Follow-up interviews were completed with 265 IPs (96%). Most IPs with a primary sexual partner distributed a self-te</w:instrText>
      </w:r>
      <w:r w:rsidRPr="00BE7709">
        <w:rPr>
          <w:rFonts w:ascii="Times New Roman" w:hAnsi="Times New Roman" w:cs="Times New Roman" w:hint="eastAsia"/>
          <w:kern w:val="2"/>
          <w:sz w:val="24"/>
          <w:szCs w:val="24"/>
        </w:rPr>
        <w:instrText xml:space="preserve">st to that partner (53/58, 91% ANC; 91/106, 86% PPC; 64/85, 75% FSW). A vast majority of FSW IPs also distributed </w:instrText>
      </w:r>
      <w:r w:rsidRPr="00BE7709">
        <w:rPr>
          <w:rFonts w:ascii="Times New Roman" w:hAnsi="Times New Roman" w:cs="Times New Roman" w:hint="eastAsia"/>
          <w:kern w:val="2"/>
          <w:sz w:val="24"/>
          <w:szCs w:val="24"/>
        </w:rPr>
        <w:instrText>≥</w:instrText>
      </w:r>
      <w:r w:rsidRPr="00BE7709">
        <w:rPr>
          <w:rFonts w:ascii="Times New Roman" w:hAnsi="Times New Roman" w:cs="Times New Roman" w:hint="eastAsia"/>
          <w:kern w:val="2"/>
          <w:sz w:val="24"/>
          <w:szCs w:val="24"/>
        </w:rPr>
        <w:instrText>1 self-tests to commercial sex clients (82/101, 81%). Among self-tests distributed to and used by IPs</w:instrText>
      </w:r>
      <w:r w:rsidRPr="00BE7709">
        <w:rPr>
          <w:rFonts w:ascii="Times New Roman" w:hAnsi="Times New Roman" w:cs="Times New Roman" w:hint="eastAsia"/>
          <w:kern w:val="2"/>
          <w:sz w:val="24"/>
          <w:szCs w:val="24"/>
        </w:rPr>
        <w:instrText>’</w:instrText>
      </w:r>
      <w:r w:rsidRPr="00BE7709">
        <w:rPr>
          <w:rFonts w:ascii="Times New Roman" w:hAnsi="Times New Roman" w:cs="Times New Roman" w:hint="eastAsia"/>
          <w:kern w:val="2"/>
          <w:sz w:val="24"/>
          <w:szCs w:val="24"/>
        </w:rPr>
        <w:instrText xml:space="preserve"> primary sexual partners, couples test</w:instrText>
      </w:r>
      <w:r w:rsidRPr="00BE7709">
        <w:rPr>
          <w:rFonts w:ascii="Times New Roman" w:hAnsi="Times New Roman" w:cs="Times New Roman"/>
          <w:kern w:val="2"/>
          <w:sz w:val="24"/>
          <w:szCs w:val="24"/>
        </w:rPr>
        <w:instrText xml:space="preserve">ing occurred frequently (27/53, 51% ANC; 62/91, 68% PPC; and 53/64; 83% FSW). Among self-tests distributed to and used by IPs’ sexual partners, an HIV-positive result was obtained for 3.8% (2/53), 2.2% (2/91), and 13.8% (41/298) of the tests in the ANC, PPC, and FSW participant groups, respectively. Sexual intercourse was significantly less likely after a sexual partner tested HIV-positive versus HIV-negative (18% vs. 62%, p&lt;0.0001), while condom use was significantly more likely (100% vs. 44%, p=0.0018). Of 265 IPs with follow-up data, four reported intimate partner violence as a result of self-test distribution. No other adverse events were reported.\n\nInterpretation\nProvision of multiple HIV self-tests to women at high risk of HIV infection was successful in promoting HIV testing among their sexual partners and in facilitating safer sexual decisions. This novel strategy warrants further consideration as countries develop self-testing policies and programs.","container-title":"The lancet. HIV","DOI":"10.1016/S2352-3018(16)00041-2","ISSN":"2405-4704","issue":"6","journalAbbreviation":"Lancet HIV","note":"PMID: 27240789\nPMCID: PMC5488644","page":"e266-e274","source":"PubMed Central","title":"Promoting male partner testing and safer sexual decision-making through secondary distribution of HIV self-tests by HIV-uninfected female sex workers and women receiving antenatal and postpartum care in Kenya: a cohort study","title-short":"Promoting male partner testing and safer sexual decision-making through secondary distribution of HIV self-tests by HIV-uninfected female sex workers and women receiving antenatal and postpartum care in Kenya","volume":"3","author":[{"family":"Thirumurthy","given":"Harsha"},{"family":"Masters","given":"Samuel H."},{"family":"Mavedzenge","given":"Sue Napierala"},{"family":"Maman","given":"Suzanne"},{"family":"Omanga","given":"Eunice"},{"family":"Agot","given":"Kawango"}],"issued":{"date-parts":[["2016",6]]}}},{"id":100,"uris":["http://zotero.org/users/6380888/items/ISJU6WRV"],"uri":["http://zotero.org/users/6380888/items/ISJU6WRV"],"itemData":{"id":100,"type":"article-journal","abstract":"In a randomized clinical trial, Harsha Thirumurthy and colleagues compare the efficacy of providing HIV self-tests to pregnant and postpartum women to conventional strategies using invitations to clinic-based testing.","container-title":"PLoS Medicine","DOI":"10.1371/journal.pmed.1002166","ISSN":"1549-1277","issue":"11","journalAbbreviation":"PLoS Med","note":"PMID: 27824882\nPMCID: PMC5100966","source":"PubMed Central","title":"Promoting Partner Testing and Couples Testing through Secondary Distribution of HIV Self-Tests: A Randomized Clinical Trial","title-short":"Promoting Partner Testing and Couples Testing through Secondary Distribution of HIV Self-Tests","URL":"https://www.ncbi.nlm.nih.gov/pmc/articles/PMC5100966/","volume":"13","author":[{"family":"Masters","given":"Samuel H."},{"family":"Agot","given":"Kawango"},{"family":"Obonyo","given":"Beatrice"},{"family":"Napierala Mavedzenge","given":"Sue"},{"family":"Maman","given":"Suzanne"},{"family":"Thirumurthy","given":"Harsha"}],"accessed":{"date-parts":[["2020",5,1]]},"issued":{"date-parts":[["2016",11,8]]}}}],"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noProof/>
          <w:kern w:val="2"/>
          <w:sz w:val="24"/>
          <w:szCs w:val="24"/>
        </w:rPr>
        <w:t>(14,15)</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A </w:t>
      </w:r>
      <w:r w:rsidRPr="00BE7709">
        <w:rPr>
          <w:rFonts w:ascii="Times New Roman" w:hAnsi="Times New Roman" w:cs="Times New Roman" w:hint="eastAsia"/>
          <w:kern w:val="2"/>
          <w:sz w:val="24"/>
          <w:szCs w:val="24"/>
        </w:rPr>
        <w:t>cohort</w:t>
      </w:r>
      <w:r w:rsidRPr="00BE7709">
        <w:rPr>
          <w:rFonts w:ascii="Times New Roman" w:hAnsi="Times New Roman" w:cs="Times New Roman"/>
          <w:kern w:val="2"/>
          <w:sz w:val="24"/>
          <w:szCs w:val="24"/>
        </w:rPr>
        <w:t xml:space="preserve"> study conducted in Kenya has proven the feasibility and acceptability of secondary distribution of HIVST among female sex workers.</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TRx7G0nM","properties":{"formattedCitation":"(14)","plainCitation":"(14)","noteIndex":0},"citationItems":[{"id":72,"uris":["http://zotero.org/users/6380888/items/ICLMGWCH"],"uri":["http://zotero.org/users/6380888/items/ICLMGWCH"],"itemData":{"id":72,"type":"article-journal","abstract":"Background\nIdentifying interventions to increase men’s uptake of HIV testing in sub-Saharan Africa is essential for the success of combination HIV prevention. HIV self-testing is an emerging approach with high acceptability, but limited evidence exists on optimal strategies for distributing self-tests. We explored a novel approach of providing multiple self-tests to women at high risk of HIV acquisition in order to promote partner HIV testing and facilitate safer sexual decision-making.\n\nMethods\nHIV-uninfected women aged 18–39 years were recruited at two sites in Kisumu, Kenya: a health facility with antenatal (ANC) and postpartum (PPC) clinics, and a drop-in center for female sex workers (FSW). Following informed consent and instructions on using the OraQuick Rapid HIV 1/2 Test, index participants (IPs) enrolled at the health facility and drop-in center received 3 and 5 self-tests, respectively. Structured interviews were conducted with IPs at enrollment and over 3 months to determine how self-tests were used. Key outcomes included the number of self-tests distributed by IPs, the proportion of IPs whose sexual partners used a self-test, couples testing, and sexual behavior following self-testing.\n\nFindings\nBetween January 14, 2015 and March 13, 2015, 280 IPs were enrolled (61 ANC, 117 PPC, 102 FSW). Follow-up interviews were completed with 265 IPs (96%). Most IPs with a primary sexual partner distributed a self-test to </w:instrText>
      </w:r>
      <w:r w:rsidRPr="00BE7709">
        <w:rPr>
          <w:rFonts w:ascii="Times New Roman" w:hAnsi="Times New Roman" w:cs="Times New Roman" w:hint="eastAsia"/>
          <w:kern w:val="2"/>
          <w:sz w:val="24"/>
          <w:szCs w:val="24"/>
        </w:rPr>
        <w:instrText xml:space="preserve">that partner (53/58, 91% ANC; 91/106, 86% PPC; 64/85, 75% FSW). A vast majority of FSW IPs also distributed </w:instrText>
      </w:r>
      <w:r w:rsidRPr="00BE7709">
        <w:rPr>
          <w:rFonts w:ascii="Times New Roman" w:hAnsi="Times New Roman" w:cs="Times New Roman" w:hint="eastAsia"/>
          <w:kern w:val="2"/>
          <w:sz w:val="24"/>
          <w:szCs w:val="24"/>
        </w:rPr>
        <w:instrText>≥</w:instrText>
      </w:r>
      <w:r w:rsidRPr="00BE7709">
        <w:rPr>
          <w:rFonts w:ascii="Times New Roman" w:hAnsi="Times New Roman" w:cs="Times New Roman" w:hint="eastAsia"/>
          <w:kern w:val="2"/>
          <w:sz w:val="24"/>
          <w:szCs w:val="24"/>
        </w:rPr>
        <w:instrText>1 self-tests to commercial sex clients (82/101, 81%). Among self-tests distributed to and used by IPs</w:instrText>
      </w:r>
      <w:r w:rsidRPr="00BE7709">
        <w:rPr>
          <w:rFonts w:ascii="Times New Roman" w:hAnsi="Times New Roman" w:cs="Times New Roman" w:hint="eastAsia"/>
          <w:kern w:val="2"/>
          <w:sz w:val="24"/>
          <w:szCs w:val="24"/>
        </w:rPr>
        <w:instrText>’</w:instrText>
      </w:r>
      <w:r w:rsidRPr="00BE7709">
        <w:rPr>
          <w:rFonts w:ascii="Times New Roman" w:hAnsi="Times New Roman" w:cs="Times New Roman" w:hint="eastAsia"/>
          <w:kern w:val="2"/>
          <w:sz w:val="24"/>
          <w:szCs w:val="24"/>
        </w:rPr>
        <w:instrText xml:space="preserve"> primary sexual partners, couples testing oc</w:instrText>
      </w:r>
      <w:r w:rsidRPr="00BE7709">
        <w:rPr>
          <w:rFonts w:ascii="Times New Roman" w:hAnsi="Times New Roman" w:cs="Times New Roman"/>
          <w:kern w:val="2"/>
          <w:sz w:val="24"/>
          <w:szCs w:val="24"/>
        </w:rPr>
        <w:instrText xml:space="preserve">curred frequently (27/53, 51% ANC; 62/91, 68% PPC; and 53/64; 83% FSW). Among self-tests distributed to and used by IPs’ sexual partners, an HIV-positive result was obtained for 3.8% (2/53), 2.2% (2/91), and 13.8% (41/298) of the tests in the ANC, PPC, and FSW participant groups, respectively. Sexual intercourse was significantly less likely after a sexual partner tested HIV-positive versus HIV-negative (18% vs. 62%, p&lt;0.0001), while condom use was significantly more likely (100% vs. 44%, p=0.0018). Of 265 IPs with follow-up data, four reported intimate partner violence as a result of self-test distribution. No other adverse events were reported.\n\nInterpretation\nProvision of multiple HIV self-tests to women at high risk of HIV infection was successful in promoting HIV testing among their sexual partners and in facilitating safer sexual decisions. This novel strategy warrants further consideration as countries develop self-testing policies and programs.","container-title":"The lancet. HIV","DOI":"10.1016/S2352-3018(16)00041-2","ISSN":"2405-4704","issue":"6","journalAbbreviation":"Lancet HIV","note":"PMID: 27240789\nPMCID: PMC5488644","page":"e266-e274","source":"PubMed Central","title":"Promoting male partner testing and safer sexual decision-making through secondary distribution of HIV self-tests by HIV-uninfected female sex workers and women receiving antenatal and postpartum care in Kenya: a cohort study","title-short":"Promoting male partner testing and safer sexual decision-making through secondary distribution of HIV self-tests by HIV-uninfected female sex workers and women receiving antenatal and postpartum care in Kenya","volume":"3","author":[{"family":"Thirumurthy","given":"Harsha"},{"family":"Masters","given":"Samuel H."},{"family":"Mavedzenge","given":"Sue Napierala"},{"family":"Maman","given":"Suzanne"},{"family":"Omanga","given":"Eunice"},{"family":"Agot","given":"Kawango"}],"issued":{"date-parts":[["2016",6]]}}}],"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14)</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One observational study in China also indicated that secondary distribution of HIVST successfully reached people who were not covered by traditional testing services and promoted case identification.</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c59Uwv6G","properties":{"formattedCitation":"(16)","plainCitation":"(16)","noteIndex":0},"citationItems":[{"id":97,"uris":["http://zotero.org/users/6380888/items/IDQPDLMS"],"uri":["http://zotero.org/users/6380888/items/IDQPDLMS"],"itemData":{"id":97,"type":"speech","event":"IAS2019","title":"Social-media based secondary distribution of HIV self-testing among Chinese men who have sex with men: A pilot implementation program assessment","URL":"http://programme.ias2019.org/Abstract/Abstract/3026","author":[{"family":"Dan Wu","given":""}],"accessed":{"date-parts":[["2020",4,27]]},"issued":{"date-parts":[["2019",7,24]]}}}],"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16)</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w:t>
      </w:r>
    </w:p>
    <w:p w14:paraId="48A0280B"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432D092F"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Digital health is also considered to be an innovative strategy to deal with traditional health challenges, including challenges for HIV prevention.</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gqwE1YxG","properties":{"formattedCitation":"(17)","plainCitation":"(17)","noteIndex":0},"citationItems":[{"id":98,"uris":["http://zotero.org/users/6380888/items/7M4YTDHV"],"uri":["http://zotero.org/users/6380888/items/7M4YTDHV"],"itemData":{"id":98,"type":"article-journal","abstract":"Purpose of review \n        The current study aimed to review how digital health has been used for sexually transmitted infection (STI)/HIV prevention, testing, and treatment.\n        Recent findings \n        A scoping review was conducted by searching five databases for peer-reviewed literature published between March 2018 to August 2019. 23 out of 258 studies met the inclusion criteria and were assessed. Six studies used digital platform to enhance STI/HIV prevention messaging; four studies found that digital health can provide vivid promotional information and has been instrumental in increasing the accessibility and acceptability of STI/HIV testing; three studies reported digital health provides a channel to understand and interpret the discourses on preexposure prophylaxis (PrEP) and increase PrEP uptake; three studies focused on refining big data algorithms for surveillance; four studies reported on how digital interventions could be used to optimize clinical interventions; and four studies found digital interventions can be used to assist mental health services.\n        Summary \n        Digital health is a powerful and versatile tool that can be utilized in the production of high-quality, innovative strategies on STIs and HIV services. Future studies should consider focusing on strategies and implementations that leverage digital platforms for network-based interventions, in addition to recognizing the norms of individual digital intervention platforms.","container-title":"Current Opinion in Infectious Diseases","DOI":"10.1097/QCO.0000000000000619","ISSN":"0951-7375","issue":"1","language":"en-US","page":"44–50","source":"journals.lww.com","title":"Digital health for sexually transmitted infection and HIV services: a global scoping review","title-short":"Digital health for sexually transmitted infection and HIV services","volume":"33","author":[{"family":"Cao","given":"Bolin"},{"family":"Bao","given":"Huanyu"},{"family":"Oppong","given":"Emmanuela"},{"family":"Feng","given":"Siyang"},{"family":"Smith","given":"Kumi M."},{"family":"Tucker","given":"Joseph D."},{"family":"Tang","given":"Weiming"}],"issued":{"date-parts":[["2020",2]]}}}],"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17)</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For example, digital health has been used to promote safe sex, condom use, and awareness of HIV or sexually transmitted diseases among key populations.</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80n8kdpA","properties":{"formattedCitation":"(18,19)","plainCitation":"(18,19)","noteIndex":0},"citationItems":[{"id":70,"uris":["http://zotero.org/users/6380888/items/SMPIG85V"],"uri":["http://zotero.org/users/6380888/items/SMPIG85V"],"itemData":{"id":70,"type":"article-journal","abstract":"BACKGROUND: The Internet has become a popular venue for facilitating sex networking for men who have sex with men (MSM).\nOBJECTIVE: The study aimed to evaluate the effectiveness of Internet popular opinion leaders (iPOL) in disseminating information about the human immunodeficiency virus (HIV), increasing the frequency of HIV testing, and reducing risky behaviors among MSM in Taiwan.\nMETHODS: A quasi-experimental study with a nonequivalent control website for comparison was used to estimate the effectiveness of iPOL. A community-level intervention, iPOL, was conducted at the Facebook social networking website and at top1069 as a control. The iPOLs actively disseminated HIV-related information via the platform of Internet opinion leaders and AIDS information center, and discussed and responded to questions or replied to Internet-using MSM.\nRESULTS: A total of 369 iPOLs posted 432 articles and 503 replies to others, influencing 959,088 persons on Facebook. A total of 1037 MSM, 552 (53.23%) from an intervention website and 485 (46.76%) from a control website, participated in the follow-up study survey (response rate 96%). At the 6-month follow-up after the intervention was conducted, MSM who visited the intervention website were more likely to receive HIV-related information (25.49% versus 10.47%, P&lt;.001), discuss HIV issues with others (41.88% versus 23.79%, P&lt;.001), review articles about HIV (90.58% versus 79.73%, P&lt;.001), and be asked about or discuss HIV-related questions (51.11% versus 31.78%, P&lt;.001) than those on the control website. In addition, MSM were more likely to have HIV tests within 6 months (43.89% versus 22.31%, P&lt;.001) and consistently use condoms during anal sex with online sex partners than those using the control website (34.15% versus 26.19%, P=.004).\nCONCLUSIONS: The study showed the feasibility and effectiveness of the iPOL intervention as an online HIV prevention program. These findings underscore the importance of disseminating HIV information online, as well as the challenges inherent in the efforts of iPOL to reduce HIV-related risky behaviors among Internet-using MSM.","container-title":"Journal of Medical Internet Research","DOI":"10.2196/jmir.2264","ISSN":"1438-8871","issue":"2","journalAbbreviation":"J. Med. Internet Res.","language":"eng","note":"PMID: 23439583\nPMCID: PMC3636233","page":"e40","source":"PubMed","title":"Effects of Internet popular opinion leaders (iPOL) among Internet-using men who have sex with men","volume":"15","author":[{"family":"Ko","given":"Nai-Ying"},{"family":"Hsieh","given":"Chao-Hsien"},{"family":"Wang","given":"Ming-Chi"},{"family":"Lee","given":"Chiang"},{"family":"Chen","given":"Chun-Lin"},{"family":"Chung","given":"An-Chun"},{"family":"Hsu","given":"Su-Ting"}],"issued":{"date-parts":[["2013",2,25]]}}},{"id":68,"uris":["http://zotero.org/users/6380888/items/K2PKKPSM"],"uri":["http://zotero.org/users/6380888/items/K2PKKPSM"],"itemData":{"id":68,"type":"article-journal","abstract":"A series of community-level trials undertaken in the United States over the past 10 years established the effectiveness of an HIV prevention intervention that systematically identifies, recruits, trains, and engages the popular opinion leaders (POLs) of a population to serve as behaviour change endorsers. Recently, several investigators reported unsuccessful attempts to implement peer education programmes for men who have sex with men in the United Kingdom and raised questions about whether peer-based programmes are effective or feasible. However, POL is a theory-based and very specialized intervention, and the UK peer education programmes did not incorporate many of POL's core or essential elements. Consequently, they were not evaluations of POL. In this article, core elements of the popular opinion leader model are presented; interpretations are made of possible reasons for the discrepant findings of the UK peer education and US POL interventions; and practical issues for applied programme development are discussed.","container-title":"AIDS care","DOI":"10.1080/09540120410001640986","ISSN":"0954-0121","issue":"2","journalAbbreviation":"AIDS Care","language":"eng","note":"PMID: 14676020","page":"139-150","source":"PubMed","title":"Popular opinion leaders and HIV prevention peer education: resolving discrepant findings, and implications for the development of effective community programmes","title-short":"Popular opinion leaders and HIV prevention peer education","volume":"16","author":[{"family":"Kelly","given":"J. A."}],"issued":{"date-parts":[["2004",2]]}}}],"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noProof/>
          <w:kern w:val="2"/>
          <w:sz w:val="24"/>
          <w:szCs w:val="24"/>
        </w:rPr>
        <w:t>(18,19)</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w:t>
      </w:r>
      <w:r w:rsidRPr="00BE7709">
        <w:rPr>
          <w:rFonts w:ascii="Times New Roman" w:hAnsi="Times New Roman" w:cs="Times New Roman" w:hint="eastAsia"/>
          <w:kern w:val="2"/>
          <w:sz w:val="24"/>
          <w:szCs w:val="24"/>
        </w:rPr>
        <w:t>For</w:t>
      </w:r>
      <w:r w:rsidRPr="00BE7709">
        <w:rPr>
          <w:rFonts w:ascii="Times New Roman" w:hAnsi="Times New Roman" w:cs="Times New Roman"/>
          <w:kern w:val="2"/>
          <w:sz w:val="24"/>
          <w:szCs w:val="24"/>
        </w:rPr>
        <w:t xml:space="preserve"> MSM, social networking or dating apps are widely used, especially among young MSM, which provides a unique opportunity of leveraging digital health in improving</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 xml:space="preserve">health services among them. Combining digital health and social network-based strategy for HIV testing (i.e., secondary distribution) promotion can help surpass traditional barriers and reach more people who have never been reached by the facility-based services and increase case finding. </w:t>
      </w:r>
    </w:p>
    <w:p w14:paraId="31C62C16"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1A9623EF"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In this study, we intend to examine two modified secondary distribution approaches for HIVST through a three-arm randomized controlled trial in Zhuhai, China. The main purpose of this study is to compare the effectiveness of two modified secondary distribution approaches (monetary incentives, and monetary incentives plus peer referral) with the traditional secondary distribution approach, </w:t>
      </w:r>
      <w:proofErr w:type="gramStart"/>
      <w:r w:rsidRPr="00BE7709">
        <w:rPr>
          <w:rFonts w:ascii="Times New Roman" w:hAnsi="Times New Roman" w:cs="Times New Roman"/>
          <w:kern w:val="2"/>
          <w:sz w:val="24"/>
          <w:szCs w:val="24"/>
        </w:rPr>
        <w:t>in order to</w:t>
      </w:r>
      <w:proofErr w:type="gramEnd"/>
      <w:r w:rsidRPr="00BE7709">
        <w:rPr>
          <w:rFonts w:ascii="Times New Roman" w:hAnsi="Times New Roman" w:cs="Times New Roman"/>
          <w:kern w:val="2"/>
          <w:sz w:val="24"/>
          <w:szCs w:val="24"/>
        </w:rPr>
        <w:t xml:space="preserve"> determine whether these two approaches can increase the uptake of HIVST among MSM, especially the first-time testers among alters.   </w:t>
      </w:r>
    </w:p>
    <w:p w14:paraId="0CED366F" w14:textId="77777777" w:rsidR="00BE7709" w:rsidRPr="00BE7709" w:rsidRDefault="00BE7709" w:rsidP="00BE7709">
      <w:pPr>
        <w:widowControl w:val="0"/>
        <w:spacing w:after="0" w:line="360" w:lineRule="auto"/>
        <w:jc w:val="both"/>
        <w:rPr>
          <w:rFonts w:ascii="Times New Roman" w:hAnsi="Times New Roman" w:cs="Times New Roman"/>
          <w:kern w:val="2"/>
          <w:sz w:val="24"/>
          <w:szCs w:val="24"/>
        </w:rPr>
      </w:pPr>
    </w:p>
    <w:p w14:paraId="034DF30E"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Objectives</w:t>
      </w:r>
    </w:p>
    <w:p w14:paraId="60721270"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Our trial aims to enable more Chinese MSM to receive HIV self-testing, reach more first-time HIV testing alters, and identify more people with an HIV-positive (reactive) result by implementing the photo-verified HIV self-testing method under different scenarios, i.e., standard secondary distribution, </w:t>
      </w:r>
      <w:r w:rsidRPr="00BE7709">
        <w:rPr>
          <w:rFonts w:ascii="Times New Roman" w:hAnsi="Times New Roman" w:cs="Times New Roman" w:hint="eastAsia"/>
          <w:kern w:val="2"/>
          <w:sz w:val="24"/>
          <w:szCs w:val="24"/>
        </w:rPr>
        <w:t>s</w:t>
      </w:r>
      <w:r w:rsidRPr="00BE7709">
        <w:rPr>
          <w:rFonts w:ascii="Times New Roman" w:hAnsi="Times New Roman" w:cs="Times New Roman"/>
          <w:kern w:val="2"/>
          <w:sz w:val="24"/>
          <w:szCs w:val="24"/>
        </w:rPr>
        <w:t xml:space="preserve">econdary distribution with monetary incentives and </w:t>
      </w:r>
      <w:r w:rsidRPr="00BE7709">
        <w:rPr>
          <w:rFonts w:ascii="Times New Roman" w:hAnsi="Times New Roman" w:cs="Times New Roman"/>
          <w:kern w:val="2"/>
          <w:sz w:val="24"/>
          <w:szCs w:val="24"/>
        </w:rPr>
        <w:lastRenderedPageBreak/>
        <w:t xml:space="preserve">secondary distribution with monetary incentives plus peer-referral links.  </w:t>
      </w:r>
    </w:p>
    <w:p w14:paraId="133A2EEE" w14:textId="77777777" w:rsidR="00BE7709" w:rsidRPr="00BE7709" w:rsidRDefault="00BE7709" w:rsidP="00BE7709">
      <w:pPr>
        <w:widowControl w:val="0"/>
        <w:tabs>
          <w:tab w:val="left" w:pos="380"/>
        </w:tabs>
        <w:spacing w:after="240" w:line="360" w:lineRule="auto"/>
        <w:rPr>
          <w:rFonts w:ascii="Times New Roman" w:hAnsi="Times New Roman" w:cs="Times New Roman"/>
          <w:kern w:val="2"/>
          <w:sz w:val="24"/>
          <w:szCs w:val="24"/>
        </w:rPr>
      </w:pPr>
    </w:p>
    <w:p w14:paraId="3A271B94" w14:textId="77777777" w:rsidR="00BE7709" w:rsidRPr="00BE7709" w:rsidRDefault="00BE7709" w:rsidP="00BE7709">
      <w:pPr>
        <w:widowControl w:val="0"/>
        <w:tabs>
          <w:tab w:val="left" w:pos="380"/>
        </w:tabs>
        <w:spacing w:after="240" w:line="360" w:lineRule="auto"/>
        <w:ind w:left="384" w:hanging="384"/>
        <w:rPr>
          <w:rFonts w:ascii="Times New Roman" w:hAnsi="Times New Roman" w:cs="Times New Roman"/>
          <w:i/>
          <w:iCs/>
          <w:color w:val="000000" w:themeColor="text1"/>
          <w:kern w:val="2"/>
          <w:sz w:val="24"/>
          <w:szCs w:val="24"/>
        </w:rPr>
      </w:pPr>
      <w:r w:rsidRPr="00BE7709">
        <w:rPr>
          <w:rFonts w:ascii="Times New Roman" w:hAnsi="Times New Roman" w:cs="Times New Roman"/>
          <w:b/>
          <w:bCs/>
          <w:color w:val="000000" w:themeColor="text1"/>
          <w:kern w:val="2"/>
          <w:sz w:val="24"/>
          <w:szCs w:val="24"/>
        </w:rPr>
        <w:t>Hypotheses</w:t>
      </w:r>
      <w:r w:rsidRPr="00BE7709">
        <w:rPr>
          <w:rFonts w:ascii="Times New Roman" w:hAnsi="Times New Roman" w:cs="Times New Roman"/>
          <w:i/>
          <w:iCs/>
          <w:color w:val="000000" w:themeColor="text1"/>
          <w:kern w:val="2"/>
          <w:sz w:val="24"/>
          <w:szCs w:val="24"/>
        </w:rPr>
        <w:t xml:space="preserve"> </w:t>
      </w:r>
    </w:p>
    <w:p w14:paraId="0959E2AC" w14:textId="77777777" w:rsidR="00BE7709" w:rsidRPr="00BE7709" w:rsidRDefault="00BE7709" w:rsidP="00BE7709">
      <w:pPr>
        <w:widowControl w:val="0"/>
        <w:tabs>
          <w:tab w:val="left" w:pos="380"/>
        </w:tabs>
        <w:spacing w:after="240" w:line="360" w:lineRule="auto"/>
        <w:ind w:left="384" w:hanging="384"/>
        <w:rPr>
          <w:rFonts w:ascii="Times New Roman" w:hAnsi="Times New Roman" w:cs="Times New Roman"/>
          <w:kern w:val="2"/>
          <w:sz w:val="24"/>
          <w:szCs w:val="24"/>
        </w:rPr>
      </w:pPr>
      <w:r w:rsidRPr="00BE7709">
        <w:rPr>
          <w:rFonts w:ascii="Times New Roman" w:hAnsi="Times New Roman" w:cs="Times New Roman"/>
          <w:kern w:val="2"/>
          <w:sz w:val="24"/>
          <w:szCs w:val="24"/>
        </w:rPr>
        <w:t>Hypothesis 1: Compared with standard secondary distribution, secondary distribution with monetary incentives will promote index MSM to distribute more HIVST kits to people within their social network.</w:t>
      </w:r>
    </w:p>
    <w:p w14:paraId="58599528" w14:textId="77777777" w:rsidR="00BE7709" w:rsidRPr="00BE7709" w:rsidRDefault="00BE7709" w:rsidP="00BE7709">
      <w:pPr>
        <w:widowControl w:val="0"/>
        <w:tabs>
          <w:tab w:val="left" w:pos="380"/>
        </w:tabs>
        <w:spacing w:after="240" w:line="360" w:lineRule="auto"/>
        <w:ind w:left="384" w:hanging="384"/>
        <w:rPr>
          <w:rFonts w:ascii="Times New Roman" w:hAnsi="Times New Roman" w:cs="Times New Roman"/>
          <w:kern w:val="2"/>
          <w:sz w:val="24"/>
          <w:szCs w:val="24"/>
        </w:rPr>
      </w:pPr>
      <w:r w:rsidRPr="00BE7709">
        <w:rPr>
          <w:rFonts w:ascii="Times New Roman" w:hAnsi="Times New Roman" w:cs="Times New Roman"/>
          <w:kern w:val="2"/>
          <w:sz w:val="24"/>
          <w:szCs w:val="24"/>
        </w:rPr>
        <w:t>Hypothesis 2: Compared with standard secondary distribution, secondary distribution with monetary incentives plus peer referral will promote index MSM to distribute more HIVST kits to people within their social network.</w:t>
      </w:r>
    </w:p>
    <w:p w14:paraId="7FBC13F7" w14:textId="77777777" w:rsidR="00BE7709" w:rsidRPr="00BE7709" w:rsidRDefault="00BE7709" w:rsidP="00BE7709">
      <w:pPr>
        <w:widowControl w:val="0"/>
        <w:tabs>
          <w:tab w:val="left" w:pos="380"/>
        </w:tabs>
        <w:spacing w:after="240" w:line="360" w:lineRule="auto"/>
        <w:ind w:left="384" w:hanging="384"/>
        <w:rPr>
          <w:rFonts w:ascii="Times New Roman" w:hAnsi="Times New Roman" w:cs="Times New Roman"/>
          <w:kern w:val="2"/>
          <w:sz w:val="24"/>
          <w:szCs w:val="24"/>
        </w:rPr>
      </w:pPr>
      <w:r w:rsidRPr="00BE7709">
        <w:rPr>
          <w:rFonts w:ascii="Times New Roman" w:hAnsi="Times New Roman" w:cs="Times New Roman"/>
          <w:kern w:val="2"/>
          <w:sz w:val="24"/>
          <w:szCs w:val="24"/>
        </w:rPr>
        <w:t>Hypothesis 3: Compared with monetary alone secondary distribution, secondary distribution with monetary incentives plus peer referral will promote index MSM to distribute more HIVST kits to people within their social network.</w:t>
      </w:r>
    </w:p>
    <w:p w14:paraId="6D56F545" w14:textId="77777777" w:rsidR="00BE7709" w:rsidRPr="00BE7709" w:rsidRDefault="00BE7709" w:rsidP="00BE7709">
      <w:pPr>
        <w:widowControl w:val="0"/>
        <w:tabs>
          <w:tab w:val="left" w:pos="380"/>
        </w:tabs>
        <w:spacing w:after="24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Trial design</w:t>
      </w:r>
    </w:p>
    <w:p w14:paraId="3C0C52B9" w14:textId="77777777" w:rsidR="00BE7709" w:rsidRPr="00BE7709" w:rsidRDefault="00BE7709" w:rsidP="00BE7709">
      <w:pPr>
        <w:widowControl w:val="0"/>
        <w:tabs>
          <w:tab w:val="left" w:pos="380"/>
        </w:tabs>
        <w:spacing w:after="24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This is a three-arm randomized controlled trial among Chinese MSM. Enrolled indexes will be randomly assigned to one of the three groups: standard secondary distribution, secondary distribution with monetary incentives arm, and secondary distribution with monetary incentives plus peer referral. Further, indexes will be asked to complete a baseline survey at the beginning of the trial, and a three-month follow-up survey after their HIVST kits applications. A flowchart of the trial is shown in Figure. 1.</w:t>
      </w:r>
    </w:p>
    <w:p w14:paraId="3FCE6A62" w14:textId="77777777" w:rsidR="00BE7709" w:rsidRPr="00BE7709" w:rsidRDefault="00BE7709" w:rsidP="00BE7709">
      <w:pPr>
        <w:keepNext/>
        <w:keepLines/>
        <w:widowControl w:val="0"/>
        <w:spacing w:before="340" w:after="330" w:line="360" w:lineRule="auto"/>
        <w:outlineLvl w:val="0"/>
        <w:rPr>
          <w:rFonts w:ascii="Times New Roman" w:hAnsi="Times New Roman" w:cs="Times New Roman"/>
          <w:b/>
          <w:bCs/>
          <w:kern w:val="44"/>
          <w:sz w:val="24"/>
          <w:szCs w:val="24"/>
        </w:rPr>
      </w:pPr>
      <w:r w:rsidRPr="00BE7709">
        <w:rPr>
          <w:rFonts w:ascii="Times New Roman" w:hAnsi="Times New Roman" w:cs="Times New Roman"/>
          <w:b/>
          <w:bCs/>
          <w:kern w:val="44"/>
          <w:sz w:val="24"/>
          <w:szCs w:val="24"/>
        </w:rPr>
        <w:t>Methods/</w:t>
      </w:r>
      <w:r w:rsidRPr="00BE7709">
        <w:rPr>
          <w:rFonts w:ascii="Times New Roman" w:hAnsi="Times New Roman" w:cs="Times New Roman" w:hint="eastAsia"/>
          <w:b/>
          <w:bCs/>
          <w:kern w:val="44"/>
          <w:sz w:val="24"/>
          <w:szCs w:val="24"/>
        </w:rPr>
        <w:t>Design</w:t>
      </w:r>
    </w:p>
    <w:p w14:paraId="6CD41002"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44"/>
          <w:sz w:val="24"/>
          <w:szCs w:val="24"/>
        </w:rPr>
      </w:pPr>
      <w:r w:rsidRPr="00BE7709">
        <w:rPr>
          <w:rFonts w:ascii="Times New Roman" w:hAnsi="Times New Roman" w:cs="Times New Roman"/>
          <w:b/>
          <w:bCs/>
          <w:color w:val="000000" w:themeColor="text1"/>
          <w:kern w:val="2"/>
          <w:sz w:val="24"/>
          <w:szCs w:val="24"/>
        </w:rPr>
        <w:t>Study setting and recruitment</w:t>
      </w:r>
    </w:p>
    <w:p w14:paraId="1E7717D6"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This trial, conducted in Zhuhai, is a collaboration among the Social Entrepreneurship to Spur Health (SESH) research team, Zhuhai Center of Diseases Control (CDC), and Zhuhai </w:t>
      </w:r>
      <w:proofErr w:type="spellStart"/>
      <w:r w:rsidRPr="00BE7709">
        <w:rPr>
          <w:rFonts w:ascii="Times New Roman" w:hAnsi="Times New Roman" w:cs="Times New Roman"/>
          <w:kern w:val="2"/>
          <w:sz w:val="24"/>
          <w:szCs w:val="24"/>
        </w:rPr>
        <w:t>Xutong</w:t>
      </w:r>
      <w:proofErr w:type="spellEnd"/>
      <w:r w:rsidRPr="00BE7709">
        <w:rPr>
          <w:rFonts w:ascii="Times New Roman" w:hAnsi="Times New Roman" w:cs="Times New Roman"/>
          <w:kern w:val="2"/>
          <w:sz w:val="24"/>
          <w:szCs w:val="24"/>
        </w:rPr>
        <w:t xml:space="preserve"> Voluntary Services Center (hereafter, </w:t>
      </w:r>
      <w:proofErr w:type="spellStart"/>
      <w:r w:rsidRPr="00BE7709">
        <w:rPr>
          <w:rFonts w:ascii="Times New Roman" w:hAnsi="Times New Roman" w:cs="Times New Roman"/>
          <w:kern w:val="2"/>
          <w:sz w:val="24"/>
          <w:szCs w:val="24"/>
        </w:rPr>
        <w:t>Xutong</w:t>
      </w:r>
      <w:proofErr w:type="spellEnd"/>
      <w:r w:rsidRPr="00BE7709">
        <w:rPr>
          <w:rFonts w:ascii="Times New Roman" w:hAnsi="Times New Roman" w:cs="Times New Roman"/>
          <w:kern w:val="2"/>
          <w:sz w:val="24"/>
          <w:szCs w:val="24"/>
        </w:rPr>
        <w:t>). Zhuhai, located in Southern China, has approximately 17,000 MSM with an HIV prevalence rate of 7%.</w:t>
      </w:r>
      <w:r w:rsidRPr="00BE7709">
        <w:rPr>
          <w:rFonts w:ascii="Times New Roman" w:hAnsi="Times New Roman" w:cs="Times New Roman"/>
          <w:kern w:val="2"/>
          <w:sz w:val="24"/>
          <w:szCs w:val="24"/>
          <w:highlight w:val="yellow"/>
        </w:rPr>
        <w:fldChar w:fldCharType="begin"/>
      </w:r>
      <w:r w:rsidRPr="00BE7709">
        <w:rPr>
          <w:rFonts w:ascii="Times New Roman" w:hAnsi="Times New Roman" w:cs="Times New Roman"/>
          <w:kern w:val="2"/>
          <w:sz w:val="24"/>
          <w:szCs w:val="24"/>
          <w:highlight w:val="yellow"/>
        </w:rPr>
        <w:instrText xml:space="preserve"> ADDIN ZOTERO_ITEM CSL_CITATION {"citationID":"Tk3KZnHf","properties":{"formattedCitation":"(12)","plainCitation":"(12)","noteIndex":0},"citationItems":[{"id":63,"uris":["http://zotero.org/users/6380888/items/5RNN8QEB"],"uri":["http://zotero.org/users/6380888/items/5RNN8QEB"],"itemData":{"id":63,"type":"webpage","abstract":"HIV self-testing is a way to reach more people with undiagnosed HIV and represents a step forward to empower individuals, diagnose people earlier before they become sick, bring services closer to where people live, and create demand for HIV testing.","container-title":"WHO","note":"source: www.who.int\npublisher: World Health Organization","title":"Status of HIV self-testing in national policies","URL":"http://www.who.int/hiv/topics/self-testing/en/","author":[{"literal":"WHO"}],"accessed":{"date-parts":[["2020",3,3]]},"issued":{"date-parts":[["2019"]]}}}],"schema":"https://github.com/citation-style-language/schema/raw/master/csl-citation.json"} </w:instrText>
      </w:r>
      <w:r w:rsidRPr="00BE7709">
        <w:rPr>
          <w:rFonts w:ascii="Times New Roman" w:hAnsi="Times New Roman" w:cs="Times New Roman"/>
          <w:kern w:val="2"/>
          <w:sz w:val="24"/>
          <w:szCs w:val="24"/>
          <w:highlight w:val="yellow"/>
        </w:rPr>
        <w:fldChar w:fldCharType="separate"/>
      </w:r>
      <w:r w:rsidRPr="00BE7709">
        <w:rPr>
          <w:rFonts w:ascii="Times New Roman" w:hAnsi="Times New Roman" w:cs="Times New Roman"/>
          <w:kern w:val="2"/>
          <w:sz w:val="24"/>
          <w:szCs w:val="24"/>
        </w:rPr>
        <w:t>(12)</w:t>
      </w:r>
      <w:r w:rsidRPr="00BE7709">
        <w:rPr>
          <w:rFonts w:ascii="Times New Roman" w:hAnsi="Times New Roman" w:cs="Times New Roman"/>
          <w:kern w:val="2"/>
          <w:sz w:val="24"/>
          <w:szCs w:val="24"/>
          <w:highlight w:val="yellow"/>
        </w:rPr>
        <w:fldChar w:fldCharType="end"/>
      </w:r>
      <w:r w:rsidRPr="00BE7709">
        <w:rPr>
          <w:rFonts w:ascii="Times New Roman" w:hAnsi="Times New Roman" w:cs="Times New Roman"/>
          <w:kern w:val="2"/>
          <w:sz w:val="24"/>
          <w:szCs w:val="24"/>
        </w:rPr>
        <w:t xml:space="preserve"> </w:t>
      </w:r>
      <w:proofErr w:type="spellStart"/>
      <w:r w:rsidRPr="00BE7709">
        <w:rPr>
          <w:rFonts w:ascii="Times New Roman" w:hAnsi="Times New Roman" w:cs="Times New Roman"/>
          <w:kern w:val="2"/>
          <w:sz w:val="24"/>
          <w:szCs w:val="24"/>
        </w:rPr>
        <w:t>Xutong</w:t>
      </w:r>
      <w:proofErr w:type="spellEnd"/>
      <w:r w:rsidRPr="00BE7709">
        <w:rPr>
          <w:rFonts w:ascii="Times New Roman" w:hAnsi="Times New Roman" w:cs="Times New Roman"/>
          <w:kern w:val="2"/>
          <w:sz w:val="24"/>
          <w:szCs w:val="24"/>
        </w:rPr>
        <w:t xml:space="preserve"> is a local gay community-based organization (CBO) founded in 2015 and has developed a digital network-based platform for individuals (all-over time) to apply for free HIV/syphilis self-testing kits provided by Zhuhai CDC. With </w:t>
      </w:r>
      <w:proofErr w:type="spellStart"/>
      <w:r w:rsidRPr="00BE7709">
        <w:rPr>
          <w:rFonts w:ascii="Times New Roman" w:hAnsi="Times New Roman" w:cs="Times New Roman"/>
          <w:kern w:val="2"/>
          <w:sz w:val="24"/>
          <w:szCs w:val="24"/>
        </w:rPr>
        <w:t>Xutong’s</w:t>
      </w:r>
      <w:proofErr w:type="spellEnd"/>
      <w:r w:rsidRPr="00BE7709">
        <w:rPr>
          <w:rFonts w:ascii="Times New Roman" w:hAnsi="Times New Roman" w:cs="Times New Roman"/>
          <w:kern w:val="2"/>
          <w:sz w:val="24"/>
          <w:szCs w:val="24"/>
        </w:rPr>
        <w:t xml:space="preserve"> social impact within the gay community, its </w:t>
      </w:r>
      <w:r w:rsidRPr="00BE7709">
        <w:rPr>
          <w:rFonts w:ascii="Times New Roman" w:hAnsi="Times New Roman" w:cs="Times New Roman"/>
          <w:kern w:val="2"/>
          <w:sz w:val="24"/>
          <w:szCs w:val="24"/>
        </w:rPr>
        <w:lastRenderedPageBreak/>
        <w:t>volunteers will help with study recruitment, and their online platform will be used to support our intervention implementation.</w:t>
      </w:r>
    </w:p>
    <w:p w14:paraId="59DA3100" w14:textId="77777777" w:rsidR="00BE7709" w:rsidRPr="00BE7709" w:rsidRDefault="00BE7709" w:rsidP="00BE7709">
      <w:pPr>
        <w:widowControl w:val="0"/>
        <w:spacing w:after="0" w:line="360" w:lineRule="auto"/>
        <w:rPr>
          <w:rFonts w:ascii="Times New Roman" w:hAnsi="Times New Roman" w:cs="Times New Roman"/>
          <w:color w:val="4472C4" w:themeColor="accent1"/>
          <w:kern w:val="2"/>
          <w:sz w:val="24"/>
          <w:szCs w:val="24"/>
        </w:rPr>
      </w:pPr>
    </w:p>
    <w:p w14:paraId="2296B90C"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Study recruitment advertisement will be posted via </w:t>
      </w:r>
      <w:proofErr w:type="spellStart"/>
      <w:r w:rsidRPr="00BE7709">
        <w:rPr>
          <w:rFonts w:ascii="Times New Roman" w:hAnsi="Times New Roman" w:cs="Times New Roman"/>
          <w:kern w:val="2"/>
          <w:sz w:val="24"/>
          <w:szCs w:val="24"/>
        </w:rPr>
        <w:t>Xutong’s</w:t>
      </w:r>
      <w:proofErr w:type="spellEnd"/>
      <w:r w:rsidRPr="00BE7709">
        <w:rPr>
          <w:rFonts w:ascii="Times New Roman" w:hAnsi="Times New Roman" w:cs="Times New Roman"/>
          <w:kern w:val="2"/>
          <w:sz w:val="24"/>
          <w:szCs w:val="24"/>
        </w:rPr>
        <w:t xml:space="preserve"> official account on WeChat, a popular social site in China </w:t>
      </w:r>
      <w:proofErr w:type="gramStart"/>
      <w:r w:rsidRPr="00BE7709">
        <w:rPr>
          <w:rFonts w:ascii="Times New Roman" w:hAnsi="Times New Roman" w:cs="Times New Roman"/>
          <w:kern w:val="2"/>
          <w:sz w:val="24"/>
          <w:szCs w:val="24"/>
        </w:rPr>
        <w:t>similar to</w:t>
      </w:r>
      <w:proofErr w:type="gramEnd"/>
      <w:r w:rsidRPr="00BE7709">
        <w:rPr>
          <w:rFonts w:ascii="Times New Roman" w:hAnsi="Times New Roman" w:cs="Times New Roman"/>
          <w:kern w:val="2"/>
          <w:sz w:val="24"/>
          <w:szCs w:val="24"/>
        </w:rPr>
        <w:t xml:space="preserve"> Facebook and Twitter. The recruitment information will also be advertised on </w:t>
      </w:r>
      <w:proofErr w:type="spellStart"/>
      <w:r w:rsidRPr="00BE7709">
        <w:rPr>
          <w:rFonts w:ascii="Times New Roman" w:hAnsi="Times New Roman" w:cs="Times New Roman"/>
          <w:kern w:val="2"/>
          <w:sz w:val="24"/>
          <w:szCs w:val="24"/>
        </w:rPr>
        <w:t>BlueD</w:t>
      </w:r>
      <w:proofErr w:type="spellEnd"/>
      <w:r w:rsidRPr="00BE7709">
        <w:rPr>
          <w:rFonts w:ascii="Times New Roman" w:hAnsi="Times New Roman" w:cs="Times New Roman"/>
          <w:kern w:val="2"/>
          <w:sz w:val="24"/>
          <w:szCs w:val="24"/>
        </w:rPr>
        <w:t xml:space="preserve">, the largest social network app within the gay community in China. Potential participants can join the trial via the study ads and sign up for </w:t>
      </w:r>
      <w:proofErr w:type="spellStart"/>
      <w:r w:rsidRPr="00BE7709">
        <w:rPr>
          <w:rFonts w:ascii="Times New Roman" w:hAnsi="Times New Roman" w:cs="Times New Roman"/>
          <w:kern w:val="2"/>
          <w:sz w:val="24"/>
          <w:szCs w:val="24"/>
        </w:rPr>
        <w:t>Xutong’s</w:t>
      </w:r>
      <w:proofErr w:type="spellEnd"/>
      <w:r w:rsidRPr="00BE7709">
        <w:rPr>
          <w:rFonts w:ascii="Times New Roman" w:hAnsi="Times New Roman" w:cs="Times New Roman"/>
          <w:kern w:val="2"/>
          <w:sz w:val="24"/>
          <w:szCs w:val="24"/>
        </w:rPr>
        <w:t xml:space="preserve"> online platform.</w:t>
      </w:r>
    </w:p>
    <w:p w14:paraId="0B45D85B"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1189CA1E"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 xml:space="preserve">Eligibility criteria </w:t>
      </w:r>
    </w:p>
    <w:p w14:paraId="6E1B9712"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An eligible index is required to meet the following criteria: 1) Chinese born biologically male whose age is 18 years old or older; 2) ever had sex with another man; 3) willing to self-apply HIVST kits via </w:t>
      </w:r>
      <w:proofErr w:type="spellStart"/>
      <w:r w:rsidRPr="00BE7709">
        <w:rPr>
          <w:rFonts w:ascii="Times New Roman" w:hAnsi="Times New Roman" w:cs="Times New Roman"/>
          <w:kern w:val="2"/>
          <w:sz w:val="24"/>
          <w:szCs w:val="24"/>
        </w:rPr>
        <w:t>Xutong’s</w:t>
      </w:r>
      <w:proofErr w:type="spellEnd"/>
      <w:r w:rsidRPr="00BE7709">
        <w:rPr>
          <w:rFonts w:ascii="Times New Roman" w:hAnsi="Times New Roman" w:cs="Times New Roman"/>
          <w:kern w:val="2"/>
          <w:sz w:val="24"/>
          <w:szCs w:val="24"/>
        </w:rPr>
        <w:t xml:space="preserve"> digital platform; 4) willing to provide personal contact information for future follow-up. All participants will need to sign an informed consent electronically before the study.</w:t>
      </w:r>
    </w:p>
    <w:p w14:paraId="337F73E4"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3B8DD077"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Allocation</w:t>
      </w:r>
    </w:p>
    <w:p w14:paraId="4A832884"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Randomization will be completed by a computer-generated program with a 1:1:1 allocation ratio. A consented participant will be allocated to one of three study groups, i.e., standard secondary distribution group, secondary distribution with monetary incentives group, and secondary distribution with monetary incentives plus peer referral group.</w:t>
      </w:r>
    </w:p>
    <w:p w14:paraId="24B62E24"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7C14DAEA"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Interventions</w:t>
      </w:r>
    </w:p>
    <w:p w14:paraId="471F39EB"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u w:val="single"/>
        </w:rPr>
        <w:t xml:space="preserve">Standard secondary distribution arm/ Control arm: </w:t>
      </w:r>
      <w:r w:rsidRPr="00BE7709">
        <w:rPr>
          <w:rFonts w:ascii="Times New Roman" w:hAnsi="Times New Roman" w:cs="Times New Roman"/>
          <w:kern w:val="2"/>
          <w:sz w:val="24"/>
          <w:szCs w:val="24"/>
        </w:rPr>
        <w:t>Index MSM in this arm will be eligible to apply for up to 5 HIVST kits based on personal needs, and a 100 RMB (≈15 USD) deposit will be charged for each kit. The charged deposit will be refunded to the index if anyone (an index himself or alters to whom he distributed</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return his/her testing result. In addition, the participants will need to provide contact information for kits shipping. All kits shipped to a participant will be packed with instructions in an unmarked box to protect privacy. Each kit will be assigned with an identical confirmation code for future distribution tracking, and a unique “ST” number for returned results tracking. After receiving kits, an index can choose to use the kits for themselves or distribute additional kits to alters such as sexual partners or friends. Self-testing kit users can photograph and upload their results to the online platform anonymously by scanning the QR code attached on each kit box. Figure 2 shows the HIVST </w:t>
      </w:r>
      <w:r w:rsidRPr="00BE7709">
        <w:rPr>
          <w:rFonts w:ascii="Times New Roman" w:hAnsi="Times New Roman" w:cs="Times New Roman"/>
          <w:kern w:val="2"/>
          <w:sz w:val="24"/>
          <w:szCs w:val="24"/>
        </w:rPr>
        <w:lastRenderedPageBreak/>
        <w:t>reporting QR code for testers to return results. Further, alters will be asked to fill out a survey regarding their experience of and attitude toward HIVST. After the survey is completed, the deposit will be returned to the matched index by tracking the confirmation code.</w:t>
      </w:r>
    </w:p>
    <w:p w14:paraId="13FDD067"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0B30C5B4"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u w:val="single"/>
        </w:rPr>
        <w:t xml:space="preserve">Secondary distribution with monetary incentives (SD/monetary incentives) arm: </w:t>
      </w:r>
      <w:r w:rsidRPr="00BE7709">
        <w:rPr>
          <w:rFonts w:ascii="Times New Roman" w:hAnsi="Times New Roman" w:cs="Times New Roman"/>
          <w:kern w:val="2"/>
          <w:sz w:val="24"/>
          <w:szCs w:val="24"/>
        </w:rPr>
        <w:t xml:space="preserve">Index MSM in this arm will follow the same application process as in the control arm. Differently, a fixed 20 RMB (≈ 3 USD), designed as the financial incentives, will be offered to all self-testers who report their results. When an alter returns his/her results, his/her matched index MSM will also receive an extra 20 RMB as incentives. </w:t>
      </w:r>
    </w:p>
    <w:p w14:paraId="691D4C66"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2408E63C"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u w:val="single"/>
        </w:rPr>
        <w:t>Secondary distribution with monetary incentives plus peer referral (SD/monetary incentives plus peer referral) arm:</w:t>
      </w:r>
      <w:r w:rsidRPr="00BE7709">
        <w:rPr>
          <w:rFonts w:ascii="Times New Roman" w:hAnsi="Times New Roman" w:cs="Times New Roman"/>
          <w:kern w:val="2"/>
          <w:sz w:val="24"/>
          <w:szCs w:val="24"/>
        </w:rPr>
        <w:t xml:space="preserve"> Index MSM in this arm will first receive the same intervention as the participants received in the monetary incentives arm. In addition, apart from applying for up to five self-testing kits, each index MSM in this arm will obtain a unique referral link, which can be shared with up to 5 individuals within their social network to apply for kits, and each alter </w:t>
      </w:r>
      <w:r w:rsidRPr="00BE7709">
        <w:rPr>
          <w:rFonts w:ascii="Times New Roman" w:hAnsi="Times New Roman" w:cs="Times New Roman" w:hint="eastAsia"/>
          <w:kern w:val="2"/>
          <w:sz w:val="24"/>
          <w:szCs w:val="24"/>
        </w:rPr>
        <w:t>c</w:t>
      </w:r>
      <w:r w:rsidRPr="00BE7709">
        <w:rPr>
          <w:rFonts w:ascii="Times New Roman" w:hAnsi="Times New Roman" w:cs="Times New Roman"/>
          <w:kern w:val="2"/>
          <w:sz w:val="24"/>
          <w:szCs w:val="24"/>
        </w:rPr>
        <w:t xml:space="preserve">an apply for only one kit through the link. Similarly, indexes will be given 20 RMB for each matched alter who returns the result (whether through peer referral or direct distribution). All testers will receive a monetary incentive of 20 RMB once they complete uploading their results. </w:t>
      </w:r>
    </w:p>
    <w:p w14:paraId="047544F9"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21E3A846"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 xml:space="preserve">Follow-up </w:t>
      </w:r>
    </w:p>
    <w:p w14:paraId="35BB5887"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The follow-up survey will be administered three months after indexes apply for HIVST kits. This survey focuses on distribution history, the relationship between indexes and alters, and indexes’ risky sexual behavior</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The results from follow-up survey will be compared with baseline survey results to investigate whether the index MSM has changed their behavior after HIVST. </w:t>
      </w:r>
      <w:proofErr w:type="spellStart"/>
      <w:r w:rsidRPr="00BE7709">
        <w:rPr>
          <w:rFonts w:ascii="Times New Roman" w:hAnsi="Times New Roman" w:cs="Times New Roman"/>
          <w:kern w:val="2"/>
          <w:sz w:val="24"/>
          <w:szCs w:val="24"/>
        </w:rPr>
        <w:t>Xutong’s</w:t>
      </w:r>
      <w:proofErr w:type="spellEnd"/>
      <w:r w:rsidRPr="00BE7709">
        <w:rPr>
          <w:rFonts w:ascii="Times New Roman" w:hAnsi="Times New Roman" w:cs="Times New Roman"/>
          <w:kern w:val="2"/>
          <w:sz w:val="24"/>
          <w:szCs w:val="24"/>
        </w:rPr>
        <w:t xml:space="preserve"> volunteers will check returned self-test results. If there is any positive (reactive) result returned, volunteers will contact testers accordingly, and refer them to the local CDC to do confirmation tests. Moreover, reactive testers will be encouraged to distribute HIVST kits to their sexual partners or provide partners’ contact information to volunteers for offering free testing service.</w:t>
      </w:r>
    </w:p>
    <w:p w14:paraId="6F3FF760"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040210E5"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 xml:space="preserve">Outcomes </w:t>
      </w:r>
    </w:p>
    <w:p w14:paraId="5E4ECDC6"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The primary outcomes of this trial consist of three parts: 1) Mean number of motivated alters who have photo-verified self-testing per index in each arm; 2) Proportion of first-time HIV </w:t>
      </w:r>
      <w:r w:rsidRPr="00BE7709">
        <w:rPr>
          <w:rFonts w:ascii="Times New Roman" w:hAnsi="Times New Roman" w:cs="Times New Roman"/>
          <w:kern w:val="2"/>
          <w:sz w:val="24"/>
          <w:szCs w:val="24"/>
        </w:rPr>
        <w:lastRenderedPageBreak/>
        <w:t>testing among alters in each arm; 3) Proportion of alters with a positive HIV testing result in each arm.</w:t>
      </w:r>
    </w:p>
    <w:p w14:paraId="103901B2"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7602B831"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The secondary outcomes of this study consist of three</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parts 1) Risky sexual behavior</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among indexes and alters in each arm; 2) Adverse events reported during secondary distribution among indexes and alters in each arm; 3) Attitude towards and past experiences of HIVST and sexual behavior among alters in each arm.</w:t>
      </w:r>
    </w:p>
    <w:p w14:paraId="61612849" w14:textId="77777777" w:rsidR="00BE7709" w:rsidRPr="00BE7709" w:rsidRDefault="00BE7709" w:rsidP="00BE7709">
      <w:pPr>
        <w:widowControl w:val="0"/>
        <w:spacing w:after="0" w:line="360" w:lineRule="auto"/>
        <w:rPr>
          <w:rFonts w:ascii="Times New Roman" w:hAnsi="Times New Roman" w:cs="Times New Roman"/>
          <w:color w:val="000000" w:themeColor="text1"/>
          <w:kern w:val="2"/>
          <w:sz w:val="24"/>
          <w:szCs w:val="24"/>
        </w:rPr>
      </w:pPr>
    </w:p>
    <w:p w14:paraId="6753555B"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Measures</w:t>
      </w:r>
    </w:p>
    <w:p w14:paraId="02FE5FED"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In general, we aim to examine the effectiveness of our modified secondary distribution models. Primary outcomes of this trial are the number of alters, first-time testing alters, and HIV-positive alters in each arm, therefore, all testers’ information will be specifically clarified and recorded. All data will be collected through JINSHUJU, a secure online platform where participants can apply for HIVST kits, report testing results, and complete the baseline and follow-up questionnaires. All data collected from participants will be examined and deduplicated according to phone number and IP. </w:t>
      </w:r>
    </w:p>
    <w:p w14:paraId="73B2AEBB"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28E63F83"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In the baseline survey, we will collect the socio-demographic characteristics, sexual orientation, sexual behavior, HIV testing history, and social network. When alters return the results, they will also complete a questionnaire online. In this survey, except for basic information on socio-demographic characteristics, sexual orientation, sexual behavior, HIV testing history, and social network will be collected. We will also investigate the attitudes and experiences towards self-test. The follow-up survey for indexes will take place three months after the application completed, which focuses on experiences and attitudes on using and distributing self-test kits. The survey mainly </w:t>
      </w:r>
      <w:proofErr w:type="spellStart"/>
      <w:r w:rsidRPr="00BE7709">
        <w:rPr>
          <w:rFonts w:ascii="Times New Roman" w:hAnsi="Times New Roman" w:cs="Times New Roman"/>
          <w:kern w:val="2"/>
          <w:sz w:val="24"/>
          <w:szCs w:val="24"/>
        </w:rPr>
        <w:t>inquires</w:t>
      </w:r>
      <w:proofErr w:type="spellEnd"/>
      <w:r w:rsidRPr="00BE7709">
        <w:rPr>
          <w:rFonts w:ascii="Times New Roman" w:hAnsi="Times New Roman" w:cs="Times New Roman"/>
          <w:kern w:val="2"/>
          <w:sz w:val="24"/>
          <w:szCs w:val="24"/>
        </w:rPr>
        <w:t xml:space="preserve"> about the occurrence of intimate partner violence (IPV) or other adverse events, the relationship between the indexes and the alters, whether indexes</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have tested together with the alters, and whether indexes have guided the alters on how to perform HIVST.</w:t>
      </w:r>
    </w:p>
    <w:p w14:paraId="241F4DA6"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5FF2909A"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Specifically, in our surveys, socio-demographic characteristics include indexes’ age, sex, marital status, the highest level of education completed, and monthly income level. Sexual behavior within three months</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 xml:space="preserve">includes previous sex </w:t>
      </w:r>
      <w:r w:rsidRPr="00BE7709">
        <w:rPr>
          <w:rFonts w:ascii="Times New Roman" w:hAnsi="Times New Roman" w:cs="Times New Roman" w:hint="eastAsia"/>
          <w:kern w:val="2"/>
          <w:sz w:val="24"/>
          <w:szCs w:val="24"/>
        </w:rPr>
        <w:t>w</w:t>
      </w:r>
      <w:r w:rsidRPr="00BE7709">
        <w:rPr>
          <w:rFonts w:ascii="Times New Roman" w:hAnsi="Times New Roman" w:cs="Times New Roman"/>
          <w:kern w:val="2"/>
          <w:sz w:val="24"/>
          <w:szCs w:val="24"/>
        </w:rPr>
        <w:t>ith males and females</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role during sex with males, condom use, number of sex partners, and drug use. HIV testing history includes health care facility-based and online HIV testing experience. Social network collects </w:t>
      </w:r>
      <w:r w:rsidRPr="00BE7709">
        <w:rPr>
          <w:rFonts w:ascii="Times New Roman" w:hAnsi="Times New Roman" w:cs="Times New Roman"/>
          <w:kern w:val="2"/>
          <w:sz w:val="24"/>
          <w:szCs w:val="24"/>
        </w:rPr>
        <w:lastRenderedPageBreak/>
        <w:t>community engagements,</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PfDh6c5S","properties":{"formattedCitation":"(7)","plainCitation":"(7)","noteIndex":0},"citationItems":[{"id":85,"uris":["http://zotero.org/users/6380888/items/BHE9WC2R"],"uri":["http://zotero.org/users/6380888/items/BHE9WC2R"],"itemData":{"id":85,"type":"article-journal","abstract":"INTRODUCTION: HIV and syphilis testing rates remain low among men who have sex with men (MSM) in low- and middle-income countries (LMICs). Community engagement has been increasingly used to promote HIV testing among key populations in high-income countries, often in settings with stronger civil society. This study aimed to assess socio-demographic, behavioural, and community engagement factors associated with HIV and syphilis tes</w:instrText>
      </w:r>
      <w:r w:rsidRPr="00BE7709">
        <w:rPr>
          <w:rFonts w:ascii="Times New Roman" w:hAnsi="Times New Roman" w:cs="Times New Roman" w:hint="eastAsia"/>
          <w:kern w:val="2"/>
          <w:sz w:val="24"/>
          <w:szCs w:val="24"/>
        </w:rPr>
        <w:instrText xml:space="preserve">ting among MSM in China.\nMETHODS: MSM </w:instrText>
      </w:r>
      <w:r w:rsidRPr="00BE7709">
        <w:rPr>
          <w:rFonts w:ascii="Times New Roman" w:hAnsi="Times New Roman" w:cs="Times New Roman" w:hint="eastAsia"/>
          <w:kern w:val="2"/>
          <w:sz w:val="24"/>
          <w:szCs w:val="24"/>
        </w:rPr>
        <w:instrText>≥</w:instrText>
      </w:r>
      <w:r w:rsidRPr="00BE7709">
        <w:rPr>
          <w:rFonts w:ascii="Times New Roman" w:hAnsi="Times New Roman" w:cs="Times New Roman" w:hint="eastAsia"/>
          <w:kern w:val="2"/>
          <w:sz w:val="24"/>
          <w:szCs w:val="24"/>
        </w:rPr>
        <w:instrText xml:space="preserve">16 years old who had condomless sex in the past three months were recruited nationwide to complete a cross-sectional online survey in November 2015. Data were collected on socio-demographics, sexual behaviours, HIV </w:instrText>
      </w:r>
      <w:r w:rsidRPr="00BE7709">
        <w:rPr>
          <w:rFonts w:ascii="Times New Roman" w:hAnsi="Times New Roman" w:cs="Times New Roman"/>
          <w:kern w:val="2"/>
          <w:sz w:val="24"/>
          <w:szCs w:val="24"/>
        </w:rPr>
        <w:instrText xml:space="preserve">testing, syphilis testing, and community engagement in sexual health. We defined community engagement in sexual health using six items assessing awareness and advocacy of sexual health programmes. The underlying factor structure of a 6-item community engagement scale was determined through exploratory factor analysis. Univariate and multivariable logistic regressions identified correlates of HIV and syphilis testing.\nRESULTS: 1189 MSM were recruited. 54% (647/1189) of men had ever tested for HIV and 30% (354/1189) had ever tested for syphilis. Factor analysis suggested three levels of community engagement (minimal, moderate, and substantial) and this model explained 79.5% of observed variance. A quarter (26%, 312/1189) reported none to minimal engagement, over one half (54%, 644/1189) reported moderate engagement, and a fifth (20%, 233/1189) reported substantial engagement. Multivariable logistic regression showed that MSM with greater community engagement in sexual health were more likely to have ever tested for HIV (substantial vs. no engagement: aOR 7.91, 95% CI 4.98-12.57) and for syphilis (substantial vs. no engagement: aOR 5.35, 95% CI 3.16-9.04).\nCONCLUSION: HIV and syphilis testing are suboptimal among MSM in China. Community engagement may be useful for promoting testing in China and should be considered in intervention development and delivery. Further research is needed to better understand the role of LMIC community engagement in HIV interventions.","container-title":"Journal of the International AIDS Society","DOI":"10.7448/IAS.20.01.21372","ISSN":"1758-2652","issue":"1","journalAbbreviation":"J Int AIDS Soc","language":"eng","note":"PMID: 28406270\nPMCID: PMC5515028","page":"21372","source":"PubMed","title":"Community engagement in sexual health and uptake of HIV testing and syphilis testing among MSM in China: a cross-sectional online survey","title-short":"Community engagement in sexual health and uptake of HIV testing and syphilis testing among MSM in China","volume":"20","author":[{"family":"Zhang","given":"Tiange P."},{"family":"Liu","given":"Chuncheng"},{"family":"Han","given":"Larry"},{"family":"Tang","given":"Weiming"},{"family":"Mao","given":"Jessica"},{"family":"Wong","given":"Terrence"},{"family":"Zhang","given":"Ye"},{"family":"Tang","given":"Songyuan"},{"family":"Yang","given":"Bin"},{"family":"Wei","given":"Chongyi"},{"family":"Tucker","given":"Joseph D."}],"issued":{"date-parts":[["2017"]],"season":"03"}}}],"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7)</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community connectedness,</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SnGMAvxA","properties":{"formattedCitation":"(20)","plainCitation":"(20)","noteIndex":0},"citationItems":[{"id":87,"uris":["http://zotero.org/users/6380888/items/TS6G7DY9"],"uri":["http://zotero.org/users/6380888/items/TS6G7DY9"],"itemData":{"id":87,"type":"article-journal","abstract":"Theory and research agree that connectedness to the lesbian, gay, bisexual, and transgender (LGBT) community is an important construct to account for in understanding issues related to health and well-being among gay and bisexual men. However, the measurement of this construct among lesbian and bisexual women or racial/ethnic minority individuals has not yet been adequately investigated. This study examined the reliability and validity of an existing measure of Connectedness to the LGBT Community among a diverse group of sexual minority individuals in New York City and whether differences in connectedness existed across gender and race/ethnicity. Scores on the measure demonstrated both internal consistency and construct stability across subgroups defined by gender and race/ethnicity. The subgroups did not differ in their mean levels of connectedness and scores on the measure demonstrated factorial, convergent, and discriminate validity both generally and within each of the subgroups. Inconsistencies were observed with regard to which scores on the measure demonstrated predictive validity in their associations with indicators of mental health and well-being. The scale is a useful tool for researchers and practitioners interested in understanding the role of community connectedness in the lives of diverse populations of sexual minority individuals.","container-title":"Journal of sex research","DOI":"10.1080/00224499.2011.565427","ISSN":"0022-4499","issue":"1","journalAbbreviation":"J Sex Res","note":"PMID: 21512945\nPMCID: PMC3143245","page":"36-49","source":"PubMed Central","title":"Measuring Community Connectedness among Diverse Sexual Minority Populations","volume":"49","author":[{"family":"Frost","given":"David M."},{"family":"Meyer","given":"Ilan H."}],"issued":{"date-parts":[["2012",1]]}}}],"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20)</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identity fusion,</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MybnRyUa","properties":{"formattedCitation":"(21)","plainCitation":"(21)","noteIndex":0},"citationItems":[{"id":81,"uris":["http://zotero.org/users/6380888/items/FZJTQS37"],"uri":["http://zotero.org/users/6380888/items/FZJTQS37"],"itemData":{"id":81,"type":"article-journal","abstract":"The authors propose that when people become fused with a group, their personal and social identities become functionally equivalent. Two hypotheses follow from this proposition. First, activating either personal or social identities of fused persons should increase their willingness to endorse extreme behaviors on behalf of the group. Second, because personal as well as social identities support group-related behaviors of fused persons, the 2 forms of identity may combine synergistically, fostering exceptionally high levels of extreme behavior. Support for these hypotheses came from 5 preliminary studies and 3 experiments. In particular, fused persons were more willing to fight or die for the group than nonfused persons, especially when their personal or social identities had been activated. The authors conclude that among fused persons, both the personal and social self may energize and direct group-related behavior. Implications for related theoretical approaches and for conceptualizing the relationship between personal identities, social identities, and group processes are discussed. (PsycINFO Database Record (c) 2016 APA, all rights reserved)","container-title":"Journal of Personality and Social Psychology","DOI":"10.1037/a0013668","ISSN":"1939-1315(Electronic),0022-3514(Print)","issue":"5","note":"publisher-place: US\npublisher: American Psychological Association","page":"995-1011","source":"APA PsycNET","title":"Identity fusion: The interplay of personal and social identities in extreme group behavior","title-short":"Identity fusion","volume":"96","author":[{"family":"Swann Jr.","given":"William B."},{"family":"Gómez","given":"Ángel"},{"family":"Seyle","given":"D. Conor"},{"family":"Morales","given":"J. Francisco"},{"family":"Huici","given":"Carmen"}],"issued":{"date-parts":[["2009"]]}}}],"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21)</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and social cohesion.</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7bklkWjh","properties":{"formattedCitation":"(22)","plainCitation":"(22)","noteIndex":0},"citationItems":[{"id":92,"uris":["http://zotero.org/users/6380888/items/NJSSZV6K"],"uri":["http://zotero.org/users/6380888/items/NJSSZV6K"],"itemData":{"id":92,"type":"article-journal","abstract":"Social cohesion and social participation are social factors that may help reduce HIV risks and optimize health-seeking behaviors. We examined the association between these factors and HIV testing in the last 12 months among men who have sex with men (MSM) in Swaziland using a cross-sectional survey conducted with 326 men, 18 years of age or older reporting having sex with another man in the last 12 months. Social capital analyses included measures of social cohesion and social participation. The social cohesion measurement scale was created through exploratory factor analysis using polychoric correlations to determine unidimensionality and Cronbach's Alpha to assess internal consistency. The measurement scale was divided at the 25th and 75th percentiles using \"high,\" \"medium\" and \"low\" levels of social cohesion for between-group comparisons. The social participation index included four questions regarding participation, resulting in a participation index ranging from 0 to 4. In the final multivariate logistic regression model, an increase in the level of social participation was found to be significantly associated with HIV testing in the last 12 months, adjusting for age, income, reporting a casual partner, family exclusion and rejection by other MSM due to sexual orientation (adjusted odds ratio [aOR]: 1.3, 95% confidence interval [CI] 1.1-1.7, p &lt; .01). MSM with high social cohesion had almost twice the odds of HIV testing in the last 12 months (aOR: 1.8, 95% CI 1.1-3.3, p &lt; .05) as MSM with medium social cohesion, though the overall social cohesion variable was not found to be significant using a Wald test in either the adjusted or unadjusted logistic regression models. These data suggest that building solidarity and trust within and between groups may be a strategy to improve uptake of HIV testing.","container-title":"AIDS care","DOI":"10.1080/09540121.2015.1131971","ISSN":"1360-0451","issue":"6","journalAbbreviation":"AIDS Care","language":"eng","note":"PMID: 26824888","page":"795-804","source":"PubMed","title":"Social cohesion, social participation and HIV testing among men who have sex with men in Swaziland","volume":"28","author":[{"family":"Grover","given":"Elise"},{"family":"Grosso","given":"Ashley"},{"family":"Ketende","given":"Sosthenes"},{"family":"Kennedy","given":"Caitlin"},{"family":"Fonner","given":"Virginia"},{"family":"Adams","given":"Darrin"},{"family":"Sithole","given":"Bhekie"},{"family":"Mnisi","given":"Zandile"},{"family":"Maziya","given":"Sibusiso Lulu"},{"family":"Baral","given":"Stefan"}],"issued":{"date-parts":[["2016"]]}}}],"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22)</w:t>
      </w:r>
      <w:r w:rsidRPr="00BE7709">
        <w:rPr>
          <w:rFonts w:ascii="Times New Roman" w:hAnsi="Times New Roman" w:cs="Times New Roman"/>
          <w:kern w:val="2"/>
          <w:sz w:val="24"/>
          <w:szCs w:val="24"/>
        </w:rPr>
        <w:fldChar w:fldCharType="end"/>
      </w:r>
    </w:p>
    <w:p w14:paraId="77A23FBB"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2673D655"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All blood samples will be analyzed using </w:t>
      </w:r>
      <w:r w:rsidRPr="00BE7709">
        <w:rPr>
          <w:rFonts w:ascii="Times New Roman" w:hAnsi="Times New Roman" w:cs="Times New Roman"/>
          <w:i/>
          <w:iCs/>
          <w:kern w:val="2"/>
          <w:sz w:val="24"/>
          <w:szCs w:val="24"/>
        </w:rPr>
        <w:t xml:space="preserve">SD </w:t>
      </w:r>
      <w:proofErr w:type="spellStart"/>
      <w:r w:rsidRPr="00BE7709">
        <w:rPr>
          <w:rFonts w:ascii="Times New Roman" w:hAnsi="Times New Roman" w:cs="Times New Roman"/>
          <w:i/>
          <w:iCs/>
          <w:kern w:val="2"/>
          <w:sz w:val="24"/>
          <w:szCs w:val="24"/>
        </w:rPr>
        <w:t>Bioline</w:t>
      </w:r>
      <w:proofErr w:type="spellEnd"/>
      <w:r w:rsidRPr="00BE7709">
        <w:rPr>
          <w:rFonts w:ascii="Times New Roman" w:hAnsi="Times New Roman" w:cs="Times New Roman"/>
          <w:kern w:val="2"/>
          <w:sz w:val="24"/>
          <w:szCs w:val="24"/>
        </w:rPr>
        <w:t xml:space="preserve"> HIV/Syphilis duo test kits (</w:t>
      </w:r>
      <w:r w:rsidRPr="00BE7709">
        <w:rPr>
          <w:rFonts w:ascii="Times New Roman" w:hAnsi="Times New Roman" w:cs="Times New Roman"/>
          <w:i/>
          <w:iCs/>
          <w:kern w:val="2"/>
          <w:sz w:val="24"/>
          <w:szCs w:val="24"/>
        </w:rPr>
        <w:t xml:space="preserve">SD </w:t>
      </w:r>
      <w:proofErr w:type="spellStart"/>
      <w:r w:rsidRPr="00BE7709">
        <w:rPr>
          <w:rFonts w:ascii="Times New Roman" w:hAnsi="Times New Roman" w:cs="Times New Roman"/>
          <w:i/>
          <w:iCs/>
          <w:kern w:val="2"/>
          <w:sz w:val="24"/>
          <w:szCs w:val="24"/>
        </w:rPr>
        <w:t>Bioline</w:t>
      </w:r>
      <w:proofErr w:type="spellEnd"/>
      <w:r w:rsidRPr="00BE7709">
        <w:rPr>
          <w:rFonts w:ascii="Times New Roman" w:hAnsi="Times New Roman" w:cs="Times New Roman"/>
          <w:i/>
          <w:iCs/>
          <w:kern w:val="2"/>
          <w:sz w:val="24"/>
          <w:szCs w:val="24"/>
        </w:rPr>
        <w:t xml:space="preserve"> Company</w:t>
      </w:r>
      <w:r w:rsidRPr="00BE7709">
        <w:rPr>
          <w:rFonts w:ascii="Times New Roman" w:hAnsi="Times New Roman" w:cs="Times New Roman"/>
          <w:kern w:val="2"/>
          <w:sz w:val="24"/>
          <w:szCs w:val="24"/>
        </w:rPr>
        <w:t xml:space="preserve">, South Korea). Participants will collect fingertip blood samples by themselves according to the instruction. The trained staff of the CDC or CBO will check and read the </w:t>
      </w:r>
      <w:r w:rsidRPr="00BE7709">
        <w:rPr>
          <w:rFonts w:ascii="Times New Roman" w:hAnsi="Times New Roman" w:cs="Times New Roman" w:hint="eastAsia"/>
          <w:kern w:val="2"/>
          <w:sz w:val="24"/>
          <w:szCs w:val="24"/>
        </w:rPr>
        <w:t>photos</w:t>
      </w:r>
      <w:r w:rsidRPr="00BE7709">
        <w:rPr>
          <w:rFonts w:ascii="Times New Roman" w:hAnsi="Times New Roman" w:cs="Times New Roman"/>
          <w:kern w:val="2"/>
          <w:sz w:val="24"/>
          <w:szCs w:val="24"/>
        </w:rPr>
        <w:t xml:space="preserve"> </w:t>
      </w:r>
      <w:r w:rsidRPr="00BE7709">
        <w:rPr>
          <w:rFonts w:ascii="Times New Roman" w:hAnsi="Times New Roman" w:cs="Times New Roman" w:hint="eastAsia"/>
          <w:kern w:val="2"/>
          <w:sz w:val="24"/>
          <w:szCs w:val="24"/>
        </w:rPr>
        <w:t>o</w:t>
      </w:r>
      <w:r w:rsidRPr="00BE7709">
        <w:rPr>
          <w:rFonts w:ascii="Times New Roman" w:hAnsi="Times New Roman" w:cs="Times New Roman"/>
          <w:kern w:val="2"/>
          <w:sz w:val="24"/>
          <w:szCs w:val="24"/>
        </w:rPr>
        <w:t xml:space="preserve">f result and record them in </w:t>
      </w:r>
      <w:r w:rsidRPr="00BE7709">
        <w:rPr>
          <w:rFonts w:ascii="Times New Roman" w:hAnsi="Times New Roman" w:cs="Times New Roman" w:hint="eastAsia"/>
          <w:kern w:val="2"/>
          <w:sz w:val="24"/>
          <w:szCs w:val="24"/>
        </w:rPr>
        <w:t>JINSHUJU.</w:t>
      </w:r>
      <w:r w:rsidRPr="00BE7709">
        <w:rPr>
          <w:rFonts w:ascii="Times New Roman" w:hAnsi="Times New Roman" w:cs="Times New Roman"/>
          <w:kern w:val="2"/>
          <w:sz w:val="24"/>
          <w:szCs w:val="24"/>
        </w:rPr>
        <w:t xml:space="preserve"> The results are subject to the reading of the staff. </w:t>
      </w:r>
    </w:p>
    <w:p w14:paraId="44F235D9"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1B089DCD"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 xml:space="preserve">Missing data plan </w:t>
      </w:r>
    </w:p>
    <w:p w14:paraId="349A7E64"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Participants will be involved at one to three stages: the baseline questionnaire, results return, and follow-up survey. However, there might be data missing in the primary and secondary outcomes. If there is &lt;20% of participants missing in the follow-up, a complete-case approach will be applied. If there is ≥ 20% of participants missing in the follow-up, we will investigate the missingness mechanism and use suitable imputation.</w:t>
      </w:r>
    </w:p>
    <w:p w14:paraId="25EF8FA8"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7266E4E3"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Sample size</w:t>
      </w:r>
    </w:p>
    <w:p w14:paraId="7067D5E4"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According to preliminary study results, on average, the number of alters motivated by an index man was 0.65 through standard secondary distribution, 1.0 through SD/monetary incentives intervention, and 1.4 through SD/monetary incentives plus peer referral intervention. We assumed that the variances of the three groups were equal with the same standard deviation of 0.5 (preliminary data, unpublished results). Further, we estimated an effective sample size of 300 participants (100 in each group), with a power of 0.90, an alpha of 0.05, and a lost to follow-up rate of 0.20.</w:t>
      </w:r>
    </w:p>
    <w:p w14:paraId="5A858EBA"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50C15BFF"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Data analysis</w:t>
      </w:r>
    </w:p>
    <w:p w14:paraId="24F32B17"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All statistical analyses will follow the intention-to-treat principle. Missing data will be handled by multiple imputations. Categorical variables from the baseline survey will be aggregated in frequency distributions, and numerical variables will be summarized in mean and standard deviation. </w:t>
      </w:r>
    </w:p>
    <w:p w14:paraId="1FC8E8F3"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799D72B6"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u w:val="single"/>
        </w:rPr>
        <w:t>Primary Analysis</w:t>
      </w:r>
      <w:r w:rsidRPr="00BE7709">
        <w:rPr>
          <w:rFonts w:ascii="Times New Roman" w:hAnsi="Times New Roman" w:cs="Times New Roman"/>
          <w:kern w:val="2"/>
          <w:sz w:val="24"/>
          <w:szCs w:val="24"/>
        </w:rPr>
        <w:t>: We will first calculate primary outcomes in each arm, i.e., mean number of alters that each index recruited, proportion of first-time HIV testers, and proportion of alter testers with an HIV-positive result. Secondly, we will compare calculated means using two-</w:t>
      </w:r>
      <w:r w:rsidRPr="00BE7709">
        <w:rPr>
          <w:rFonts w:ascii="Times New Roman" w:hAnsi="Times New Roman" w:cs="Times New Roman"/>
          <w:kern w:val="2"/>
          <w:sz w:val="24"/>
          <w:szCs w:val="24"/>
        </w:rPr>
        <w:lastRenderedPageBreak/>
        <w:t xml:space="preserve">sample t-test, and proportions using chi-square between SD/monetary incentives arm and control arm, SD/monetary incentives plus peer referral arm and control arm, </w:t>
      </w:r>
      <w:proofErr w:type="gramStart"/>
      <w:r w:rsidRPr="00BE7709">
        <w:rPr>
          <w:rFonts w:ascii="Times New Roman" w:hAnsi="Times New Roman" w:cs="Times New Roman"/>
          <w:kern w:val="2"/>
          <w:sz w:val="24"/>
          <w:szCs w:val="24"/>
        </w:rPr>
        <w:t>and also</w:t>
      </w:r>
      <w:proofErr w:type="gramEnd"/>
      <w:r w:rsidRPr="00BE7709">
        <w:rPr>
          <w:rFonts w:ascii="Times New Roman" w:hAnsi="Times New Roman" w:cs="Times New Roman"/>
          <w:kern w:val="2"/>
          <w:sz w:val="24"/>
          <w:szCs w:val="24"/>
        </w:rPr>
        <w:t xml:space="preserve"> between two intervention arms.</w:t>
      </w:r>
    </w:p>
    <w:p w14:paraId="2846B86A"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3C1D7D92"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u w:val="single"/>
        </w:rPr>
        <w:t>Secondary Analysis</w:t>
      </w:r>
      <w:r w:rsidRPr="00BE7709">
        <w:rPr>
          <w:rFonts w:ascii="Times New Roman" w:hAnsi="Times New Roman" w:cs="Times New Roman"/>
          <w:kern w:val="2"/>
          <w:sz w:val="24"/>
          <w:szCs w:val="24"/>
        </w:rPr>
        <w:t xml:space="preserve">: Results of the follow-up survey for indexes and the survey for alters will be used for measuring secondary outcomes, </w:t>
      </w:r>
      <w:proofErr w:type="gramStart"/>
      <w:r w:rsidRPr="00BE7709">
        <w:rPr>
          <w:rFonts w:ascii="Times New Roman" w:hAnsi="Times New Roman" w:cs="Times New Roman"/>
          <w:kern w:val="2"/>
          <w:sz w:val="24"/>
          <w:szCs w:val="24"/>
        </w:rPr>
        <w:t>i.e.</w:t>
      </w:r>
      <w:proofErr w:type="gramEnd"/>
      <w:r w:rsidRPr="00BE7709">
        <w:rPr>
          <w:rFonts w:ascii="Times New Roman" w:hAnsi="Times New Roman" w:cs="Times New Roman"/>
          <w:kern w:val="2"/>
          <w:sz w:val="24"/>
          <w:szCs w:val="24"/>
        </w:rPr>
        <w:t xml:space="preserve"> risky sexual behavior, adverse events during secondary distribution, and experience and attitude towards HIV testing. High-risk sexual behavior, defined as unprotected sex, substance use, or multiple sexual partners, are determined from survey questions such as “How often do you wear a condom during anal sex?”, “In the past three months, how many sexual partners did you have?”, “In the past three months, have you used drugs before sex?”, etc. Adverse events or IPV that happened on alters during distribution are determined from the question “Have you experienced any of the following IPV when received the HIVST kit from the index?”. Alters’ experience and perception of HIVST are determined from total 20 question items, e.g. “How difficult do you feel about completing HIV self-testing?”, “How many men did you have anal sex with after HIV self-testing?”, “Which testing do you prefer, facility-based testing or HIV self-testing?”, etc. We will use chi-square tests to compare each outcome of interests between SD/monetary incentives group and control group, SD/monetary incentives and peer referral group and control group, </w:t>
      </w:r>
      <w:proofErr w:type="gramStart"/>
      <w:r w:rsidRPr="00BE7709">
        <w:rPr>
          <w:rFonts w:ascii="Times New Roman" w:hAnsi="Times New Roman" w:cs="Times New Roman"/>
          <w:kern w:val="2"/>
          <w:sz w:val="24"/>
          <w:szCs w:val="24"/>
        </w:rPr>
        <w:t>and also</w:t>
      </w:r>
      <w:proofErr w:type="gramEnd"/>
      <w:r w:rsidRPr="00BE7709">
        <w:rPr>
          <w:rFonts w:ascii="Times New Roman" w:hAnsi="Times New Roman" w:cs="Times New Roman"/>
          <w:kern w:val="2"/>
          <w:sz w:val="24"/>
          <w:szCs w:val="24"/>
        </w:rPr>
        <w:t xml:space="preserve"> between two intervention arms.</w:t>
      </w:r>
    </w:p>
    <w:p w14:paraId="52671351" w14:textId="77777777" w:rsidR="00BE7709" w:rsidRPr="00BE7709" w:rsidRDefault="00BE7709" w:rsidP="00BE7709">
      <w:pPr>
        <w:keepNext/>
        <w:keepLines/>
        <w:widowControl w:val="0"/>
        <w:spacing w:before="340" w:after="330" w:line="360" w:lineRule="auto"/>
        <w:outlineLvl w:val="0"/>
        <w:rPr>
          <w:rFonts w:ascii="Times New Roman" w:hAnsi="Times New Roman" w:cs="Times New Roman"/>
          <w:b/>
          <w:bCs/>
          <w:kern w:val="44"/>
          <w:sz w:val="24"/>
          <w:szCs w:val="24"/>
        </w:rPr>
      </w:pPr>
      <w:r w:rsidRPr="00BE7709">
        <w:rPr>
          <w:rFonts w:ascii="Times New Roman" w:hAnsi="Times New Roman" w:cs="Times New Roman"/>
          <w:b/>
          <w:bCs/>
          <w:kern w:val="44"/>
          <w:sz w:val="24"/>
          <w:szCs w:val="24"/>
        </w:rPr>
        <w:t xml:space="preserve">Discussion </w:t>
      </w:r>
    </w:p>
    <w:p w14:paraId="575CFCFD"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Despite global HIV control programs, HIV persists as a major public health threat among key populations such as</w:t>
      </w:r>
      <w:r w:rsidRPr="00BE7709">
        <w:rPr>
          <w:rFonts w:ascii="Times New Roman" w:hAnsi="Times New Roman" w:cs="Times New Roman" w:hint="eastAsia"/>
          <w:kern w:val="2"/>
          <w:sz w:val="24"/>
          <w:szCs w:val="24"/>
        </w:rPr>
        <w:t xml:space="preserve"> </w:t>
      </w:r>
      <w:r w:rsidRPr="00BE7709">
        <w:rPr>
          <w:rFonts w:ascii="Times New Roman" w:hAnsi="Times New Roman" w:cs="Times New Roman"/>
          <w:kern w:val="2"/>
          <w:sz w:val="24"/>
          <w:szCs w:val="24"/>
        </w:rPr>
        <w:t>MSM.</w:t>
      </w:r>
      <w:r w:rsidRPr="00BE7709">
        <w:rPr>
          <w:rFonts w:ascii="Times New Roman" w:hAnsi="Times New Roman" w:cs="Times New Roman"/>
          <w:kern w:val="2"/>
          <w:sz w:val="24"/>
          <w:szCs w:val="24"/>
        </w:rPr>
        <w:fldChar w:fldCharType="begin"/>
      </w:r>
      <w:r w:rsidRPr="00BE7709">
        <w:rPr>
          <w:rFonts w:ascii="Times New Roman" w:hAnsi="Times New Roman" w:cs="Times New Roman"/>
          <w:kern w:val="2"/>
          <w:sz w:val="24"/>
          <w:szCs w:val="24"/>
        </w:rPr>
        <w:instrText xml:space="preserve"> ADDIN ZOTERO_ITEM CSL_CITATION {"citationID":"Zqr9sTgX","properties":{"formattedCitation":"(12)","plainCitation":"(12)","noteIndex":0},"citationItems":[{"id":63,"uris":["http://zotero.org/users/6380888/items/5RNN8QEB"],"uri":["http://zotero.org/users/6380888/items/5RNN8QEB"],"itemData":{"id":63,"type":"webpage","abstract":"HIV self-testing is a way to reach more people with undiagnosed HIV and represents a step forward to empower individuals, diagnose people earlier before they become sick, bring services closer to where people live, and create demand for HIV testing.","container-title":"WHO","note":"source: www.who.int\npublisher: World Health Organization","title":"Status of HIV self-testing in national policies","URL":"http://www.who.int/hiv/topics/self-testing/en/","author":[{"literal":"WHO"}],"accessed":{"date-parts":[["2020",3,3]]},"issued":{"date-parts":[["2019"]]}}}],"schema":"https://github.com/citation-style-language/schema/raw/master/csl-citation.json"} </w:instrText>
      </w:r>
      <w:r w:rsidRPr="00BE7709">
        <w:rPr>
          <w:rFonts w:ascii="Times New Roman" w:hAnsi="Times New Roman" w:cs="Times New Roman"/>
          <w:kern w:val="2"/>
          <w:sz w:val="24"/>
          <w:szCs w:val="24"/>
        </w:rPr>
        <w:fldChar w:fldCharType="separate"/>
      </w:r>
      <w:r w:rsidRPr="00BE7709">
        <w:rPr>
          <w:rFonts w:ascii="Times New Roman" w:hAnsi="Times New Roman" w:cs="Times New Roman"/>
          <w:kern w:val="2"/>
          <w:sz w:val="24"/>
          <w:szCs w:val="24"/>
        </w:rPr>
        <w:t>(12)</w:t>
      </w:r>
      <w:r w:rsidRPr="00BE7709">
        <w:rPr>
          <w:rFonts w:ascii="Times New Roman" w:hAnsi="Times New Roman" w:cs="Times New Roman"/>
          <w:kern w:val="2"/>
          <w:sz w:val="24"/>
          <w:szCs w:val="24"/>
        </w:rPr>
        <w:fldChar w:fldCharType="end"/>
      </w:r>
      <w:r w:rsidRPr="00BE7709">
        <w:rPr>
          <w:rFonts w:ascii="Times New Roman" w:hAnsi="Times New Roman" w:cs="Times New Roman"/>
          <w:kern w:val="2"/>
          <w:sz w:val="24"/>
          <w:szCs w:val="24"/>
        </w:rPr>
        <w:t xml:space="preserve"> Therefore, the screening of HIV in MSM plays a key role in furthering prevention and control. HIVST </w:t>
      </w:r>
      <w:proofErr w:type="gramStart"/>
      <w:r w:rsidRPr="00BE7709">
        <w:rPr>
          <w:rFonts w:ascii="Times New Roman" w:hAnsi="Times New Roman" w:cs="Times New Roman"/>
          <w:kern w:val="2"/>
          <w:sz w:val="24"/>
          <w:szCs w:val="24"/>
        </w:rPr>
        <w:t>was considered to be</w:t>
      </w:r>
      <w:proofErr w:type="gramEnd"/>
      <w:r w:rsidRPr="00BE7709">
        <w:rPr>
          <w:rFonts w:ascii="Times New Roman" w:hAnsi="Times New Roman" w:cs="Times New Roman"/>
          <w:kern w:val="2"/>
          <w:sz w:val="24"/>
          <w:szCs w:val="24"/>
        </w:rPr>
        <w:t xml:space="preserve"> an alternative strategy to promote HIV testing. Digital network-based secondary distribution takes advantage of digital network, which can be a promising approach to enhance HIVST. We apply innovative strategies </w:t>
      </w:r>
      <w:proofErr w:type="gramStart"/>
      <w:r w:rsidRPr="00BE7709">
        <w:rPr>
          <w:rFonts w:ascii="Times New Roman" w:hAnsi="Times New Roman" w:cs="Times New Roman"/>
          <w:kern w:val="2"/>
          <w:sz w:val="24"/>
          <w:szCs w:val="24"/>
        </w:rPr>
        <w:t>on the basis of</w:t>
      </w:r>
      <w:proofErr w:type="gramEnd"/>
      <w:r w:rsidRPr="00BE7709">
        <w:rPr>
          <w:rFonts w:ascii="Times New Roman" w:hAnsi="Times New Roman" w:cs="Times New Roman"/>
          <w:kern w:val="2"/>
          <w:sz w:val="24"/>
          <w:szCs w:val="24"/>
        </w:rPr>
        <w:t xml:space="preserve"> secondary distribution model, adding monetary incentives and peer referral to explore a more effective secondary distribution model and promote HIVST to wider populations. </w:t>
      </w:r>
    </w:p>
    <w:p w14:paraId="25626BB3" w14:textId="77777777" w:rsidR="00BE7709" w:rsidRPr="00BE7709" w:rsidRDefault="00BE7709" w:rsidP="00BE7709">
      <w:pPr>
        <w:widowControl w:val="0"/>
        <w:spacing w:after="0" w:line="360" w:lineRule="auto"/>
        <w:ind w:left="240" w:hangingChars="100" w:hanging="240"/>
        <w:rPr>
          <w:rFonts w:ascii="Times New Roman" w:hAnsi="Times New Roman" w:cs="Times New Roman"/>
          <w:kern w:val="2"/>
          <w:sz w:val="24"/>
          <w:szCs w:val="24"/>
        </w:rPr>
      </w:pPr>
    </w:p>
    <w:p w14:paraId="4BCA7A2F"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However, it is necessary to consider several limitations of this trial. First, due to the digital network strategy, access to this HIVST service is limited </w:t>
      </w:r>
      <w:r w:rsidRPr="00BE7709">
        <w:rPr>
          <w:rFonts w:ascii="Times New Roman" w:hAnsi="Times New Roman" w:cs="Times New Roman" w:hint="eastAsia"/>
          <w:kern w:val="2"/>
          <w:sz w:val="24"/>
          <w:szCs w:val="24"/>
        </w:rPr>
        <w:t>s</w:t>
      </w:r>
      <w:r w:rsidRPr="00BE7709">
        <w:rPr>
          <w:rFonts w:ascii="Times New Roman" w:hAnsi="Times New Roman" w:cs="Times New Roman"/>
          <w:kern w:val="2"/>
          <w:sz w:val="24"/>
          <w:szCs w:val="24"/>
        </w:rPr>
        <w:t xml:space="preserve">o that the recruitment </w:t>
      </w:r>
      <w:r w:rsidRPr="00BE7709">
        <w:rPr>
          <w:rFonts w:ascii="Times New Roman" w:hAnsi="Times New Roman" w:cs="Times New Roman" w:hint="eastAsia"/>
          <w:kern w:val="2"/>
          <w:sz w:val="24"/>
          <w:szCs w:val="24"/>
        </w:rPr>
        <w:t>m</w:t>
      </w:r>
      <w:r w:rsidRPr="00BE7709">
        <w:rPr>
          <w:rFonts w:ascii="Times New Roman" w:hAnsi="Times New Roman" w:cs="Times New Roman"/>
          <w:kern w:val="2"/>
          <w:sz w:val="24"/>
          <w:szCs w:val="24"/>
        </w:rPr>
        <w:t xml:space="preserve">ight overlook individuals who cannot access online social tools. However, the mobilization and </w:t>
      </w:r>
      <w:r w:rsidRPr="00BE7709">
        <w:rPr>
          <w:rFonts w:ascii="Times New Roman" w:hAnsi="Times New Roman" w:cs="Times New Roman"/>
          <w:kern w:val="2"/>
          <w:sz w:val="24"/>
          <w:szCs w:val="24"/>
        </w:rPr>
        <w:lastRenderedPageBreak/>
        <w:t xml:space="preserve">promotion from the local CBO </w:t>
      </w:r>
      <w:proofErr w:type="spellStart"/>
      <w:r w:rsidRPr="00BE7709">
        <w:rPr>
          <w:rFonts w:ascii="Times New Roman" w:hAnsi="Times New Roman" w:cs="Times New Roman"/>
          <w:kern w:val="2"/>
          <w:sz w:val="24"/>
          <w:szCs w:val="24"/>
        </w:rPr>
        <w:t>Xutong</w:t>
      </w:r>
      <w:proofErr w:type="spellEnd"/>
      <w:r w:rsidRPr="00BE7709">
        <w:rPr>
          <w:rFonts w:ascii="Times New Roman" w:hAnsi="Times New Roman" w:cs="Times New Roman"/>
          <w:kern w:val="2"/>
          <w:sz w:val="24"/>
          <w:szCs w:val="24"/>
        </w:rPr>
        <w:t xml:space="preserve">, as well as the face-to-face distribution initiated by index MSM can somehow resolve the problem. Second, in the online surveys, behaviors of participants are self-reported, which may increase the possibility of social desirability bias. It can lead to the Hawthorne effect that participants may </w:t>
      </w:r>
      <w:r w:rsidRPr="00BE7709">
        <w:rPr>
          <w:rFonts w:ascii="Times New Roman" w:hAnsi="Times New Roman" w:cs="Times New Roman" w:hint="eastAsia"/>
          <w:kern w:val="2"/>
          <w:sz w:val="24"/>
          <w:szCs w:val="24"/>
        </w:rPr>
        <w:t>have</w:t>
      </w:r>
      <w:r w:rsidRPr="00BE7709">
        <w:rPr>
          <w:rFonts w:ascii="Times New Roman" w:hAnsi="Times New Roman" w:cs="Times New Roman"/>
          <w:kern w:val="2"/>
          <w:sz w:val="24"/>
          <w:szCs w:val="24"/>
        </w:rPr>
        <w:t xml:space="preserve"> deviations in behavior reporting because of the awareness of the trial. However, the form of the online questionnaire and limiting collection of identifiers can reduce bias. Third, from the perspective of implement</w:t>
      </w:r>
      <w:r w:rsidRPr="00BE7709">
        <w:rPr>
          <w:rFonts w:ascii="Times New Roman" w:hAnsi="Times New Roman" w:cs="Times New Roman" w:hint="eastAsia"/>
          <w:kern w:val="2"/>
          <w:sz w:val="24"/>
          <w:szCs w:val="24"/>
        </w:rPr>
        <w:t>ation</w:t>
      </w:r>
      <w:r w:rsidRPr="00BE7709">
        <w:rPr>
          <w:rFonts w:ascii="Times New Roman" w:hAnsi="Times New Roman" w:cs="Times New Roman"/>
          <w:kern w:val="2"/>
          <w:sz w:val="24"/>
          <w:szCs w:val="24"/>
        </w:rPr>
        <w:t xml:space="preserve"> and promotion, each participant can only apply once due to the design of the trial, while there may be participants who have the habit of regular testing and </w:t>
      </w:r>
      <w:r w:rsidRPr="00BE7709">
        <w:rPr>
          <w:rFonts w:ascii="Times New Roman" w:hAnsi="Times New Roman" w:cs="Times New Roman" w:hint="eastAsia"/>
          <w:kern w:val="2"/>
          <w:sz w:val="24"/>
          <w:szCs w:val="24"/>
        </w:rPr>
        <w:t>r</w:t>
      </w:r>
      <w:r w:rsidRPr="00BE7709">
        <w:rPr>
          <w:rFonts w:ascii="Times New Roman" w:hAnsi="Times New Roman" w:cs="Times New Roman"/>
          <w:kern w:val="2"/>
          <w:sz w:val="24"/>
          <w:szCs w:val="24"/>
        </w:rPr>
        <w:t xml:space="preserve">equest to apply for HIVST kits multiple times. While in this project we cannot satisfy such demand, the future implementation model can expand access to multiple applications. </w:t>
      </w:r>
    </w:p>
    <w:p w14:paraId="31BE33D8"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68D7A5FB"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This study generates a social innovation and policy implication that expands and improves the public service of HIV prevention and control, with the use of social network strategies.</w:t>
      </w:r>
      <w:r w:rsidRPr="00BE7709">
        <w:rPr>
          <w:rFonts w:ascii="Times New Roman" w:hAnsi="Times New Roman" w:cs="Times New Roman"/>
          <w:color w:val="000000" w:themeColor="text1"/>
          <w:kern w:val="2"/>
          <w:sz w:val="24"/>
          <w:szCs w:val="24"/>
        </w:rPr>
        <w:t xml:space="preserve"> From the perspective of digital health, digital network-based secondary distribution of HIVST is an innovative delivery approach that can reach hidden MSM</w:t>
      </w:r>
      <w:r w:rsidRPr="00BE7709">
        <w:rPr>
          <w:rFonts w:ascii="Times New Roman" w:hAnsi="Times New Roman" w:cs="Times New Roman" w:hint="eastAsia"/>
          <w:color w:val="000000" w:themeColor="text1"/>
          <w:kern w:val="2"/>
          <w:sz w:val="24"/>
          <w:szCs w:val="24"/>
        </w:rPr>
        <w:t>.</w:t>
      </w:r>
      <w:r w:rsidRPr="00BE7709">
        <w:rPr>
          <w:rFonts w:ascii="Times New Roman" w:hAnsi="Times New Roman" w:cs="Times New Roman"/>
          <w:color w:val="000000" w:themeColor="text1"/>
          <w:kern w:val="2"/>
          <w:sz w:val="24"/>
          <w:szCs w:val="24"/>
        </w:rPr>
        <w:t xml:space="preserve"> Beyond the geographical limitation, some</w:t>
      </w:r>
      <w:r w:rsidRPr="00BE7709">
        <w:rPr>
          <w:rFonts w:ascii="Times New Roman" w:hAnsi="Times New Roman" w:cs="Times New Roman" w:hint="eastAsia"/>
          <w:color w:val="000000" w:themeColor="text1"/>
          <w:kern w:val="2"/>
          <w:sz w:val="24"/>
          <w:szCs w:val="24"/>
        </w:rPr>
        <w:t xml:space="preserve"> </w:t>
      </w:r>
      <w:r w:rsidRPr="00BE7709">
        <w:rPr>
          <w:rFonts w:ascii="Times New Roman" w:hAnsi="Times New Roman" w:cs="Times New Roman"/>
          <w:color w:val="000000" w:themeColor="text1"/>
          <w:kern w:val="2"/>
          <w:sz w:val="24"/>
          <w:szCs w:val="24"/>
        </w:rPr>
        <w:t xml:space="preserve">MSM, especially those in remote conservative areas, have limited access to facility-based services, while </w:t>
      </w:r>
      <w:r w:rsidRPr="00BE7709">
        <w:rPr>
          <w:rFonts w:ascii="Times New Roman" w:hAnsi="Times New Roman" w:cs="Times New Roman" w:hint="eastAsia"/>
          <w:color w:val="000000" w:themeColor="text1"/>
          <w:kern w:val="2"/>
          <w:sz w:val="24"/>
          <w:szCs w:val="24"/>
        </w:rPr>
        <w:t>d</w:t>
      </w:r>
      <w:r w:rsidRPr="00BE7709">
        <w:rPr>
          <w:rFonts w:ascii="Times New Roman" w:hAnsi="Times New Roman" w:cs="Times New Roman"/>
          <w:color w:val="000000" w:themeColor="text1"/>
          <w:kern w:val="2"/>
          <w:sz w:val="24"/>
          <w:szCs w:val="24"/>
        </w:rPr>
        <w:t>igital platforms might motivate them to perform</w:t>
      </w:r>
      <w:r w:rsidRPr="00BE7709">
        <w:rPr>
          <w:rFonts w:ascii="Times New Roman" w:hAnsi="Times New Roman" w:cs="Times New Roman" w:hint="eastAsia"/>
          <w:color w:val="000000" w:themeColor="text1"/>
          <w:kern w:val="2"/>
          <w:sz w:val="24"/>
          <w:szCs w:val="24"/>
        </w:rPr>
        <w:t xml:space="preserve"> </w:t>
      </w:r>
      <w:r w:rsidRPr="00BE7709">
        <w:rPr>
          <w:rFonts w:ascii="Times New Roman" w:hAnsi="Times New Roman" w:cs="Times New Roman"/>
          <w:color w:val="000000" w:themeColor="text1"/>
          <w:kern w:val="2"/>
          <w:sz w:val="24"/>
          <w:szCs w:val="24"/>
        </w:rPr>
        <w:t>HIV testing. Furthermore, by taking advantage of digital network-based distribution, we aim to reduce fear of stigma associated with conventional HIV testing services in healthcare facilities. Social network strategies, especially peer referral, taps into self-identity with a community and trust to provide services more effectively. Empowering vulnerable individual</w:t>
      </w:r>
      <w:r w:rsidRPr="00BE7709">
        <w:rPr>
          <w:rFonts w:ascii="Times New Roman" w:hAnsi="Times New Roman" w:cs="Times New Roman" w:hint="eastAsia"/>
          <w:color w:val="000000" w:themeColor="text1"/>
          <w:kern w:val="2"/>
          <w:sz w:val="24"/>
          <w:szCs w:val="24"/>
        </w:rPr>
        <w:t>s</w:t>
      </w:r>
      <w:r w:rsidRPr="00BE7709">
        <w:rPr>
          <w:rFonts w:ascii="Times New Roman" w:hAnsi="Times New Roman" w:cs="Times New Roman"/>
          <w:color w:val="000000" w:themeColor="text1"/>
          <w:kern w:val="2"/>
          <w:sz w:val="24"/>
          <w:szCs w:val="24"/>
        </w:rPr>
        <w:t xml:space="preserve"> within a community by offering essential resources has both research and policy implementations for expansion of HIV services in other hard-to-reach populations. </w:t>
      </w:r>
      <w:r w:rsidRPr="00BE7709">
        <w:rPr>
          <w:rFonts w:ascii="Times New Roman" w:hAnsi="Times New Roman" w:cs="Times New Roman" w:hint="eastAsia"/>
          <w:kern w:val="2"/>
          <w:sz w:val="24"/>
          <w:szCs w:val="24"/>
        </w:rPr>
        <w:t>U</w:t>
      </w:r>
      <w:r w:rsidRPr="00BE7709">
        <w:rPr>
          <w:rFonts w:ascii="Times New Roman" w:hAnsi="Times New Roman" w:cs="Times New Roman"/>
          <w:kern w:val="2"/>
          <w:sz w:val="24"/>
          <w:szCs w:val="24"/>
        </w:rPr>
        <w:t xml:space="preserve">pon </w:t>
      </w:r>
      <w:r w:rsidRPr="00BE7709">
        <w:rPr>
          <w:rFonts w:ascii="Times New Roman" w:hAnsi="Times New Roman" w:cs="Times New Roman" w:hint="eastAsia"/>
          <w:kern w:val="2"/>
          <w:sz w:val="24"/>
          <w:szCs w:val="24"/>
        </w:rPr>
        <w:t>c</w:t>
      </w:r>
      <w:r w:rsidRPr="00BE7709">
        <w:rPr>
          <w:rFonts w:ascii="Times New Roman" w:hAnsi="Times New Roman" w:cs="Times New Roman"/>
          <w:kern w:val="2"/>
          <w:sz w:val="24"/>
          <w:szCs w:val="24"/>
        </w:rPr>
        <w:t xml:space="preserve">ompletion of the study, we will provide the community with practical digital </w:t>
      </w:r>
      <w:proofErr w:type="gramStart"/>
      <w:r w:rsidRPr="00BE7709">
        <w:rPr>
          <w:rFonts w:ascii="Times New Roman" w:hAnsi="Times New Roman" w:cs="Times New Roman"/>
          <w:kern w:val="2"/>
          <w:sz w:val="24"/>
          <w:szCs w:val="24"/>
        </w:rPr>
        <w:t>network-based</w:t>
      </w:r>
      <w:proofErr w:type="gramEnd"/>
      <w:r w:rsidRPr="00BE7709">
        <w:rPr>
          <w:rFonts w:ascii="Times New Roman" w:hAnsi="Times New Roman" w:cs="Times New Roman"/>
          <w:kern w:val="2"/>
          <w:sz w:val="24"/>
          <w:szCs w:val="24"/>
        </w:rPr>
        <w:t xml:space="preserve"> HIVST interventions and scientific evidence on the feasibility and acceptability of the secondary distribution </w:t>
      </w:r>
      <w:r w:rsidRPr="00BE7709">
        <w:rPr>
          <w:rFonts w:ascii="Times New Roman" w:hAnsi="Times New Roman" w:cs="Times New Roman" w:hint="eastAsia"/>
          <w:kern w:val="2"/>
          <w:sz w:val="24"/>
          <w:szCs w:val="24"/>
        </w:rPr>
        <w:t>a</w:t>
      </w:r>
      <w:r w:rsidRPr="00BE7709">
        <w:rPr>
          <w:rFonts w:ascii="Times New Roman" w:hAnsi="Times New Roman" w:cs="Times New Roman"/>
          <w:kern w:val="2"/>
          <w:sz w:val="24"/>
          <w:szCs w:val="24"/>
        </w:rPr>
        <w:t>pproaches. In addition, practical experience and knowledge gained from conducting the interventions can be considered and applied to further trials in enhancing HIV testing. If successful, the strategy has the potential to be implemented in similar regions.</w:t>
      </w:r>
    </w:p>
    <w:p w14:paraId="34077716" w14:textId="77777777" w:rsidR="00BE7709" w:rsidRPr="00BE7709" w:rsidRDefault="00BE7709" w:rsidP="00BE7709">
      <w:pPr>
        <w:spacing w:after="0" w:line="360" w:lineRule="auto"/>
        <w:rPr>
          <w:rFonts w:ascii="Times New Roman" w:hAnsi="Times New Roman" w:cs="Times New Roman"/>
          <w:b/>
          <w:bCs/>
          <w:kern w:val="2"/>
          <w:sz w:val="24"/>
          <w:szCs w:val="24"/>
        </w:rPr>
      </w:pPr>
    </w:p>
    <w:p w14:paraId="1D7045DC"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r w:rsidRPr="00BE7709">
        <w:rPr>
          <w:rFonts w:ascii="Times New Roman" w:hAnsi="Times New Roman" w:cs="Times New Roman"/>
          <w:b/>
          <w:bCs/>
          <w:kern w:val="2"/>
          <w:sz w:val="24"/>
          <w:szCs w:val="24"/>
        </w:rPr>
        <w:t>Abbreviations</w:t>
      </w:r>
    </w:p>
    <w:p w14:paraId="7734CB9B"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CBO</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Community-Based Organizations </w:t>
      </w:r>
    </w:p>
    <w:p w14:paraId="3F73EC79"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CDC: Center for Disease Control and Prevention</w:t>
      </w:r>
    </w:p>
    <w:p w14:paraId="5D43BED6"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HIV</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Human Immunodeficiency Virus</w:t>
      </w:r>
    </w:p>
    <w:p w14:paraId="0AFD12A1"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HIVST: </w:t>
      </w:r>
      <w:r w:rsidRPr="00BE7709">
        <w:rPr>
          <w:rFonts w:ascii="Times New Roman" w:hAnsi="Times New Roman" w:cs="Times New Roman" w:hint="eastAsia"/>
          <w:kern w:val="2"/>
          <w:sz w:val="24"/>
          <w:szCs w:val="24"/>
        </w:rPr>
        <w:t>HIV</w:t>
      </w:r>
      <w:r w:rsidRPr="00BE7709">
        <w:rPr>
          <w:rFonts w:ascii="Times New Roman" w:hAnsi="Times New Roman" w:cs="Times New Roman"/>
          <w:kern w:val="2"/>
          <w:sz w:val="24"/>
          <w:szCs w:val="24"/>
        </w:rPr>
        <w:t xml:space="preserve"> Self-Testing </w:t>
      </w:r>
    </w:p>
    <w:p w14:paraId="29C059C5"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lastRenderedPageBreak/>
        <w:t>IPV: Intimate Partner Violence</w:t>
      </w:r>
    </w:p>
    <w:p w14:paraId="5340A5A5"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MSM: Men Who Have Sex with Men </w:t>
      </w:r>
    </w:p>
    <w:p w14:paraId="721F84ED"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hint="eastAsia"/>
          <w:kern w:val="2"/>
          <w:sz w:val="24"/>
          <w:szCs w:val="24"/>
        </w:rPr>
        <w:t>SD</w:t>
      </w:r>
      <w:r w:rsidRPr="00BE7709">
        <w:rPr>
          <w:rFonts w:ascii="Times New Roman" w:hAnsi="Times New Roman" w:cs="Times New Roman"/>
          <w:kern w:val="2"/>
          <w:sz w:val="24"/>
          <w:szCs w:val="24"/>
        </w:rPr>
        <w:t xml:space="preserve">: Secondary Distribution </w:t>
      </w:r>
    </w:p>
    <w:p w14:paraId="3E3B7E12"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SESH: Social Entrepreneurship to Spur Health Group</w:t>
      </w:r>
    </w:p>
    <w:p w14:paraId="0B6049B1"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WHO: World Health Organization</w:t>
      </w:r>
    </w:p>
    <w:p w14:paraId="07F7B3EA"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b/>
          <w:bCs/>
          <w:kern w:val="2"/>
          <w:sz w:val="24"/>
          <w:szCs w:val="24"/>
        </w:rPr>
        <w:t>Trial status</w:t>
      </w:r>
    </w:p>
    <w:p w14:paraId="44BDDCB8" w14:textId="77777777" w:rsidR="00BE7709" w:rsidRPr="00BE7709" w:rsidRDefault="00BE7709" w:rsidP="00BE7709">
      <w:pPr>
        <w:widowControl w:val="0"/>
        <w:spacing w:after="0" w:line="360" w:lineRule="auto"/>
        <w:rPr>
          <w:rFonts w:ascii="Times New Roman" w:hAnsi="Times New Roman" w:cs="Times New Roman"/>
          <w:kern w:val="2"/>
          <w:sz w:val="24"/>
          <w:szCs w:val="24"/>
        </w:rPr>
      </w:pPr>
      <w:bookmarkStart w:id="0" w:name="_Hlk41292513"/>
      <w:r w:rsidRPr="00BE7709">
        <w:rPr>
          <w:rFonts w:ascii="Times New Roman" w:hAnsi="Times New Roman" w:cs="Times New Roman"/>
          <w:kern w:val="2"/>
          <w:sz w:val="24"/>
          <w:szCs w:val="24"/>
        </w:rPr>
        <w:t>The study timeline was designed from 01, September 2019 to 31, May 2020. At the time of writing this draft protocol, study enrollment and data collection are ongoing. Due to COVID-19 pandemic, study recruitment expects to be delayed till 31, September 2020, and the follow-up will be finished by 31 December 2020. Thus, we have further updated the trial registration status, and updated the study period as 01, September 2019 to 31, December 2020. Ethics approval will be renewed annually.</w:t>
      </w:r>
      <w:bookmarkEnd w:id="0"/>
      <w:r w:rsidRPr="00BE7709">
        <w:rPr>
          <w:rFonts w:ascii="Times New Roman" w:hAnsi="Times New Roman" w:cs="Times New Roman"/>
          <w:kern w:val="2"/>
          <w:sz w:val="24"/>
          <w:szCs w:val="24"/>
        </w:rPr>
        <w:t xml:space="preserve"> Statistical analysis has not begun. The trial protocol conforms to the Standard Protocol Items: Recommendation for Interventional Trials (SPIRIT) 2013 statement.</w:t>
      </w:r>
    </w:p>
    <w:p w14:paraId="42C947F9"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3EDB0016"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r w:rsidRPr="00BE7709">
        <w:rPr>
          <w:rFonts w:ascii="Times New Roman" w:hAnsi="Times New Roman" w:cs="Times New Roman"/>
          <w:b/>
          <w:bCs/>
          <w:kern w:val="2"/>
          <w:sz w:val="24"/>
          <w:szCs w:val="24"/>
        </w:rPr>
        <w:t>Declarations</w:t>
      </w:r>
    </w:p>
    <w:p w14:paraId="729F23A8"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p>
    <w:p w14:paraId="5E27D1CD"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Ethics approval and consent to participate</w:t>
      </w:r>
    </w:p>
    <w:p w14:paraId="38A8835C"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Ethical review of biomedical research has been obtained from the Ethics Committee of Zhuhai Center for Disease Control and Prevention prior to study enrollment. All participants will be provided online consents and sign it electronically prior to taking part in the study.</w:t>
      </w:r>
    </w:p>
    <w:p w14:paraId="33C42AC0"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07A8E8C9"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 xml:space="preserve">Consent for publication </w:t>
      </w:r>
    </w:p>
    <w:p w14:paraId="75F7231C"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Not applicable </w:t>
      </w:r>
    </w:p>
    <w:p w14:paraId="250ADCF0" w14:textId="77777777" w:rsidR="00BE7709" w:rsidRPr="00BE7709" w:rsidRDefault="00BE7709" w:rsidP="00BE7709">
      <w:pPr>
        <w:widowControl w:val="0"/>
        <w:spacing w:after="0" w:line="360" w:lineRule="auto"/>
        <w:rPr>
          <w:rFonts w:ascii="Times New Roman" w:hAnsi="Times New Roman" w:cs="Times New Roman"/>
          <w:color w:val="000000" w:themeColor="text1"/>
          <w:kern w:val="2"/>
          <w:sz w:val="24"/>
          <w:szCs w:val="24"/>
        </w:rPr>
      </w:pPr>
    </w:p>
    <w:p w14:paraId="2CCAAF17"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 xml:space="preserve">Availability of data and materials </w:t>
      </w:r>
    </w:p>
    <w:p w14:paraId="76ABDF44"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Data sharing is not applicable to this article as no datasets were generated or analyzed during the current study.</w:t>
      </w:r>
    </w:p>
    <w:p w14:paraId="3AA132B5" w14:textId="77777777" w:rsidR="00BE7709" w:rsidRPr="00BE7709" w:rsidRDefault="00BE7709" w:rsidP="00BE7709">
      <w:pPr>
        <w:widowControl w:val="0"/>
        <w:spacing w:after="0" w:line="360" w:lineRule="auto"/>
        <w:rPr>
          <w:rFonts w:ascii="Times New Roman" w:hAnsi="Times New Roman" w:cs="Times New Roman"/>
          <w:b/>
          <w:bCs/>
          <w:kern w:val="2"/>
          <w:sz w:val="24"/>
          <w:szCs w:val="24"/>
        </w:rPr>
      </w:pPr>
    </w:p>
    <w:p w14:paraId="55231F19" w14:textId="77777777" w:rsidR="00BE7709" w:rsidRPr="00BE7709" w:rsidRDefault="00BE7709" w:rsidP="00BE7709">
      <w:pPr>
        <w:keepNext/>
        <w:widowControl w:val="0"/>
        <w:spacing w:after="0" w:line="360" w:lineRule="auto"/>
        <w:outlineLvl w:val="2"/>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 xml:space="preserve">Competing interests </w:t>
      </w:r>
    </w:p>
    <w:p w14:paraId="3F6CD7A7"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The authors declare that they have no competing interests</w:t>
      </w:r>
      <w:r w:rsidRPr="00BE7709">
        <w:rPr>
          <w:rFonts w:ascii="Times New Roman" w:hAnsi="Times New Roman" w:cs="Times New Roman" w:hint="eastAsia"/>
          <w:kern w:val="2"/>
          <w:sz w:val="24"/>
          <w:szCs w:val="24"/>
        </w:rPr>
        <w:t>.</w:t>
      </w:r>
    </w:p>
    <w:p w14:paraId="4D99E5C7" w14:textId="77777777" w:rsidR="00BE7709" w:rsidRPr="00BE7709" w:rsidRDefault="00BE7709" w:rsidP="00BE7709">
      <w:pPr>
        <w:widowControl w:val="0"/>
        <w:spacing w:after="0" w:line="360" w:lineRule="auto"/>
        <w:rPr>
          <w:rFonts w:ascii="Times New Roman" w:hAnsi="Times New Roman" w:cs="Times New Roman"/>
          <w:color w:val="000000" w:themeColor="text1"/>
          <w:kern w:val="2"/>
          <w:sz w:val="24"/>
          <w:szCs w:val="24"/>
        </w:rPr>
      </w:pPr>
    </w:p>
    <w:p w14:paraId="2410E168"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Funding</w:t>
      </w:r>
    </w:p>
    <w:p w14:paraId="36A40BA7"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This study received support from internal institute funding of Zhuhai Center for Disease </w:t>
      </w:r>
      <w:r w:rsidRPr="00BE7709">
        <w:rPr>
          <w:rFonts w:ascii="Times New Roman" w:hAnsi="Times New Roman" w:cs="Times New Roman"/>
          <w:kern w:val="2"/>
          <w:sz w:val="24"/>
          <w:szCs w:val="24"/>
        </w:rPr>
        <w:lastRenderedPageBreak/>
        <w:t>Prevention and Control</w:t>
      </w:r>
      <w:bookmarkStart w:id="1" w:name="_Hlk942417"/>
      <w:r w:rsidRPr="00BE7709">
        <w:rPr>
          <w:rFonts w:ascii="Times New Roman" w:hAnsi="Times New Roman" w:cs="Times New Roman"/>
          <w:kern w:val="2"/>
          <w:sz w:val="24"/>
          <w:szCs w:val="24"/>
        </w:rPr>
        <w:t xml:space="preserve">, and </w:t>
      </w:r>
      <w:bookmarkEnd w:id="1"/>
      <w:r w:rsidRPr="00BE7709">
        <w:rPr>
          <w:rFonts w:ascii="Times New Roman" w:hAnsi="Times New Roman" w:cs="Times New Roman" w:hint="eastAsia"/>
          <w:kern w:val="2"/>
          <w:sz w:val="24"/>
          <w:szCs w:val="24"/>
        </w:rPr>
        <w:t>the National Institutes of Health (NIMH 1R34MH119963-01)</w:t>
      </w:r>
      <w:r w:rsidRPr="00BE7709">
        <w:rPr>
          <w:rFonts w:ascii="Times New Roman" w:hAnsi="Times New Roman" w:cs="Times New Roman"/>
          <w:kern w:val="2"/>
          <w:sz w:val="24"/>
          <w:szCs w:val="24"/>
        </w:rPr>
        <w:t xml:space="preserve">. The funding source had no role </w:t>
      </w:r>
      <w:r w:rsidRPr="00BE7709">
        <w:rPr>
          <w:rFonts w:ascii="Times New Roman" w:hAnsi="Times New Roman" w:cs="Times New Roman" w:hint="eastAsia"/>
          <w:kern w:val="2"/>
          <w:sz w:val="24"/>
          <w:szCs w:val="24"/>
        </w:rPr>
        <w:t>i</w:t>
      </w:r>
      <w:r w:rsidRPr="00BE7709">
        <w:rPr>
          <w:rFonts w:ascii="Times New Roman" w:hAnsi="Times New Roman" w:cs="Times New Roman"/>
          <w:kern w:val="2"/>
          <w:sz w:val="24"/>
          <w:szCs w:val="24"/>
        </w:rPr>
        <w:t xml:space="preserve">n the process of study design, data collection, and analysis, decision to publish, or preparation of the manuscript. </w:t>
      </w:r>
    </w:p>
    <w:p w14:paraId="4E5FDA56" w14:textId="77777777" w:rsidR="00BE7709" w:rsidRPr="00BE7709" w:rsidRDefault="00BE7709" w:rsidP="00BE7709">
      <w:pPr>
        <w:widowControl w:val="0"/>
        <w:spacing w:after="0" w:line="360" w:lineRule="auto"/>
        <w:rPr>
          <w:rFonts w:ascii="Times New Roman" w:hAnsi="Times New Roman" w:cs="Times New Roman"/>
          <w:kern w:val="2"/>
          <w:sz w:val="24"/>
          <w:szCs w:val="24"/>
        </w:rPr>
      </w:pPr>
    </w:p>
    <w:p w14:paraId="4E47F8D2"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Acknowledgements</w:t>
      </w:r>
    </w:p>
    <w:p w14:paraId="3A21797D"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We appreciate the contributions from all study participants, CBO volunteers, and staff from Zhuhai Center for Disease Control and Prevention</w:t>
      </w:r>
      <w:r w:rsidRPr="00BE7709">
        <w:rPr>
          <w:rFonts w:ascii="Times New Roman" w:hAnsi="Times New Roman" w:cs="Times New Roman" w:hint="eastAsia"/>
          <w:kern w:val="2"/>
          <w:sz w:val="24"/>
          <w:szCs w:val="24"/>
        </w:rPr>
        <w:t>,</w:t>
      </w:r>
      <w:r w:rsidRPr="00BE7709">
        <w:rPr>
          <w:rFonts w:ascii="Times New Roman" w:hAnsi="Times New Roman" w:cs="Times New Roman"/>
          <w:kern w:val="2"/>
          <w:sz w:val="24"/>
          <w:szCs w:val="24"/>
        </w:rPr>
        <w:t xml:space="preserve"> Zhuhai </w:t>
      </w:r>
      <w:proofErr w:type="spellStart"/>
      <w:r w:rsidRPr="00BE7709">
        <w:rPr>
          <w:rFonts w:ascii="Times New Roman" w:hAnsi="Times New Roman" w:cs="Times New Roman"/>
          <w:kern w:val="2"/>
          <w:sz w:val="24"/>
          <w:szCs w:val="24"/>
        </w:rPr>
        <w:t>Xutong</w:t>
      </w:r>
      <w:proofErr w:type="spellEnd"/>
      <w:r w:rsidRPr="00BE7709">
        <w:rPr>
          <w:rFonts w:ascii="Times New Roman" w:hAnsi="Times New Roman" w:cs="Times New Roman"/>
          <w:kern w:val="2"/>
          <w:sz w:val="24"/>
          <w:szCs w:val="24"/>
        </w:rPr>
        <w:t xml:space="preserve"> Voluntary Services Center, and Social Entrepreneurship to Spur Health Group. </w:t>
      </w:r>
    </w:p>
    <w:p w14:paraId="313E8B26" w14:textId="77777777" w:rsidR="00BE7709" w:rsidRPr="00BE7709" w:rsidRDefault="00BE7709" w:rsidP="00BE7709">
      <w:pPr>
        <w:widowControl w:val="0"/>
        <w:spacing w:after="0" w:line="360" w:lineRule="auto"/>
        <w:rPr>
          <w:rFonts w:ascii="Times New Roman" w:hAnsi="Times New Roman" w:cs="Times New Roman"/>
          <w:b/>
          <w:bCs/>
          <w:color w:val="0070C0"/>
          <w:kern w:val="2"/>
          <w:sz w:val="24"/>
          <w:szCs w:val="24"/>
        </w:rPr>
      </w:pPr>
    </w:p>
    <w:p w14:paraId="476D095F" w14:textId="77777777" w:rsidR="00BE7709" w:rsidRPr="00BE7709" w:rsidRDefault="00BE7709" w:rsidP="00BE7709">
      <w:pPr>
        <w:widowControl w:val="0"/>
        <w:spacing w:after="0" w:line="360" w:lineRule="auto"/>
        <w:rPr>
          <w:rFonts w:ascii="Times New Roman" w:hAnsi="Times New Roman" w:cs="Times New Roman"/>
          <w:b/>
          <w:bCs/>
          <w:color w:val="000000" w:themeColor="text1"/>
          <w:kern w:val="2"/>
          <w:sz w:val="24"/>
          <w:szCs w:val="24"/>
        </w:rPr>
      </w:pPr>
      <w:r w:rsidRPr="00BE7709">
        <w:rPr>
          <w:rFonts w:ascii="Times New Roman" w:hAnsi="Times New Roman" w:cs="Times New Roman"/>
          <w:b/>
          <w:bCs/>
          <w:color w:val="000000" w:themeColor="text1"/>
          <w:kern w:val="2"/>
          <w:sz w:val="24"/>
          <w:szCs w:val="24"/>
        </w:rPr>
        <w:t xml:space="preserve">Authors’ Contribution </w:t>
      </w:r>
    </w:p>
    <w:p w14:paraId="3D0D4FD0" w14:textId="77777777" w:rsidR="00BE7709" w:rsidRPr="00BE7709" w:rsidRDefault="00BE7709" w:rsidP="00BE7709">
      <w:pPr>
        <w:widowControl w:val="0"/>
        <w:spacing w:after="0" w:line="360" w:lineRule="auto"/>
        <w:rPr>
          <w:rFonts w:ascii="Times New Roman" w:hAnsi="Times New Roman" w:cs="Times New Roman"/>
          <w:kern w:val="2"/>
          <w:sz w:val="24"/>
          <w:szCs w:val="24"/>
        </w:rPr>
      </w:pPr>
      <w:r w:rsidRPr="00BE7709">
        <w:rPr>
          <w:rFonts w:ascii="Times New Roman" w:hAnsi="Times New Roman" w:cs="Times New Roman"/>
          <w:kern w:val="2"/>
          <w:sz w:val="24"/>
          <w:szCs w:val="24"/>
        </w:rPr>
        <w:t xml:space="preserve">YL and YN drafted and finalized the paper with inputs from WT, DW and GS. JT provided critical revision of the paper. YZ, DW, LH, and WT conceived the study. XH, XL, YS and SH assisted with recruitments. WT, YZ, DW, JT, LH, WD, </w:t>
      </w:r>
      <w:r w:rsidRPr="00BE7709">
        <w:rPr>
          <w:rFonts w:ascii="Times New Roman" w:hAnsi="Times New Roman" w:cs="Times New Roman" w:hint="eastAsia"/>
          <w:kern w:val="2"/>
          <w:sz w:val="24"/>
          <w:szCs w:val="24"/>
        </w:rPr>
        <w:t>GS</w:t>
      </w:r>
      <w:r w:rsidRPr="00BE7709">
        <w:rPr>
          <w:rFonts w:ascii="Times New Roman" w:hAnsi="Times New Roman" w:cs="Times New Roman"/>
          <w:kern w:val="2"/>
          <w:sz w:val="24"/>
          <w:szCs w:val="24"/>
        </w:rPr>
        <w:t xml:space="preserve"> and HJ provided oversight. WD and HJ made insightful contributions to the study conception. All authors read and authorized the final version.</w:t>
      </w:r>
    </w:p>
    <w:p w14:paraId="42BBB149" w14:textId="77777777" w:rsidR="00BE7709" w:rsidRPr="00BE7709" w:rsidRDefault="00BE7709" w:rsidP="00BE7709">
      <w:pPr>
        <w:widowControl w:val="0"/>
        <w:suppressLineNumbers/>
        <w:spacing w:after="0" w:line="240" w:lineRule="auto"/>
        <w:jc w:val="both"/>
        <w:rPr>
          <w:kern w:val="2"/>
          <w:sz w:val="21"/>
          <w:szCs w:val="24"/>
        </w:rPr>
      </w:pPr>
    </w:p>
    <w:p w14:paraId="358D0560" w14:textId="77777777" w:rsidR="00BE7709" w:rsidRPr="00BE7709" w:rsidRDefault="00BE7709" w:rsidP="00BE7709">
      <w:pPr>
        <w:widowControl w:val="0"/>
        <w:suppressLineNumbers/>
        <w:spacing w:after="0" w:line="240" w:lineRule="auto"/>
        <w:jc w:val="both"/>
        <w:rPr>
          <w:kern w:val="2"/>
          <w:sz w:val="21"/>
          <w:szCs w:val="24"/>
        </w:rPr>
      </w:pPr>
    </w:p>
    <w:p w14:paraId="7E141521" w14:textId="77777777" w:rsidR="00BE7709" w:rsidRPr="00BE7709" w:rsidRDefault="00BE7709" w:rsidP="00BE7709">
      <w:pPr>
        <w:widowControl w:val="0"/>
        <w:suppressLineNumbers/>
        <w:spacing w:after="0" w:line="240" w:lineRule="auto"/>
        <w:rPr>
          <w:rFonts w:ascii="Times New Roman" w:hAnsi="Times New Roman" w:cs="Times New Roman"/>
          <w:b/>
          <w:bCs/>
          <w:kern w:val="2"/>
          <w:sz w:val="24"/>
          <w:szCs w:val="24"/>
        </w:rPr>
      </w:pPr>
      <w:r w:rsidRPr="00BE7709">
        <w:rPr>
          <w:rFonts w:ascii="Times New Roman" w:hAnsi="Times New Roman" w:cs="Times New Roman"/>
          <w:b/>
          <w:bCs/>
          <w:kern w:val="2"/>
          <w:sz w:val="24"/>
          <w:szCs w:val="24"/>
        </w:rPr>
        <w:t xml:space="preserve">References </w:t>
      </w:r>
    </w:p>
    <w:p w14:paraId="637B8A59"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kern w:val="2"/>
          <w:sz w:val="24"/>
          <w:szCs w:val="24"/>
        </w:rPr>
        <w:fldChar w:fldCharType="begin"/>
      </w:r>
      <w:r w:rsidRPr="00BE7709">
        <w:rPr>
          <w:kern w:val="2"/>
          <w:sz w:val="24"/>
          <w:szCs w:val="24"/>
        </w:rPr>
        <w:instrText xml:space="preserve"> ADDIN ZOTERO_BIBL {"uncited":[],"omitted":[],"custom":[]} CSL_BIBLIOGRAPHY </w:instrText>
      </w:r>
      <w:r w:rsidRPr="00BE7709">
        <w:rPr>
          <w:kern w:val="2"/>
          <w:sz w:val="24"/>
          <w:szCs w:val="24"/>
        </w:rPr>
        <w:fldChar w:fldCharType="separate"/>
      </w:r>
      <w:r w:rsidRPr="00BE7709">
        <w:rPr>
          <w:rFonts w:ascii="Times New Roman" w:hAnsi="Times New Roman" w:cs="Times New Roman"/>
          <w:kern w:val="2"/>
          <w:sz w:val="24"/>
          <w:szCs w:val="24"/>
        </w:rPr>
        <w:t xml:space="preserve">1. </w:t>
      </w:r>
      <w:r w:rsidRPr="00BE7709">
        <w:rPr>
          <w:rFonts w:ascii="Times New Roman" w:hAnsi="Times New Roman" w:cs="Times New Roman"/>
          <w:kern w:val="2"/>
          <w:sz w:val="24"/>
          <w:szCs w:val="24"/>
        </w:rPr>
        <w:tab/>
        <w:t xml:space="preserve">Beyrer C, Baral SD, Griensven F van, Goodreau SM, Chariyalertsak S, Wirtz AL, et al. Global epidemiology of HIV infection in men who have sex with men. The Lancet. 2012 Jul 28;380(9839):367–77. </w:t>
      </w:r>
    </w:p>
    <w:p w14:paraId="15775FD0"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2. </w:t>
      </w:r>
      <w:r w:rsidRPr="00BE7709">
        <w:rPr>
          <w:rFonts w:ascii="Times New Roman" w:hAnsi="Times New Roman" w:cs="Times New Roman"/>
          <w:kern w:val="2"/>
          <w:sz w:val="24"/>
          <w:szCs w:val="24"/>
        </w:rPr>
        <w:tab/>
        <w:t>UNAIDS. Global HIV &amp; AIDS statistics — 2019 fact sheet [Internet]. 2019 [cited 2020 Mar 2]. Available from: https://www.unaids.org/en/resources/fact-sheet</w:t>
      </w:r>
    </w:p>
    <w:p w14:paraId="1FA35C1F"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3. </w:t>
      </w:r>
      <w:r w:rsidRPr="00BE7709">
        <w:rPr>
          <w:rFonts w:ascii="Times New Roman" w:hAnsi="Times New Roman" w:cs="Times New Roman"/>
          <w:kern w:val="2"/>
          <w:sz w:val="24"/>
          <w:szCs w:val="24"/>
        </w:rPr>
        <w:tab/>
        <w:t>UNAIDS. KEY POPULATIONS ATLAS [Internet]. [cited 2020 Apr 20]. Available from: http://kpatlas.unaids.org/dashboard</w:t>
      </w:r>
    </w:p>
    <w:p w14:paraId="5911D585"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4. </w:t>
      </w:r>
      <w:r w:rsidRPr="00BE7709">
        <w:rPr>
          <w:rFonts w:ascii="Times New Roman" w:hAnsi="Times New Roman" w:cs="Times New Roman"/>
          <w:kern w:val="2"/>
          <w:sz w:val="24"/>
          <w:szCs w:val="24"/>
        </w:rPr>
        <w:tab/>
        <w:t xml:space="preserve">Dong M-J, Peng B, Liu Z-F, Ye Q, Liu H, Lu X-L, et al. The prevalence of HIV among MSM in China: a large-scale systematic analysis. BMC Infect Dis. 2019 Nov 27;19(1):1000. </w:t>
      </w:r>
    </w:p>
    <w:p w14:paraId="1C393B5E"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5. </w:t>
      </w:r>
      <w:r w:rsidRPr="00BE7709">
        <w:rPr>
          <w:rFonts w:ascii="Times New Roman" w:hAnsi="Times New Roman" w:cs="Times New Roman"/>
          <w:kern w:val="2"/>
          <w:sz w:val="24"/>
          <w:szCs w:val="24"/>
        </w:rPr>
        <w:tab/>
        <w:t xml:space="preserve">Kilmarx PH, Mutasa-Apollo T. Patching a leaky pipe:  the cascade of HIV care. Curr Opin HIV AIDS. 2013 Jan;8(1):59–64. </w:t>
      </w:r>
    </w:p>
    <w:p w14:paraId="5AA735C7"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6. </w:t>
      </w:r>
      <w:r w:rsidRPr="00BE7709">
        <w:rPr>
          <w:rFonts w:ascii="Times New Roman" w:hAnsi="Times New Roman" w:cs="Times New Roman"/>
          <w:kern w:val="2"/>
          <w:sz w:val="24"/>
          <w:szCs w:val="24"/>
        </w:rPr>
        <w:tab/>
        <w:t xml:space="preserve">90-90-90: An ambitious treatment target to help end the AIDS epidemic. Geneva: UNAIDS; 2014 p. 40. </w:t>
      </w:r>
    </w:p>
    <w:p w14:paraId="5BC6E8B6"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7. </w:t>
      </w:r>
      <w:r w:rsidRPr="00BE7709">
        <w:rPr>
          <w:rFonts w:ascii="Times New Roman" w:hAnsi="Times New Roman" w:cs="Times New Roman"/>
          <w:kern w:val="2"/>
          <w:sz w:val="24"/>
          <w:szCs w:val="24"/>
        </w:rPr>
        <w:tab/>
        <w:t xml:space="preserve">Zhang TP, Liu C, Han L, Tang W, Mao J, Wong T, et al. Community engagement in sexual health and uptake of HIV testing and syphilis testing among MSM in China: a cross-sectional online survey. J Int AIDS Soc. 2017 03;20(1):21372. </w:t>
      </w:r>
    </w:p>
    <w:p w14:paraId="78DA6AA7"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8. </w:t>
      </w:r>
      <w:r w:rsidRPr="00BE7709">
        <w:rPr>
          <w:rFonts w:ascii="Times New Roman" w:hAnsi="Times New Roman" w:cs="Times New Roman"/>
          <w:kern w:val="2"/>
          <w:sz w:val="24"/>
          <w:szCs w:val="24"/>
        </w:rPr>
        <w:tab/>
        <w:t xml:space="preserve">Tucker JD, Muessig KE, Cui R, Bien CH, Lo EJ, Lee R, et al. Organizational characteristics of HIV/syphilis testing services for men who have sex with men in South </w:t>
      </w:r>
      <w:r w:rsidRPr="00BE7709">
        <w:rPr>
          <w:rFonts w:ascii="Times New Roman" w:hAnsi="Times New Roman" w:cs="Times New Roman"/>
          <w:kern w:val="2"/>
          <w:sz w:val="24"/>
          <w:szCs w:val="24"/>
        </w:rPr>
        <w:lastRenderedPageBreak/>
        <w:t xml:space="preserve">China: a social entrepreneurship analysis and implications for creating sustainable service models. BMC Infect Dis. 2014 Nov 25; 14:601. </w:t>
      </w:r>
    </w:p>
    <w:p w14:paraId="6E3A6F04"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9. </w:t>
      </w:r>
      <w:r w:rsidRPr="00BE7709">
        <w:rPr>
          <w:rFonts w:ascii="Times New Roman" w:hAnsi="Times New Roman" w:cs="Times New Roman"/>
          <w:kern w:val="2"/>
          <w:sz w:val="24"/>
          <w:szCs w:val="24"/>
        </w:rPr>
        <w:tab/>
        <w:t xml:space="preserve">Song Y, Li X, Zhang L, Fang X, Lin X, Liu Y, et al. HIV-testing behavior among young migrant men who have sex with men (MSM) in Beijing, China. AIDS Care. 2011 Feb;23(2):179–86. </w:t>
      </w:r>
    </w:p>
    <w:p w14:paraId="52C1F173"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0. </w:t>
      </w:r>
      <w:r w:rsidRPr="00BE7709">
        <w:rPr>
          <w:rFonts w:ascii="Times New Roman" w:hAnsi="Times New Roman" w:cs="Times New Roman"/>
          <w:kern w:val="2"/>
          <w:sz w:val="24"/>
          <w:szCs w:val="24"/>
        </w:rPr>
        <w:tab/>
        <w:t xml:space="preserve">Krause J, Subklew-Sehume F, Kenyon C, Colebunders R. Acceptability of HIV self-testing: a systematic literature review. BMC Public Health. 2013 Aug 8; 13:735. </w:t>
      </w:r>
    </w:p>
    <w:p w14:paraId="7558B280"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1. </w:t>
      </w:r>
      <w:r w:rsidRPr="00BE7709">
        <w:rPr>
          <w:rFonts w:ascii="Times New Roman" w:hAnsi="Times New Roman" w:cs="Times New Roman"/>
          <w:kern w:val="2"/>
          <w:sz w:val="24"/>
          <w:szCs w:val="24"/>
        </w:rPr>
        <w:tab/>
        <w:t xml:space="preserve">Tucker JD, Bien CH, Peeling RW. Point-of-care testing for sexually transmitted infections:  recent advances and implications for disease control. Curr Opin Infect Dis. 2013 Feb;26(1):73–9. </w:t>
      </w:r>
    </w:p>
    <w:p w14:paraId="66C4BDA7"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2. </w:t>
      </w:r>
      <w:r w:rsidRPr="00BE7709">
        <w:rPr>
          <w:rFonts w:ascii="Times New Roman" w:hAnsi="Times New Roman" w:cs="Times New Roman"/>
          <w:kern w:val="2"/>
          <w:sz w:val="24"/>
          <w:szCs w:val="24"/>
        </w:rPr>
        <w:tab/>
        <w:t>WHO. Status of HIV self-testing in national policies [Internet]. WHO. World Health Organization; 2019 [cited 2020 Mar 3]. Available from: http://www.who.int/hiv/topics/self-testing/en/</w:t>
      </w:r>
    </w:p>
    <w:p w14:paraId="24AC91E7"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3. </w:t>
      </w:r>
      <w:r w:rsidRPr="00BE7709">
        <w:rPr>
          <w:rFonts w:ascii="Times New Roman" w:hAnsi="Times New Roman" w:cs="Times New Roman"/>
          <w:kern w:val="2"/>
          <w:sz w:val="24"/>
          <w:szCs w:val="24"/>
        </w:rPr>
        <w:tab/>
        <w:t xml:space="preserve">Myers JE, El-Sadr WM, Zerbe A, Branson BM. Rapid HIV self-testing: long in coming but opportunities beckon. AIDS Lond Engl. 2013 Jul 17;27(11):1687–95. </w:t>
      </w:r>
    </w:p>
    <w:p w14:paraId="0B66036B"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4. </w:t>
      </w:r>
      <w:r w:rsidRPr="00BE7709">
        <w:rPr>
          <w:rFonts w:ascii="Times New Roman" w:hAnsi="Times New Roman" w:cs="Times New Roman"/>
          <w:kern w:val="2"/>
          <w:sz w:val="24"/>
          <w:szCs w:val="24"/>
        </w:rPr>
        <w:tab/>
        <w:t xml:space="preserve">Thirumurthy H, Masters SH, Mavedzenge SN, Maman S, Omanga E, Agot K. Promoting male partner testing and safer sexual decision-making through secondary distribution of HIV self-tests by HIV-uninfected female sex workers and women receiving antenatal and postpartum care in Kenya: a cohort study. Lancet HIV. 2016 Jun;3(6): e266–74. </w:t>
      </w:r>
    </w:p>
    <w:p w14:paraId="639DD1B2"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5. </w:t>
      </w:r>
      <w:r w:rsidRPr="00BE7709">
        <w:rPr>
          <w:rFonts w:ascii="Times New Roman" w:hAnsi="Times New Roman" w:cs="Times New Roman"/>
          <w:kern w:val="2"/>
          <w:sz w:val="24"/>
          <w:szCs w:val="24"/>
        </w:rPr>
        <w:tab/>
        <w:t>Masters SH, Agot K, Obonyo B, Napierala Mavedzenge S, Maman S, Thirumurthy H. Promoting Partner Testing and Couples Testing through Secondary Distribution of HIV Self-Tests: A Randomized Clinical Trial. PLoS Med [Internet]. 2016 Nov 8 [cited 2020 May 1];13(11). Available from: https://www.ncbi.nlm.nih.gov/pmc/articles/PMC5100966/</w:t>
      </w:r>
    </w:p>
    <w:p w14:paraId="388291DA"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6. </w:t>
      </w:r>
      <w:r w:rsidRPr="00BE7709">
        <w:rPr>
          <w:rFonts w:ascii="Times New Roman" w:hAnsi="Times New Roman" w:cs="Times New Roman"/>
          <w:kern w:val="2"/>
          <w:sz w:val="24"/>
          <w:szCs w:val="24"/>
        </w:rPr>
        <w:tab/>
        <w:t>Dan Wu. Social-media based secondary distribution of HIV self-testing among Chinese men who have sex with men: A pilot implementation program assessment [Internet]. IAS2019; 2019 Jul 24 [cited 2020 Apr 27]. Available from: http://programme.ias2019.org/Abstract/Abstract/3026</w:t>
      </w:r>
    </w:p>
    <w:p w14:paraId="0422192A"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7. </w:t>
      </w:r>
      <w:r w:rsidRPr="00BE7709">
        <w:rPr>
          <w:rFonts w:ascii="Times New Roman" w:hAnsi="Times New Roman" w:cs="Times New Roman"/>
          <w:kern w:val="2"/>
          <w:sz w:val="24"/>
          <w:szCs w:val="24"/>
        </w:rPr>
        <w:tab/>
        <w:t xml:space="preserve">Cao B, Bao H, Oppong E, Feng S, Smith KM, Tucker JD, et al. Digital health for sexually transmitted infection and HIV services: a global scoping review. Curr Opin Infect Dis. 2020 Feb;33(1):44–50. </w:t>
      </w:r>
    </w:p>
    <w:p w14:paraId="2B2BFFE1"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8. </w:t>
      </w:r>
      <w:r w:rsidRPr="00BE7709">
        <w:rPr>
          <w:rFonts w:ascii="Times New Roman" w:hAnsi="Times New Roman" w:cs="Times New Roman"/>
          <w:kern w:val="2"/>
          <w:sz w:val="24"/>
          <w:szCs w:val="24"/>
        </w:rPr>
        <w:tab/>
        <w:t xml:space="preserve">Ko N-Y, Hsieh C-H, Wang M-C, Lee C, Chen C-L, Chung A-C, et al. Effects of Internet popular opinion leaders (iPOL) among Internet-using men who have sex with men. J Med Internet Res. 2013 Feb 25;15(2): e40. </w:t>
      </w:r>
    </w:p>
    <w:p w14:paraId="5204273D"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19. </w:t>
      </w:r>
      <w:r w:rsidRPr="00BE7709">
        <w:rPr>
          <w:rFonts w:ascii="Times New Roman" w:hAnsi="Times New Roman" w:cs="Times New Roman"/>
          <w:kern w:val="2"/>
          <w:sz w:val="24"/>
          <w:szCs w:val="24"/>
        </w:rPr>
        <w:tab/>
        <w:t xml:space="preserve">Kelly JA. Popular opinion leaders and HIV prevention peer education: resolving discrepant findings, and implications for the development of effective community programmes. AIDS Care. 2004 Feb;16(2):139–50. </w:t>
      </w:r>
    </w:p>
    <w:p w14:paraId="04623A76"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20. </w:t>
      </w:r>
      <w:r w:rsidRPr="00BE7709">
        <w:rPr>
          <w:rFonts w:ascii="Times New Roman" w:hAnsi="Times New Roman" w:cs="Times New Roman"/>
          <w:kern w:val="2"/>
          <w:sz w:val="24"/>
          <w:szCs w:val="24"/>
        </w:rPr>
        <w:tab/>
        <w:t xml:space="preserve">Frost DM, Meyer IH. Measuring Community Connectedness among Diverse Sexual Minority Populations. J Sex Res. 2012 Jan;49(1):36–49. </w:t>
      </w:r>
    </w:p>
    <w:p w14:paraId="4769788A"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lastRenderedPageBreak/>
        <w:t xml:space="preserve">21. </w:t>
      </w:r>
      <w:r w:rsidRPr="00BE7709">
        <w:rPr>
          <w:rFonts w:ascii="Times New Roman" w:hAnsi="Times New Roman" w:cs="Times New Roman"/>
          <w:kern w:val="2"/>
          <w:sz w:val="24"/>
          <w:szCs w:val="24"/>
        </w:rPr>
        <w:tab/>
        <w:t xml:space="preserve">Swann Jr. WB, Gómez Á, Seyle DC, Morales JF, Huici C. Identity fusion: The interplay of personal and social identities in extreme group behavior. J Pers Soc Psychol. 2009;96(5):995–1011. </w:t>
      </w:r>
    </w:p>
    <w:p w14:paraId="34421E66" w14:textId="77777777" w:rsidR="00BE7709" w:rsidRPr="00BE7709" w:rsidRDefault="00BE7709" w:rsidP="00BE7709">
      <w:pPr>
        <w:widowControl w:val="0"/>
        <w:suppressLineNumbers/>
        <w:tabs>
          <w:tab w:val="left" w:pos="500"/>
        </w:tabs>
        <w:spacing w:after="240" w:line="240" w:lineRule="auto"/>
        <w:ind w:left="504" w:hanging="504"/>
        <w:rPr>
          <w:rFonts w:ascii="Times New Roman" w:hAnsi="Times New Roman" w:cs="Times New Roman"/>
          <w:kern w:val="2"/>
          <w:sz w:val="24"/>
          <w:szCs w:val="24"/>
        </w:rPr>
      </w:pPr>
      <w:r w:rsidRPr="00BE7709">
        <w:rPr>
          <w:rFonts w:ascii="Times New Roman" w:hAnsi="Times New Roman" w:cs="Times New Roman"/>
          <w:kern w:val="2"/>
          <w:sz w:val="24"/>
          <w:szCs w:val="24"/>
        </w:rPr>
        <w:t xml:space="preserve">22. </w:t>
      </w:r>
      <w:r w:rsidRPr="00BE7709">
        <w:rPr>
          <w:rFonts w:ascii="Times New Roman" w:hAnsi="Times New Roman" w:cs="Times New Roman"/>
          <w:kern w:val="2"/>
          <w:sz w:val="24"/>
          <w:szCs w:val="24"/>
        </w:rPr>
        <w:tab/>
        <w:t xml:space="preserve">Grover E, Grosso A, Ketende S, Kennedy C, Fonner V, Adams D, et al. Social cohesion, social participation and HIV testing among men who have sex with men in Swaziland. AIDS Care. 2016;28(6):795–804. </w:t>
      </w:r>
    </w:p>
    <w:p w14:paraId="679507D8" w14:textId="77777777" w:rsidR="00BE7709" w:rsidRPr="00BE7709" w:rsidRDefault="00BE7709" w:rsidP="00BE7709">
      <w:pPr>
        <w:widowControl w:val="0"/>
        <w:suppressLineNumbers/>
        <w:tabs>
          <w:tab w:val="left" w:pos="500"/>
        </w:tabs>
        <w:spacing w:after="240" w:line="240" w:lineRule="auto"/>
        <w:rPr>
          <w:rFonts w:ascii="Times New Roman" w:hAnsi="Times New Roman" w:cs="Times New Roman"/>
          <w:kern w:val="2"/>
          <w:sz w:val="24"/>
          <w:szCs w:val="24"/>
        </w:rPr>
      </w:pPr>
    </w:p>
    <w:p w14:paraId="2D9BED3C" w14:textId="26C9A312" w:rsidR="00BE7709" w:rsidRPr="00BE7709" w:rsidRDefault="00BE7709" w:rsidP="007878A1">
      <w:pPr>
        <w:widowControl w:val="0"/>
        <w:suppressLineNumbers/>
        <w:tabs>
          <w:tab w:val="left" w:pos="380"/>
        </w:tabs>
        <w:spacing w:after="240" w:line="360" w:lineRule="auto"/>
        <w:rPr>
          <w:rFonts w:ascii="Times New Roman" w:hAnsi="Times New Roman" w:cs="Times New Roman"/>
          <w:color w:val="000000" w:themeColor="text1"/>
          <w:kern w:val="2"/>
          <w:sz w:val="24"/>
          <w:szCs w:val="24"/>
        </w:rPr>
      </w:pPr>
      <w:r w:rsidRPr="00BE7709">
        <w:rPr>
          <w:rFonts w:ascii="Times New Roman" w:hAnsi="Times New Roman" w:cs="Times New Roman"/>
          <w:kern w:val="2"/>
          <w:sz w:val="24"/>
          <w:szCs w:val="24"/>
        </w:rPr>
        <w:fldChar w:fldCharType="end"/>
      </w:r>
    </w:p>
    <w:p w14:paraId="51E8ED7D" w14:textId="77777777" w:rsidR="00BE7709" w:rsidRPr="00BE7709" w:rsidRDefault="00BE7709" w:rsidP="00BE7709">
      <w:pPr>
        <w:widowControl w:val="0"/>
        <w:suppressLineNumbers/>
        <w:tabs>
          <w:tab w:val="left" w:pos="380"/>
        </w:tabs>
        <w:spacing w:after="240" w:line="360" w:lineRule="auto"/>
        <w:rPr>
          <w:rFonts w:ascii="Times New Roman" w:hAnsi="Times New Roman" w:cs="Times New Roman"/>
          <w:b/>
          <w:bCs/>
          <w:kern w:val="2"/>
          <w:sz w:val="24"/>
          <w:szCs w:val="24"/>
        </w:rPr>
      </w:pPr>
    </w:p>
    <w:sectPr w:rsidR="00BE7709" w:rsidRPr="00BE7709" w:rsidSect="00797519">
      <w:pgSz w:w="11909" w:h="16834" w:code="9"/>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23813" w14:textId="77777777" w:rsidR="00DA0575" w:rsidRDefault="00DA0575" w:rsidP="00557B55">
      <w:pPr>
        <w:spacing w:after="0" w:line="240" w:lineRule="auto"/>
      </w:pPr>
      <w:r>
        <w:separator/>
      </w:r>
    </w:p>
  </w:endnote>
  <w:endnote w:type="continuationSeparator" w:id="0">
    <w:p w14:paraId="0E0A0AC2" w14:textId="77777777" w:rsidR="00DA0575" w:rsidRDefault="00DA0575" w:rsidP="00557B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4E797" w14:textId="77777777" w:rsidR="00DA0575" w:rsidRDefault="00DA0575" w:rsidP="00557B55">
      <w:pPr>
        <w:spacing w:after="0" w:line="240" w:lineRule="auto"/>
      </w:pPr>
      <w:r>
        <w:separator/>
      </w:r>
    </w:p>
  </w:footnote>
  <w:footnote w:type="continuationSeparator" w:id="0">
    <w:p w14:paraId="4CE6F108" w14:textId="77777777" w:rsidR="00DA0575" w:rsidRDefault="00DA0575" w:rsidP="00557B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B633D"/>
    <w:multiLevelType w:val="hybridMultilevel"/>
    <w:tmpl w:val="C5D873E0"/>
    <w:lvl w:ilvl="0" w:tplc="BD306002">
      <w:start w:val="1"/>
      <w:numFmt w:val="decimal"/>
      <w:lvlText w:val="%1."/>
      <w:lvlJc w:val="left"/>
      <w:pPr>
        <w:ind w:left="3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1" w:tplc="CA524854">
      <w:start w:val="1"/>
      <w:numFmt w:val="lowerLetter"/>
      <w:lvlText w:val="%2"/>
      <w:lvlJc w:val="left"/>
      <w:pPr>
        <w:ind w:left="108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2" w:tplc="450C6DD2">
      <w:start w:val="1"/>
      <w:numFmt w:val="lowerRoman"/>
      <w:lvlText w:val="%3"/>
      <w:lvlJc w:val="left"/>
      <w:pPr>
        <w:ind w:left="18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3" w:tplc="A41665EE">
      <w:start w:val="1"/>
      <w:numFmt w:val="decimal"/>
      <w:lvlText w:val="%4"/>
      <w:lvlJc w:val="left"/>
      <w:pPr>
        <w:ind w:left="252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4" w:tplc="FB9C31A4">
      <w:start w:val="1"/>
      <w:numFmt w:val="lowerLetter"/>
      <w:lvlText w:val="%5"/>
      <w:lvlJc w:val="left"/>
      <w:pPr>
        <w:ind w:left="324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5" w:tplc="D232646C">
      <w:start w:val="1"/>
      <w:numFmt w:val="lowerRoman"/>
      <w:lvlText w:val="%6"/>
      <w:lvlJc w:val="left"/>
      <w:pPr>
        <w:ind w:left="396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6" w:tplc="EDB0F78E">
      <w:start w:val="1"/>
      <w:numFmt w:val="decimal"/>
      <w:lvlText w:val="%7"/>
      <w:lvlJc w:val="left"/>
      <w:pPr>
        <w:ind w:left="468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7" w:tplc="C59A31B0">
      <w:start w:val="1"/>
      <w:numFmt w:val="lowerLetter"/>
      <w:lvlText w:val="%8"/>
      <w:lvlJc w:val="left"/>
      <w:pPr>
        <w:ind w:left="54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8" w:tplc="80B29536">
      <w:start w:val="1"/>
      <w:numFmt w:val="lowerRoman"/>
      <w:lvlText w:val="%9"/>
      <w:lvlJc w:val="left"/>
      <w:pPr>
        <w:ind w:left="612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abstractNum>
  <w:abstractNum w:abstractNumId="1" w15:restartNumberingAfterBreak="0">
    <w:nsid w:val="2FAF0E56"/>
    <w:multiLevelType w:val="hybridMultilevel"/>
    <w:tmpl w:val="A89A8B84"/>
    <w:lvl w:ilvl="0" w:tplc="0409000F">
      <w:start w:val="1"/>
      <w:numFmt w:val="decimal"/>
      <w:lvlText w:val="%1."/>
      <w:lvlJc w:val="left"/>
      <w:pPr>
        <w:ind w:left="360" w:hanging="360"/>
      </w:pPr>
      <w:rPr>
        <w:rFonts w:hint="default"/>
        <w:b w:val="0"/>
        <w:i w:val="0"/>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2NrE0NAQxzSzNlXSUglOLizPz80AKjGoBca8wzywAAAA="/>
  </w:docVars>
  <w:rsids>
    <w:rsidRoot w:val="009610B0"/>
    <w:rsid w:val="0000112A"/>
    <w:rsid w:val="00001F27"/>
    <w:rsid w:val="000023B6"/>
    <w:rsid w:val="00065C41"/>
    <w:rsid w:val="0007439D"/>
    <w:rsid w:val="000763B2"/>
    <w:rsid w:val="00090E7A"/>
    <w:rsid w:val="000933ED"/>
    <w:rsid w:val="000948A2"/>
    <w:rsid w:val="0009511D"/>
    <w:rsid w:val="000964ED"/>
    <w:rsid w:val="000C6B05"/>
    <w:rsid w:val="000D4927"/>
    <w:rsid w:val="000D724D"/>
    <w:rsid w:val="00112602"/>
    <w:rsid w:val="00112968"/>
    <w:rsid w:val="00113909"/>
    <w:rsid w:val="001348BB"/>
    <w:rsid w:val="00135486"/>
    <w:rsid w:val="00135D5C"/>
    <w:rsid w:val="00140321"/>
    <w:rsid w:val="00151072"/>
    <w:rsid w:val="001652F6"/>
    <w:rsid w:val="00181CA1"/>
    <w:rsid w:val="001933F8"/>
    <w:rsid w:val="001D2DB7"/>
    <w:rsid w:val="001D3A50"/>
    <w:rsid w:val="00201612"/>
    <w:rsid w:val="0022206E"/>
    <w:rsid w:val="00246950"/>
    <w:rsid w:val="00260E49"/>
    <w:rsid w:val="00277A42"/>
    <w:rsid w:val="0029234E"/>
    <w:rsid w:val="002B4E7F"/>
    <w:rsid w:val="002D63A9"/>
    <w:rsid w:val="00307BF1"/>
    <w:rsid w:val="00312526"/>
    <w:rsid w:val="0037106C"/>
    <w:rsid w:val="0037338B"/>
    <w:rsid w:val="00376AF3"/>
    <w:rsid w:val="003843B1"/>
    <w:rsid w:val="00394FA9"/>
    <w:rsid w:val="003A50AA"/>
    <w:rsid w:val="003B6675"/>
    <w:rsid w:val="003E3D7F"/>
    <w:rsid w:val="003E3F63"/>
    <w:rsid w:val="004012AC"/>
    <w:rsid w:val="004025BD"/>
    <w:rsid w:val="00407101"/>
    <w:rsid w:val="0041352B"/>
    <w:rsid w:val="00436222"/>
    <w:rsid w:val="00452EDB"/>
    <w:rsid w:val="00460AB5"/>
    <w:rsid w:val="0048135F"/>
    <w:rsid w:val="004B571A"/>
    <w:rsid w:val="004D58DF"/>
    <w:rsid w:val="004D6357"/>
    <w:rsid w:val="004E06B4"/>
    <w:rsid w:val="004E2717"/>
    <w:rsid w:val="004E2DEA"/>
    <w:rsid w:val="004F281D"/>
    <w:rsid w:val="004F63E5"/>
    <w:rsid w:val="004F71EA"/>
    <w:rsid w:val="0050447C"/>
    <w:rsid w:val="00510782"/>
    <w:rsid w:val="00545E59"/>
    <w:rsid w:val="0055227E"/>
    <w:rsid w:val="00552DF5"/>
    <w:rsid w:val="00557B55"/>
    <w:rsid w:val="00581E07"/>
    <w:rsid w:val="0058373F"/>
    <w:rsid w:val="00584269"/>
    <w:rsid w:val="00584387"/>
    <w:rsid w:val="005C45F4"/>
    <w:rsid w:val="005C646B"/>
    <w:rsid w:val="005E2752"/>
    <w:rsid w:val="005E3A87"/>
    <w:rsid w:val="005E5CDF"/>
    <w:rsid w:val="005F06D7"/>
    <w:rsid w:val="005F1EE2"/>
    <w:rsid w:val="00603CDD"/>
    <w:rsid w:val="00613DD4"/>
    <w:rsid w:val="00617CBD"/>
    <w:rsid w:val="00627F0E"/>
    <w:rsid w:val="00640EBC"/>
    <w:rsid w:val="006476C9"/>
    <w:rsid w:val="00674BB5"/>
    <w:rsid w:val="006813D6"/>
    <w:rsid w:val="00691436"/>
    <w:rsid w:val="00691B49"/>
    <w:rsid w:val="00696514"/>
    <w:rsid w:val="006A0534"/>
    <w:rsid w:val="006A40E4"/>
    <w:rsid w:val="006B6215"/>
    <w:rsid w:val="006C790C"/>
    <w:rsid w:val="006D4F89"/>
    <w:rsid w:val="006E5173"/>
    <w:rsid w:val="0070000A"/>
    <w:rsid w:val="00705BA0"/>
    <w:rsid w:val="00723A81"/>
    <w:rsid w:val="007242C0"/>
    <w:rsid w:val="007461F2"/>
    <w:rsid w:val="007578B5"/>
    <w:rsid w:val="00783C7B"/>
    <w:rsid w:val="007878A1"/>
    <w:rsid w:val="007878C8"/>
    <w:rsid w:val="00790885"/>
    <w:rsid w:val="00792B9B"/>
    <w:rsid w:val="00797519"/>
    <w:rsid w:val="007D7587"/>
    <w:rsid w:val="007E2C93"/>
    <w:rsid w:val="007F4FD8"/>
    <w:rsid w:val="007F6A12"/>
    <w:rsid w:val="007F768A"/>
    <w:rsid w:val="00801F43"/>
    <w:rsid w:val="008038D4"/>
    <w:rsid w:val="00815E83"/>
    <w:rsid w:val="00844040"/>
    <w:rsid w:val="00847ECD"/>
    <w:rsid w:val="00850D42"/>
    <w:rsid w:val="0085248D"/>
    <w:rsid w:val="00852944"/>
    <w:rsid w:val="008A48EB"/>
    <w:rsid w:val="008B004F"/>
    <w:rsid w:val="008B4704"/>
    <w:rsid w:val="008C0577"/>
    <w:rsid w:val="008D19E7"/>
    <w:rsid w:val="008E135F"/>
    <w:rsid w:val="00911FBD"/>
    <w:rsid w:val="00922F58"/>
    <w:rsid w:val="00937ED9"/>
    <w:rsid w:val="00951F81"/>
    <w:rsid w:val="00957C01"/>
    <w:rsid w:val="009610B0"/>
    <w:rsid w:val="009A121A"/>
    <w:rsid w:val="009B1CF6"/>
    <w:rsid w:val="009D1CBA"/>
    <w:rsid w:val="009F4419"/>
    <w:rsid w:val="00A332CD"/>
    <w:rsid w:val="00A552B2"/>
    <w:rsid w:val="00A7325D"/>
    <w:rsid w:val="00A8284B"/>
    <w:rsid w:val="00A82A85"/>
    <w:rsid w:val="00A93D0F"/>
    <w:rsid w:val="00AA17F8"/>
    <w:rsid w:val="00AE2380"/>
    <w:rsid w:val="00AE3AFC"/>
    <w:rsid w:val="00B0480A"/>
    <w:rsid w:val="00B15E66"/>
    <w:rsid w:val="00B31136"/>
    <w:rsid w:val="00B50267"/>
    <w:rsid w:val="00B5481F"/>
    <w:rsid w:val="00B62EB1"/>
    <w:rsid w:val="00B80558"/>
    <w:rsid w:val="00B81269"/>
    <w:rsid w:val="00BA4366"/>
    <w:rsid w:val="00BA7C4E"/>
    <w:rsid w:val="00BC1495"/>
    <w:rsid w:val="00BD202F"/>
    <w:rsid w:val="00BE1C33"/>
    <w:rsid w:val="00BE1E46"/>
    <w:rsid w:val="00BE609D"/>
    <w:rsid w:val="00BE6D86"/>
    <w:rsid w:val="00BE6FAF"/>
    <w:rsid w:val="00BE7611"/>
    <w:rsid w:val="00BE7709"/>
    <w:rsid w:val="00BF7A58"/>
    <w:rsid w:val="00C10CBF"/>
    <w:rsid w:val="00C14475"/>
    <w:rsid w:val="00C2305C"/>
    <w:rsid w:val="00C35D8B"/>
    <w:rsid w:val="00C36B29"/>
    <w:rsid w:val="00C40196"/>
    <w:rsid w:val="00C55020"/>
    <w:rsid w:val="00C5767B"/>
    <w:rsid w:val="00C658A1"/>
    <w:rsid w:val="00C93584"/>
    <w:rsid w:val="00C95F81"/>
    <w:rsid w:val="00CA0F66"/>
    <w:rsid w:val="00CB52A3"/>
    <w:rsid w:val="00CD0166"/>
    <w:rsid w:val="00CF4EC8"/>
    <w:rsid w:val="00D03A01"/>
    <w:rsid w:val="00D16043"/>
    <w:rsid w:val="00D35557"/>
    <w:rsid w:val="00D43950"/>
    <w:rsid w:val="00D61EE8"/>
    <w:rsid w:val="00D712DA"/>
    <w:rsid w:val="00DA0575"/>
    <w:rsid w:val="00DD34D5"/>
    <w:rsid w:val="00DE65D5"/>
    <w:rsid w:val="00DE7324"/>
    <w:rsid w:val="00E073E7"/>
    <w:rsid w:val="00E215ED"/>
    <w:rsid w:val="00E55DA2"/>
    <w:rsid w:val="00E635E8"/>
    <w:rsid w:val="00E66709"/>
    <w:rsid w:val="00E7517D"/>
    <w:rsid w:val="00EA2B1B"/>
    <w:rsid w:val="00EA4D47"/>
    <w:rsid w:val="00EA60B1"/>
    <w:rsid w:val="00EC065A"/>
    <w:rsid w:val="00EC18AA"/>
    <w:rsid w:val="00EE44EC"/>
    <w:rsid w:val="00EE7EBF"/>
    <w:rsid w:val="00EF714F"/>
    <w:rsid w:val="00F0279B"/>
    <w:rsid w:val="00F26893"/>
    <w:rsid w:val="00F468AA"/>
    <w:rsid w:val="00F73E6B"/>
    <w:rsid w:val="00F9577E"/>
    <w:rsid w:val="00FB7D61"/>
    <w:rsid w:val="00FD4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BE4156"/>
  <w15:chartTrackingRefBased/>
  <w15:docId w15:val="{DC355598-9E37-4710-9CD3-059FF3C7D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6D7"/>
  </w:style>
  <w:style w:type="paragraph" w:styleId="Heading1">
    <w:name w:val="heading 1"/>
    <w:next w:val="Normal"/>
    <w:link w:val="Heading1Char"/>
    <w:uiPriority w:val="9"/>
    <w:qFormat/>
    <w:rsid w:val="0022206E"/>
    <w:pPr>
      <w:keepNext/>
      <w:keepLines/>
      <w:spacing w:after="0"/>
      <w:ind w:left="140" w:hanging="10"/>
      <w:outlineLvl w:val="0"/>
    </w:pPr>
    <w:rPr>
      <w:rFonts w:ascii="Calibri" w:eastAsia="Calibri" w:hAnsi="Calibri" w:cs="Calibri"/>
      <w:color w:val="131313"/>
      <w:sz w:val="21"/>
    </w:rPr>
  </w:style>
  <w:style w:type="paragraph" w:styleId="Heading2">
    <w:name w:val="heading 2"/>
    <w:basedOn w:val="Normal"/>
    <w:next w:val="Normal"/>
    <w:link w:val="Heading2Char"/>
    <w:uiPriority w:val="9"/>
    <w:unhideWhenUsed/>
    <w:qFormat/>
    <w:rsid w:val="00705BA0"/>
    <w:pPr>
      <w:keepNext/>
      <w:jc w:val="center"/>
      <w:outlineLvl w:val="1"/>
    </w:pPr>
    <w:rPr>
      <w:rFonts w:ascii="Times New Roman" w:hAnsi="Times New Roman" w:cs="Times New Roman"/>
      <w:b/>
      <w:bCs/>
      <w:sz w:val="28"/>
      <w:szCs w:val="28"/>
    </w:rPr>
  </w:style>
  <w:style w:type="paragraph" w:styleId="Heading3">
    <w:name w:val="heading 3"/>
    <w:basedOn w:val="Normal"/>
    <w:next w:val="Normal"/>
    <w:link w:val="Heading3Char"/>
    <w:uiPriority w:val="9"/>
    <w:unhideWhenUsed/>
    <w:qFormat/>
    <w:rsid w:val="00B50267"/>
    <w:pPr>
      <w:keepNext/>
      <w:outlineLvl w:val="2"/>
    </w:pPr>
    <w:rPr>
      <w:rFonts w:ascii="Times New Roman" w:hAnsi="Times New Roman" w:cs="Times New Roman"/>
      <w:sz w:val="28"/>
      <w:szCs w:val="28"/>
    </w:rPr>
  </w:style>
  <w:style w:type="paragraph" w:styleId="Heading4">
    <w:name w:val="heading 4"/>
    <w:basedOn w:val="Normal"/>
    <w:next w:val="Normal"/>
    <w:link w:val="Heading4Char"/>
    <w:uiPriority w:val="9"/>
    <w:unhideWhenUsed/>
    <w:qFormat/>
    <w:rsid w:val="00B50267"/>
    <w:pPr>
      <w:keepNext/>
      <w:outlineLvl w:val="3"/>
    </w:pPr>
    <w:rPr>
      <w:rFonts w:ascii="Times New Roman" w:hAnsi="Times New Roman" w:cs="Times New Roman"/>
      <w:b/>
      <w:bCs/>
      <w:sz w:val="34"/>
      <w:szCs w:val="34"/>
    </w:rPr>
  </w:style>
  <w:style w:type="paragraph" w:styleId="Heading5">
    <w:name w:val="heading 5"/>
    <w:basedOn w:val="Normal"/>
    <w:next w:val="Normal"/>
    <w:link w:val="Heading5Char"/>
    <w:uiPriority w:val="9"/>
    <w:unhideWhenUsed/>
    <w:qFormat/>
    <w:rsid w:val="001D2DB7"/>
    <w:pPr>
      <w:keepNext/>
      <w:widowControl w:val="0"/>
      <w:spacing w:after="0" w:line="276" w:lineRule="auto"/>
      <w:jc w:val="both"/>
      <w:outlineLvl w:val="4"/>
    </w:pPr>
    <w:rPr>
      <w:rFonts w:ascii="Times New Roman" w:hAnsi="Times New Roman" w:cs="Times New Roman"/>
      <w:kern w:val="2"/>
      <w:sz w:val="21"/>
    </w:rPr>
  </w:style>
  <w:style w:type="paragraph" w:styleId="Heading6">
    <w:name w:val="heading 6"/>
    <w:basedOn w:val="Normal"/>
    <w:next w:val="Normal"/>
    <w:link w:val="Heading6Char"/>
    <w:uiPriority w:val="9"/>
    <w:unhideWhenUsed/>
    <w:qFormat/>
    <w:rsid w:val="00D43950"/>
    <w:pPr>
      <w:keepNext/>
      <w:framePr w:hSpace="180" w:wrap="around" w:vAnchor="page" w:hAnchor="margin" w:y="2449"/>
      <w:snapToGrid w:val="0"/>
      <w:spacing w:line="180" w:lineRule="exact"/>
      <w:outlineLvl w:val="5"/>
    </w:pPr>
    <w:rPr>
      <w:rFonts w:ascii="Times New Roman" w:hAnsi="Times New Roman" w:cs="Times New Roman"/>
      <w:b/>
      <w:bCs/>
      <w:sz w:val="20"/>
      <w:szCs w:val="20"/>
    </w:rPr>
  </w:style>
  <w:style w:type="paragraph" w:styleId="Heading7">
    <w:name w:val="heading 7"/>
    <w:basedOn w:val="Normal"/>
    <w:next w:val="Normal"/>
    <w:link w:val="Heading7Char"/>
    <w:uiPriority w:val="9"/>
    <w:unhideWhenUsed/>
    <w:qFormat/>
    <w:rsid w:val="00D61EE8"/>
    <w:pPr>
      <w:keepNext/>
      <w:framePr w:hSpace="180" w:wrap="around" w:vAnchor="page" w:hAnchor="margin" w:y="2449"/>
      <w:snapToGrid w:val="0"/>
      <w:spacing w:line="180" w:lineRule="exact"/>
      <w:outlineLvl w:val="6"/>
    </w:pPr>
    <w:rPr>
      <w:rFonts w:ascii="Times New Roman" w:hAnsi="Times New Roman" w:cs="Times New Roman"/>
      <w:sz w:val="20"/>
      <w:szCs w:val="20"/>
    </w:rPr>
  </w:style>
  <w:style w:type="paragraph" w:styleId="Heading8">
    <w:name w:val="heading 8"/>
    <w:basedOn w:val="Normal"/>
    <w:next w:val="Normal"/>
    <w:link w:val="Heading8Char"/>
    <w:uiPriority w:val="9"/>
    <w:unhideWhenUsed/>
    <w:qFormat/>
    <w:rsid w:val="00C10CBF"/>
    <w:pPr>
      <w:keepNext/>
      <w:framePr w:hSpace="180" w:wrap="around" w:vAnchor="page" w:hAnchor="margin" w:y="2449"/>
      <w:snapToGrid w:val="0"/>
      <w:spacing w:line="180" w:lineRule="exact"/>
      <w:outlineLvl w:val="7"/>
    </w:pPr>
    <w:rPr>
      <w:rFonts w:ascii="Times New Roman" w:hAnsi="Times New Roman" w:cs="Times New Roman"/>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7B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7B55"/>
  </w:style>
  <w:style w:type="paragraph" w:styleId="Footer">
    <w:name w:val="footer"/>
    <w:basedOn w:val="Normal"/>
    <w:link w:val="FooterChar"/>
    <w:uiPriority w:val="99"/>
    <w:unhideWhenUsed/>
    <w:rsid w:val="00557B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7B55"/>
  </w:style>
  <w:style w:type="table" w:styleId="TableGrid">
    <w:name w:val="Table Grid"/>
    <w:basedOn w:val="TableNormal"/>
    <w:uiPriority w:val="39"/>
    <w:rsid w:val="004813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rsid w:val="00603CDD"/>
  </w:style>
  <w:style w:type="character" w:customStyle="1" w:styleId="Heading1Char">
    <w:name w:val="Heading 1 Char"/>
    <w:basedOn w:val="DefaultParagraphFont"/>
    <w:link w:val="Heading1"/>
    <w:uiPriority w:val="9"/>
    <w:rsid w:val="0022206E"/>
    <w:rPr>
      <w:rFonts w:ascii="Calibri" w:eastAsia="Calibri" w:hAnsi="Calibri" w:cs="Calibri"/>
      <w:color w:val="131313"/>
      <w:sz w:val="21"/>
    </w:rPr>
  </w:style>
  <w:style w:type="paragraph" w:customStyle="1" w:styleId="xmsolistparagraph">
    <w:name w:val="x_msolistparagraph"/>
    <w:basedOn w:val="Normal"/>
    <w:rsid w:val="00705BA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705BA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705BA0"/>
    <w:rPr>
      <w:rFonts w:ascii="Times New Roman" w:hAnsi="Times New Roman" w:cs="Times New Roman"/>
      <w:b/>
      <w:bCs/>
      <w:sz w:val="28"/>
      <w:szCs w:val="28"/>
    </w:rPr>
  </w:style>
  <w:style w:type="character" w:customStyle="1" w:styleId="Heading3Char">
    <w:name w:val="Heading 3 Char"/>
    <w:basedOn w:val="DefaultParagraphFont"/>
    <w:link w:val="Heading3"/>
    <w:uiPriority w:val="9"/>
    <w:rsid w:val="00B50267"/>
    <w:rPr>
      <w:rFonts w:ascii="Times New Roman" w:hAnsi="Times New Roman" w:cs="Times New Roman"/>
      <w:sz w:val="28"/>
      <w:szCs w:val="28"/>
    </w:rPr>
  </w:style>
  <w:style w:type="character" w:customStyle="1" w:styleId="Heading4Char">
    <w:name w:val="Heading 4 Char"/>
    <w:basedOn w:val="DefaultParagraphFont"/>
    <w:link w:val="Heading4"/>
    <w:uiPriority w:val="9"/>
    <w:rsid w:val="00B50267"/>
    <w:rPr>
      <w:rFonts w:ascii="Times New Roman" w:hAnsi="Times New Roman" w:cs="Times New Roman"/>
      <w:b/>
      <w:bCs/>
      <w:sz w:val="34"/>
      <w:szCs w:val="34"/>
    </w:rPr>
  </w:style>
  <w:style w:type="table" w:customStyle="1" w:styleId="TableGrid1">
    <w:name w:val="Table Grid1"/>
    <w:basedOn w:val="TableNormal"/>
    <w:next w:val="TableGrid"/>
    <w:uiPriority w:val="39"/>
    <w:rsid w:val="002B4E7F"/>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B15E66"/>
    <w:pPr>
      <w:widowControl w:val="0"/>
      <w:spacing w:after="0" w:line="240" w:lineRule="auto"/>
      <w:jc w:val="both"/>
    </w:pPr>
    <w:rPr>
      <w:rFonts w:ascii="Times New Roman" w:eastAsia="DengXian" w:hAnsi="Times New Roman" w:cs="Times New Roman"/>
      <w:color w:val="000000"/>
      <w:kern w:val="2"/>
      <w:sz w:val="24"/>
      <w:szCs w:val="24"/>
      <w:shd w:val="clear" w:color="auto" w:fill="FFFFFF"/>
      <w:lang w:val="en-GB"/>
    </w:rPr>
  </w:style>
  <w:style w:type="character" w:customStyle="1" w:styleId="BodyTextChar">
    <w:name w:val="Body Text Char"/>
    <w:basedOn w:val="DefaultParagraphFont"/>
    <w:link w:val="BodyText"/>
    <w:uiPriority w:val="99"/>
    <w:rsid w:val="00B15E66"/>
    <w:rPr>
      <w:rFonts w:ascii="Times New Roman" w:eastAsia="DengXian" w:hAnsi="Times New Roman" w:cs="Times New Roman"/>
      <w:color w:val="000000"/>
      <w:kern w:val="2"/>
      <w:sz w:val="24"/>
      <w:szCs w:val="24"/>
      <w:lang w:val="en-GB"/>
    </w:rPr>
  </w:style>
  <w:style w:type="paragraph" w:styleId="BodyText2">
    <w:name w:val="Body Text 2"/>
    <w:basedOn w:val="Normal"/>
    <w:link w:val="BodyText2Char"/>
    <w:uiPriority w:val="99"/>
    <w:unhideWhenUsed/>
    <w:rsid w:val="00FB7D61"/>
    <w:rPr>
      <w:rFonts w:ascii="Times New Roman" w:hAnsi="Times New Roman" w:cs="Times New Roman"/>
      <w:sz w:val="18"/>
      <w:szCs w:val="18"/>
    </w:rPr>
  </w:style>
  <w:style w:type="character" w:customStyle="1" w:styleId="BodyText2Char">
    <w:name w:val="Body Text 2 Char"/>
    <w:basedOn w:val="DefaultParagraphFont"/>
    <w:link w:val="BodyText2"/>
    <w:uiPriority w:val="99"/>
    <w:rsid w:val="00FB7D61"/>
    <w:rPr>
      <w:rFonts w:ascii="Times New Roman" w:hAnsi="Times New Roman" w:cs="Times New Roman"/>
      <w:sz w:val="18"/>
      <w:szCs w:val="18"/>
    </w:rPr>
  </w:style>
  <w:style w:type="paragraph" w:styleId="BodyText3">
    <w:name w:val="Body Text 3"/>
    <w:basedOn w:val="Normal"/>
    <w:link w:val="BodyText3Char"/>
    <w:uiPriority w:val="99"/>
    <w:unhideWhenUsed/>
    <w:rsid w:val="00CF4EC8"/>
    <w:pPr>
      <w:jc w:val="both"/>
    </w:pPr>
    <w:rPr>
      <w:rFonts w:ascii="Times New Roman" w:eastAsia="Times New Roman" w:hAnsi="Times New Roman" w:cs="Times New Roman"/>
      <w:color w:val="000000"/>
      <w:sz w:val="18"/>
      <w:szCs w:val="18"/>
    </w:rPr>
  </w:style>
  <w:style w:type="character" w:customStyle="1" w:styleId="BodyText3Char">
    <w:name w:val="Body Text 3 Char"/>
    <w:basedOn w:val="DefaultParagraphFont"/>
    <w:link w:val="BodyText3"/>
    <w:uiPriority w:val="99"/>
    <w:rsid w:val="00CF4EC8"/>
    <w:rPr>
      <w:rFonts w:ascii="Times New Roman" w:eastAsia="Times New Roman" w:hAnsi="Times New Roman" w:cs="Times New Roman"/>
      <w:color w:val="000000"/>
      <w:sz w:val="18"/>
      <w:szCs w:val="18"/>
    </w:rPr>
  </w:style>
  <w:style w:type="paragraph" w:styleId="Revision">
    <w:name w:val="Revision"/>
    <w:hidden/>
    <w:uiPriority w:val="99"/>
    <w:semiHidden/>
    <w:rsid w:val="00D712DA"/>
    <w:pPr>
      <w:spacing w:after="0" w:line="240" w:lineRule="auto"/>
    </w:pPr>
  </w:style>
  <w:style w:type="character" w:customStyle="1" w:styleId="Heading5Char">
    <w:name w:val="Heading 5 Char"/>
    <w:basedOn w:val="DefaultParagraphFont"/>
    <w:link w:val="Heading5"/>
    <w:uiPriority w:val="9"/>
    <w:rsid w:val="001D2DB7"/>
    <w:rPr>
      <w:rFonts w:ascii="Times New Roman" w:hAnsi="Times New Roman" w:cs="Times New Roman"/>
      <w:kern w:val="2"/>
      <w:sz w:val="21"/>
    </w:rPr>
  </w:style>
  <w:style w:type="paragraph" w:styleId="Bibliography">
    <w:name w:val="Bibliography"/>
    <w:basedOn w:val="Normal"/>
    <w:next w:val="Normal"/>
    <w:uiPriority w:val="37"/>
    <w:semiHidden/>
    <w:unhideWhenUsed/>
    <w:rsid w:val="00BE7709"/>
  </w:style>
  <w:style w:type="character" w:styleId="Hyperlink">
    <w:name w:val="Hyperlink"/>
    <w:basedOn w:val="DefaultParagraphFont"/>
    <w:uiPriority w:val="99"/>
    <w:unhideWhenUsed/>
    <w:rsid w:val="009B1CF6"/>
    <w:rPr>
      <w:color w:val="0563C1" w:themeColor="hyperlink"/>
      <w:u w:val="single"/>
    </w:rPr>
  </w:style>
  <w:style w:type="character" w:styleId="UnresolvedMention">
    <w:name w:val="Unresolved Mention"/>
    <w:basedOn w:val="DefaultParagraphFont"/>
    <w:uiPriority w:val="99"/>
    <w:semiHidden/>
    <w:unhideWhenUsed/>
    <w:rsid w:val="009B1CF6"/>
    <w:rPr>
      <w:color w:val="605E5C"/>
      <w:shd w:val="clear" w:color="auto" w:fill="E1DFDD"/>
    </w:rPr>
  </w:style>
  <w:style w:type="character" w:customStyle="1" w:styleId="Heading6Char">
    <w:name w:val="Heading 6 Char"/>
    <w:basedOn w:val="DefaultParagraphFont"/>
    <w:link w:val="Heading6"/>
    <w:uiPriority w:val="9"/>
    <w:rsid w:val="00D43950"/>
    <w:rPr>
      <w:rFonts w:ascii="Times New Roman" w:hAnsi="Times New Roman" w:cs="Times New Roman"/>
      <w:b/>
      <w:bCs/>
      <w:sz w:val="20"/>
      <w:szCs w:val="20"/>
    </w:rPr>
  </w:style>
  <w:style w:type="character" w:customStyle="1" w:styleId="Heading7Char">
    <w:name w:val="Heading 7 Char"/>
    <w:basedOn w:val="DefaultParagraphFont"/>
    <w:link w:val="Heading7"/>
    <w:uiPriority w:val="9"/>
    <w:rsid w:val="00D61EE8"/>
    <w:rPr>
      <w:rFonts w:ascii="Times New Roman" w:hAnsi="Times New Roman" w:cs="Times New Roman"/>
      <w:sz w:val="20"/>
      <w:szCs w:val="20"/>
    </w:rPr>
  </w:style>
  <w:style w:type="character" w:customStyle="1" w:styleId="Heading8Char">
    <w:name w:val="Heading 8 Char"/>
    <w:basedOn w:val="DefaultParagraphFont"/>
    <w:link w:val="Heading8"/>
    <w:uiPriority w:val="9"/>
    <w:rsid w:val="00C10CBF"/>
    <w:rPr>
      <w:rFonts w:ascii="Times New Roman" w:hAnsi="Times New Roman" w:cs="Times New Roman"/>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3241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ictr.org.cn/showproj.aspx?proj=42001" TargetMode="External"/><Relationship Id="rId3" Type="http://schemas.openxmlformats.org/officeDocument/2006/relationships/settings" Target="settings.xml"/><Relationship Id="rId7" Type="http://schemas.openxmlformats.org/officeDocument/2006/relationships/hyperlink" Target="https://doi.org/10.1186/s12889-020-09048-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3807</Words>
  <Characters>78705</Characters>
  <Application>Microsoft Office Word</Application>
  <DocSecurity>0</DocSecurity>
  <Lines>655</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in ni</dc:creator>
  <cp:keywords/>
  <dc:description/>
  <cp:lastModifiedBy>yuxin ni</cp:lastModifiedBy>
  <cp:revision>2</cp:revision>
  <cp:lastPrinted>2021-06-08T01:15:00Z</cp:lastPrinted>
  <dcterms:created xsi:type="dcterms:W3CDTF">2022-01-30T08:22:00Z</dcterms:created>
  <dcterms:modified xsi:type="dcterms:W3CDTF">2022-01-30T08:22:00Z</dcterms:modified>
</cp:coreProperties>
</file>